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066B" w:rsidRPr="008C332C" w:rsidRDefault="00DE5FE8">
      <w:pPr>
        <w:rPr>
          <w:rFonts w:ascii="Arial" w:hAnsi="Arial" w:cs="Arial"/>
          <w:b/>
          <w:lang w:val="en-US"/>
        </w:rPr>
      </w:pPr>
      <w:r w:rsidRPr="008C332C">
        <w:rPr>
          <w:rFonts w:ascii="Arial" w:hAnsi="Arial" w:cs="Arial"/>
          <w:b/>
          <w:lang w:val="en-US"/>
        </w:rPr>
        <w:t xml:space="preserve">Supplementary </w:t>
      </w:r>
      <w:r w:rsidR="00A61F31">
        <w:rPr>
          <w:rFonts w:ascii="Arial" w:hAnsi="Arial" w:cs="Arial"/>
          <w:b/>
          <w:lang w:val="en-US"/>
        </w:rPr>
        <w:t xml:space="preserve">Information – File </w:t>
      </w:r>
      <w:r w:rsidR="00D50E29">
        <w:rPr>
          <w:rFonts w:ascii="Arial" w:hAnsi="Arial" w:cs="Arial"/>
          <w:b/>
          <w:lang w:val="en-US"/>
        </w:rPr>
        <w:t>1</w:t>
      </w:r>
    </w:p>
    <w:p w:rsidR="00D50E29" w:rsidRDefault="00D50E29" w:rsidP="008C332C">
      <w:pPr>
        <w:spacing w:line="360" w:lineRule="auto"/>
        <w:rPr>
          <w:rFonts w:ascii="Arial" w:hAnsi="Arial" w:cs="Arial"/>
          <w:lang w:val="en-US"/>
        </w:rPr>
      </w:pPr>
      <w:bookmarkStart w:id="0" w:name="_GoBack"/>
      <w:bookmarkEnd w:id="0"/>
    </w:p>
    <w:p w:rsidR="00DE5FE8" w:rsidRDefault="00DE5FE8" w:rsidP="008C332C">
      <w:pPr>
        <w:spacing w:line="360" w:lineRule="auto"/>
        <w:rPr>
          <w:rFonts w:ascii="Arial" w:hAnsi="Arial" w:cs="Arial"/>
          <w:lang w:val="en-US"/>
        </w:rPr>
      </w:pPr>
      <w:r w:rsidRPr="008C332C">
        <w:rPr>
          <w:rFonts w:ascii="Arial" w:hAnsi="Arial" w:cs="Arial"/>
          <w:lang w:val="en-US"/>
        </w:rPr>
        <w:t>List of the Earlier Stone Age localities used to map the Figure 1. Latitude, Longitude, Country, Context and Age are provided when available and Reference used for each locality. Please contact authors to obtain a .csv version of the database.</w:t>
      </w:r>
    </w:p>
    <w:p w:rsidR="00706A76" w:rsidRDefault="00706A76" w:rsidP="008C332C">
      <w:pPr>
        <w:spacing w:line="360" w:lineRule="auto"/>
        <w:rPr>
          <w:rFonts w:ascii="Arial" w:hAnsi="Arial" w:cs="Arial"/>
          <w:lang w:val="en-US"/>
        </w:rPr>
      </w:pPr>
      <w:r>
        <w:rPr>
          <w:rFonts w:ascii="Arial" w:hAnsi="Arial" w:cs="Arial"/>
          <w:lang w:val="en-US"/>
        </w:rPr>
        <w:t>The latitude and longitude have been founded using Google Earth and published data</w:t>
      </w:r>
      <w:r w:rsidR="00E16DEB">
        <w:rPr>
          <w:rFonts w:ascii="Arial" w:hAnsi="Arial" w:cs="Arial"/>
          <w:lang w:val="en-US"/>
        </w:rPr>
        <w:t xml:space="preserve"> or published map and </w:t>
      </w:r>
      <w:r w:rsidR="00E16DEB" w:rsidRPr="00E16DEB">
        <w:rPr>
          <w:rFonts w:ascii="Arial" w:hAnsi="Arial" w:cs="Arial"/>
          <w:lang w:val="en-US"/>
        </w:rPr>
        <w:t xml:space="preserve">Degrees Minutes Seconds </w:t>
      </w:r>
      <w:r w:rsidR="00E16DEB">
        <w:rPr>
          <w:rFonts w:ascii="Arial" w:hAnsi="Arial" w:cs="Arial"/>
          <w:lang w:val="en-US"/>
        </w:rPr>
        <w:t xml:space="preserve">converted Decimal Degrees using the following site: </w:t>
      </w:r>
      <w:hyperlink r:id="rId4" w:history="1">
        <w:r w:rsidR="00E16DEB" w:rsidRPr="00E332BA">
          <w:rPr>
            <w:rStyle w:val="Lienhypertexte"/>
            <w:rFonts w:ascii="Arial" w:hAnsi="Arial" w:cs="Arial"/>
            <w:lang w:val="en-US"/>
          </w:rPr>
          <w:t>https://www.coordonnees-gps.fr/</w:t>
        </w:r>
      </w:hyperlink>
      <w:r w:rsidR="00E16DEB">
        <w:rPr>
          <w:rFonts w:ascii="Arial" w:hAnsi="Arial" w:cs="Arial"/>
          <w:lang w:val="en-US"/>
        </w:rPr>
        <w:t>. The variability in precision is due to the original source used and some locality names may have changed since the original publication.</w:t>
      </w:r>
      <w:r w:rsidR="00B3058D">
        <w:rPr>
          <w:rFonts w:ascii="Arial" w:hAnsi="Arial" w:cs="Arial"/>
          <w:lang w:val="en-US"/>
        </w:rPr>
        <w:t xml:space="preserve"> In the </w:t>
      </w:r>
      <w:r w:rsidR="006901E6">
        <w:rPr>
          <w:rFonts w:ascii="Arial" w:hAnsi="Arial" w:cs="Arial"/>
          <w:lang w:val="en-US"/>
        </w:rPr>
        <w:t>t</w:t>
      </w:r>
      <w:r w:rsidR="00B3058D">
        <w:rPr>
          <w:rFonts w:ascii="Arial" w:hAnsi="Arial" w:cs="Arial"/>
          <w:lang w:val="en-US"/>
        </w:rPr>
        <w:t xml:space="preserve">able we use the following abbreviation: SA: South Africa, ANG: Angola, MOZ: </w:t>
      </w:r>
      <w:r w:rsidR="007C0A00">
        <w:rPr>
          <w:rFonts w:ascii="Arial" w:hAnsi="Arial" w:cs="Arial"/>
          <w:lang w:val="en-US"/>
        </w:rPr>
        <w:t>Mozambique</w:t>
      </w:r>
      <w:r w:rsidR="00B3058D">
        <w:rPr>
          <w:rFonts w:ascii="Arial" w:hAnsi="Arial" w:cs="Arial"/>
          <w:lang w:val="en-US"/>
        </w:rPr>
        <w:t xml:space="preserve">, NAM: Namibia, SURV: survey, UNK: unknown, EXC: excavations, MIN: mining context, </w:t>
      </w:r>
      <w:r w:rsidR="007C0A00">
        <w:rPr>
          <w:rFonts w:ascii="Arial" w:hAnsi="Arial" w:cs="Arial"/>
          <w:lang w:val="en-US"/>
        </w:rPr>
        <w:t xml:space="preserve">MPT: Mid-Pleistocene Transition (1.2-0.5 Ma), MP: Middle Pleistocene </w:t>
      </w:r>
      <w:r w:rsidR="00B3058D">
        <w:rPr>
          <w:rFonts w:ascii="Arial" w:hAnsi="Arial" w:cs="Arial"/>
          <w:lang w:val="en-US"/>
        </w:rPr>
        <w:t>ESTIM: estimat</w:t>
      </w:r>
      <w:r w:rsidR="00A674E4">
        <w:rPr>
          <w:rFonts w:ascii="Arial" w:hAnsi="Arial" w:cs="Arial"/>
          <w:lang w:val="en-US"/>
        </w:rPr>
        <w:t>ion</w:t>
      </w:r>
      <w:r w:rsidR="007C0A00">
        <w:rPr>
          <w:rFonts w:ascii="Arial" w:hAnsi="Arial" w:cs="Arial"/>
          <w:lang w:val="en-US"/>
        </w:rPr>
        <w:t>, MNAB: Museu Nacional de Arqueologia de Benguela, NMN: National Museum of Namibia.</w:t>
      </w:r>
    </w:p>
    <w:p w:rsidR="0028530D" w:rsidRPr="008C332C" w:rsidRDefault="0028530D" w:rsidP="008C332C">
      <w:pPr>
        <w:spacing w:line="360" w:lineRule="auto"/>
        <w:rPr>
          <w:rFonts w:ascii="Arial" w:hAnsi="Arial" w:cs="Arial"/>
          <w:lang w:val="en-US"/>
        </w:rPr>
      </w:pPr>
    </w:p>
    <w:tbl>
      <w:tblPr>
        <w:tblStyle w:val="Tableausimple2"/>
        <w:tblW w:w="0" w:type="auto"/>
        <w:tblLook w:val="04A0" w:firstRow="1" w:lastRow="0" w:firstColumn="1" w:lastColumn="0" w:noHBand="0" w:noVBand="1"/>
      </w:tblPr>
      <w:tblGrid>
        <w:gridCol w:w="4164"/>
        <w:gridCol w:w="1168"/>
        <w:gridCol w:w="1168"/>
        <w:gridCol w:w="777"/>
        <w:gridCol w:w="768"/>
        <w:gridCol w:w="1283"/>
        <w:gridCol w:w="705"/>
        <w:gridCol w:w="5259"/>
      </w:tblGrid>
      <w:tr w:rsidR="00664306" w:rsidRPr="008C332C" w:rsidTr="007C0A0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7C0A00" w:rsidP="003F6985">
            <w:pPr>
              <w:rPr>
                <w:rFonts w:ascii="Arial" w:eastAsia="Times New Roman" w:hAnsi="Arial" w:cs="Arial"/>
                <w:bCs w:val="0"/>
                <w:sz w:val="16"/>
                <w:szCs w:val="16"/>
                <w:lang w:val="en-US" w:eastAsia="fr-FR"/>
              </w:rPr>
            </w:pPr>
            <w:r>
              <w:rPr>
                <w:rFonts w:ascii="Arial" w:eastAsia="Times New Roman" w:hAnsi="Arial" w:cs="Arial"/>
                <w:bCs w:val="0"/>
                <w:sz w:val="16"/>
                <w:szCs w:val="16"/>
                <w:lang w:val="en-US" w:eastAsia="fr-FR"/>
              </w:rPr>
              <w:t>Site</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Latitude</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Longitude</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Country</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Context</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Age</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Dating</w:t>
            </w:r>
          </w:p>
        </w:tc>
        <w:tc>
          <w:tcPr>
            <w:tcW w:w="0" w:type="auto"/>
            <w:noWrap/>
            <w:hideMark/>
          </w:tcPr>
          <w:p w:rsidR="00DE5FE8" w:rsidRPr="007C0A00" w:rsidRDefault="007C0A00" w:rsidP="003F698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val="en-US" w:eastAsia="fr-FR"/>
              </w:rPr>
            </w:pPr>
            <w:r w:rsidRPr="007C0A00">
              <w:rPr>
                <w:rFonts w:ascii="Arial" w:eastAsia="Times New Roman" w:hAnsi="Arial" w:cs="Arial"/>
                <w:b w:val="0"/>
                <w:bCs w:val="0"/>
                <w:sz w:val="16"/>
                <w:szCs w:val="16"/>
                <w:lang w:val="en-US" w:eastAsia="fr-FR"/>
              </w:rPr>
              <w:t>Reference</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Addo Drift</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5486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81956</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SYZvnEfE","properties":{"formattedCitation":"(Breuil, 1945; Davies, 1971)","plainCitation":"(Breuil, 1945; Davies, 1971)","dontUpdate":true,"noteIndex":0},"citationItems":[{"id":1734,"uris":["http://zotero.org/users/local/COuD0ajP/items/XERN8QZJ"],"itemData":{"id":1734,"type":"article-journal","container-title":"South African Journal of Science","issue":"07","page":"361-374","source":"Google Scholar","title":"The old palaeolithic age in relation to quaternary sea-leaves along the southern coast of Africa","volume":"41","author":[{"family":"Breuil","given":"Henri"}],"issued":{"date-parts":[["1945"]]}}},{"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Breuil, 1945; Davies, 1971</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Alexander Ba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180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8497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vcbvJqr7","properties":{"formattedCitation":"(Davies, 1973; Davies &amp; Walsh, 1955)","plainCitation":"(Davies, 1973; Davies &amp; Walsh, 1955)","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id":1760,"uris":["http://zotero.org/users/local/COuD0ajP/items/YHX48BDE"],"itemData":{"id":1760,"type":"article-journal","abstract":"Sabinet African Journals - reliable research that offers more than 500 African journals, including the African Journal Archive. It is the most comprehensive, searchable collection of full-text African electronic journals available on one platform.","container-title":"South African Journal of Science","ISSN":"0038-2353, 1996-7489","issue":"9","language":"en","page":"277","source":"journals.co.za","title":"Raised beaches and associated stone-age material in Namaqualand","volume":"51","author":[{"family":"Davies","given":"Oliver"},{"family":"Walsh","given":"C."}],"issued":{"date-parts":[["1955",4,1]]}}}],"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Davies, 1973; Davies &amp; Walsh, 1955</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Anyskop</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2214</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6666</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XAOZ9mAj","properties":{"formattedCitation":"(Conard, 2003; Kandel et al., 2006)","plainCitation":"(Conard, 2003; Kandel et al., 2006)","dontUpdate":true,"noteIndex":0},"citationItems":[{"id":1408,"uris":["http://zotero.org/users/local/COuD0ajP/items/99EFLNI6"],"itemData":{"id":1408,"type":"article-journal","container-title":"Erkenntnisjäger: Kultur und Umwelt des frühen Menschen. Festschrift für Dietrich Mania","page":"123-144","source":"Google Scholar","title":"Handaxes on the landscape and the reconstruction of Paleolithic settlement patterns","volume":"57","author":[{"family":"Conard","given":"N. J."}],"issued":{"date-parts":[["2003"]]}}},{"id":1405,"uris":["http://zotero.org/users/local/COuD0ajP/items/6ESAQQTM"],"itemData":{"id":1405,"type":"article-journal","container-title":"African Natural History","page":"186","source":"Google Scholar","title":"Near-coastal settlement dynamics at the Anyskop Blowout, an archaeological locality at Langebaanweg, South Africa","volume":"2","author":[{"family":"Kandel","given":"Andrew W."},{"family":"Walker","given":"Steven J."},{"family":"Conard","given":"Nicholas J."}],"issued":{"date-parts":[["2006"]]}}}],"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Conard, 2003; Kandel et al., 2006</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Atmar Far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54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2779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 ± 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 M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XVYMnoWP","properties":{"formattedCitation":"(Granger et al., 2013; Lotter, 2016)","plainCitation":"(Granger et al., 2013; Lotter, 2016)","dontUpdate":true,"noteIndex":0},"citationItems":[{"id":2378,"uris":["http://zotero.org/users/local/COuD0ajP/items/KRHSNTRY"],"itemData":{"id":2378,"type":"paper-conference","container-title":"Poster presented at the Association of Southern African Professional Archaeologists Biennial Conference, Gaborone, Botswana","source":"Google Scholar","title":"Isochron burial dating method and application to an Earlier Stone Age chronosequence on the Sundays River, South Africa","author":[{"family":"Granger","given":"D. E."},{"family":"Gibbon","given":"R. J."},{"family":"Kuman","given":"Kathleen"},{"family":"Lotter","given":"M. G."},{"family":"Erlanger","given":"Erica"}],"issued":{"date-parts":[["2013"]]}}},{"id":1396,"uris":["http://zotero.org/users/local/COuD0ajP/items/F3DMFVUE"],"itemData":{"id":1396,"type":"thesis","event-place":"Johannesburg","genre":"PhD Thesis","language":"Anglais","number-of-pages":"570","publisher":"University of Witswatersrand","publisher-place":"Johannesburg","title":"The archaeology of the lower Sundays River Valley, Eastern Cape Province, South Africa: an assessment of Earlier Stone Age alluvial terrace sites","author":[{"family":"Lotter","given":"Matt Geoffrey"}],"issued":{"date-parts":[["2016"]]}}}],"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Granger et al., 2013; Lotter, 2016</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4NW-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15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 300 k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VqwVj8PO","properties":{"formattedCitation":"(Fisher et al., 2013)","plainCitation":"(Fisher et al., 2013)","dontUpdate":true,"noteIndex":0},"citationItems":[{"id":2991,"uris":["http://zotero.org/users/local/COuD0ajP/items/5R6X57VC"],"itemData":{"id":2991,"type":"article-journal","abstract":"This paper summarizes the results of a recent survey of the South African “Wild Coast” in Pondoland, Eastern\nCape Province. The purpose of the survey was to locate and to describe coastal caves and rock shelters that may\ncontain Early and Middle Stone Age archaeological deposits for future study. The study is part of a much larger\nresearch design to understand three basic and interlinked paleoanthropological questions: When did coastal intertidal\nforaging develop? How did it develop? What role did coastal intertidal foods have on the evolution and\nsurvival of early modern humans?\nHere, we provide the full results of our multi-disciplinary survey. We describe the archaeology, geology, marine,\nand terrestrial fauna from four near-coastal rock shelters and one coastal open-air site that we intend to test\nin the future. We also provide the first direct ages of the coastal red sands that contain in situ Early Stone Age\nAcheulian and early Middle Stone Age flaked stone tools. These optically stimulated luminescence ages show that\nhumans have inhabited Pondoland for over 300,000 years, predating the currently known origins of the modern\nhuman lineage and systematic coastal foraging. We also describe the first dated paleoenvironmental sequences\nfor Pondoland, which suggest a shift from C3 to C4 vegetation during the middle Holocene. Lastly, we provide\ncomprehensive notes on all sites in Supplementary Online Materials to benefit future studies across the region and\ndocument an area that has seen very limited archaeological research","DOI":"10.4207/PA.2013.ART82","ISSN":"1545-0031","language":"eng","source":"digital.csic.es","title":"Archaeological Reconnaissance for Middle Stone Age Sites Along the Pondoland Coast, South Africa","URL":"https://digital.csic.es/handle/10261/94139","author":[{"family":"Fisher","given":"Erich C."},{"family":"Albert","given":"Rosa-Maria"},{"family":"Botha","given":"Greg"},{"family":"Cawthra","given":"Hayley C."},{"family":"Esteban","given":"Irene"},{"family":"Harris","given":"Jacob"},{"family":"Jacobs","given":"Zenobia"},{"family":"Jerardino","given":"Antonieta Mafalda Susana"},{"family":"Marean","given":"Curtis W."},{"family":"Neumann","given":"Frank H."},{"family":"Pargeter","given":"Justin"},{"family":"Poupart","given":"Melanie"},{"family":"Venter","given":"Jan"}],"accessed":{"date-parts":[["2020",5,5]]},"issued":{"date-parts":[["2013"]]}}}],"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Fisher et al., 2013</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ats Cav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Keller, Rudner, Deacon, Davies </w:t>
            </w: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CCYUAL25","properties":{"formattedCitation":"(Clark, 1967)","plainCitation":"(Clark, 1967)","dontUpdate":true,"noteIndex":0},"citationItems":[{"id":185,"uris":["http://zotero.org/users/local/COuD0ajP/items/L8938VW8"],"itemData":{"id":185,"type":"book","publisher":"University of Chicago Press","source":"Google Scholar","title":"Atlas of African prehistory","author":[{"family":"Clark","given":"John Desmond"}],"issued":{"date-parts":[["1967"]]}}}],"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Clark, 1967</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llville B</w:t>
            </w:r>
            <w:r w:rsidR="00E16DEB">
              <w:rPr>
                <w:rFonts w:ascii="Arial" w:eastAsia="Times New Roman" w:hAnsi="Arial" w:cs="Arial"/>
                <w:sz w:val="16"/>
                <w:szCs w:val="16"/>
                <w:lang w:val="en-US" w:eastAsia="fr-FR"/>
              </w:rPr>
              <w:t>ri</w:t>
            </w:r>
            <w:r w:rsidRPr="008C332C">
              <w:rPr>
                <w:rFonts w:ascii="Arial" w:eastAsia="Times New Roman" w:hAnsi="Arial" w:cs="Arial"/>
                <w:sz w:val="16"/>
                <w:szCs w:val="16"/>
                <w:lang w:val="en-US" w:eastAsia="fr-FR"/>
              </w:rPr>
              <w:t>ckfiel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rnol Far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73121</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0530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4 ± 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0 M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VfvqOi0z","properties":{"formattedCitation":"(Lotter &amp; Kuman, 2018a)","plainCitation":"(Lotter &amp; Kuman, 2018a)","noteIndex":0},"citationItems":[{"id":1831,"uris":["http://zotero.org/users/local/COuD0ajP/items/MBILI89U"],"itemData":{"id":1831,"type":"article-journal","container-title":"South African Archaeological Bulletin","issue":"207","page":"64","source":"Google Scholar","title":"Atmar and Bernol farms: New Acheulean sites in the lower Sundays River Valley, Eastern Cape province, South Africa","title-short":"Atmar and Bernol farms","volume":"73","author":[{"family":"Lotter","given":"Matt Geoffrey"},{"family":"Kuman","given":"Kathleen"}],"issued":{"date-parts":[["2018"]]}}}],"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Lotter &amp; Kuman, 2018a</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Bietou</w:t>
            </w:r>
            <w:proofErr w:type="spellEnd"/>
            <w:r w:rsidRPr="008C332C">
              <w:rPr>
                <w:rFonts w:ascii="Arial" w:eastAsia="Times New Roman" w:hAnsi="Arial" w:cs="Arial"/>
                <w:sz w:val="16"/>
                <w:szCs w:val="16"/>
                <w:lang w:val="en-US" w:eastAsia="fr-FR"/>
              </w:rPr>
              <w:t>-Keurbooms Estuary (several localitie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28530D">
              <w:rPr>
                <w:rFonts w:ascii="Arial" w:eastAsia="Times New Roman" w:hAnsi="Arial" w:cs="Arial"/>
                <w:sz w:val="16"/>
                <w:szCs w:val="16"/>
                <w:lang w:val="en-US" w:eastAsia="fr-FR"/>
              </w:rPr>
              <w:instrText xml:space="preserve"> ADDIN ZOTERO_ITEM CSL_CITATION {"citationID":"7GeUMzns","properties":{"formattedCitation":"(Davies, 1972)","plainCitation":"(Davies, 1972)","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Blaaukrantz</w:t>
            </w:r>
            <w:proofErr w:type="spellEnd"/>
            <w:r w:rsidRPr="008C332C">
              <w:rPr>
                <w:rFonts w:ascii="Arial" w:eastAsia="Times New Roman" w:hAnsi="Arial" w:cs="Arial"/>
                <w:sz w:val="16"/>
                <w:szCs w:val="16"/>
                <w:lang w:val="en-US" w:eastAsia="fr-FR"/>
              </w:rPr>
              <w:t xml:space="preserve"> (Humansdor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onza Ba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461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6501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50E2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z1mMVQiy","properties":{"formattedCitation":"(Cooke, 1941)","plainCitation":"(Cooke, 1941)","noteIndex":0},"citationItems":[{"id":5257,"uris":["http://zotero.org/users/local/COuD0ajP/items/L3TJRHGH"],"itemData":{"id":5257,"type":"book","collection-title":"Archaeological Series IV","event-place":"Pretoria","number-of-pages":"60","publisher":"Union of South Africa Bureau of Archaeology","publisher-place":"Pretoria","title":"A preliminary survey of the Quaternary period in southern Africa.","author":[{"family":"Cooke","given":"H. B.S."}],"issued":{"date-parts":[["1941"]]}}}],"schema":"https://github.com/citation-style-language/schema/raw/master/csl-citation.json"} </w:instrText>
            </w:r>
            <w:r>
              <w:rPr>
                <w:rFonts w:ascii="Arial" w:eastAsia="Times New Roman" w:hAnsi="Arial" w:cs="Arial"/>
                <w:sz w:val="16"/>
                <w:szCs w:val="16"/>
                <w:lang w:val="en-US" w:eastAsia="fr-FR"/>
              </w:rPr>
              <w:fldChar w:fldCharType="separate"/>
            </w:r>
            <w:r w:rsidRPr="00D50E29">
              <w:rPr>
                <w:rFonts w:ascii="Arial" w:hAnsi="Arial" w:cs="Arial"/>
                <w:sz w:val="16"/>
              </w:rPr>
              <w:t>Cooke, 194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rakfontein - Riversdal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541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430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avies, 1971</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ape Flat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ape Hangkli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700-400 k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zJyYd3IT","properties":{"formattedCitation":"(Davies, 1972; McNabb et al., 2004)","plainCitation":"(Davies, 1972; McNabb et al., 2004)","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id":2975,"uris":["http://zotero.org/users/local/COuD0ajP/items/PNRTQTHC"],"itemData":{"id":2975,"type":"article-journal","abstract":"Handaxes and cleavers are the keystone of the Acheulean, a stone</w:instrText>
            </w:r>
            <w:r w:rsidRPr="008C332C">
              <w:rPr>
                <w:rFonts w:ascii="Cambria Math" w:eastAsia="Times New Roman" w:hAnsi="Cambria Math" w:cs="Cambria Math"/>
                <w:sz w:val="16"/>
                <w:szCs w:val="16"/>
                <w:lang w:val="en-US" w:eastAsia="fr-FR"/>
              </w:rPr>
              <w:instrText>‐</w:instrText>
            </w:r>
            <w:r w:rsidRPr="008C332C">
              <w:rPr>
                <w:rFonts w:ascii="Arial" w:eastAsia="Times New Roman" w:hAnsi="Arial" w:cs="Arial"/>
                <w:sz w:val="16"/>
                <w:szCs w:val="16"/>
                <w:lang w:val="en-US" w:eastAsia="fr-FR"/>
              </w:rPr>
              <w:instrText>tool</w:instrText>
            </w:r>
            <w:r w:rsidRPr="008C332C">
              <w:rPr>
                <w:rFonts w:ascii="Cambria Math" w:eastAsia="Times New Roman" w:hAnsi="Cambria Math" w:cs="Cambria Math"/>
                <w:sz w:val="16"/>
                <w:szCs w:val="16"/>
                <w:lang w:val="en-US" w:eastAsia="fr-FR"/>
              </w:rPr>
              <w:instrText>‐</w:instrText>
            </w:r>
            <w:r w:rsidRPr="008C332C">
              <w:rPr>
                <w:rFonts w:ascii="Arial" w:eastAsia="Times New Roman" w:hAnsi="Arial" w:cs="Arial"/>
                <w:sz w:val="16"/>
                <w:szCs w:val="16"/>
                <w:lang w:val="en-US" w:eastAsia="fr-FR"/>
              </w:rPr>
              <w:instrText>making phenomenon which was made for over a million years (ca. &lt; 1.7 to &lt; 0.25 million years). These large cutting tools are considered a product of social learning within cooperating groups of Homo ergaster and Homo heidelbergensis in Africa and Europe. This paper concetrates on data from the Cave of Hearths and six other South African late Early Pleistocene and Middle Pleistocene sites. It argues that the influence of strong social learning which imposes communally sanctioned practices in manufacture and end product is absent. Individuals reproduce what they are already habituated to, but there is no cultural requirement of form or practice—this is negotiated by individuals. Many of the criteria used by archaeologists to identify benchmarks in hominin cognitive development, such as symmetry, need to be reassessed in the context of assemblage</w:instrText>
            </w:r>
            <w:r w:rsidRPr="008C332C">
              <w:rPr>
                <w:rFonts w:ascii="Cambria Math" w:eastAsia="Times New Roman" w:hAnsi="Cambria Math" w:cs="Cambria Math"/>
                <w:sz w:val="16"/>
                <w:szCs w:val="16"/>
                <w:lang w:val="en-US" w:eastAsia="fr-FR"/>
              </w:rPr>
              <w:instrText>‐</w:instrText>
            </w:r>
            <w:r w:rsidRPr="008C332C">
              <w:rPr>
                <w:rFonts w:ascii="Arial" w:eastAsia="Times New Roman" w:hAnsi="Arial" w:cs="Arial"/>
                <w:sz w:val="16"/>
                <w:szCs w:val="16"/>
                <w:lang w:val="en-US" w:eastAsia="fr-FR"/>
              </w:rPr>
              <w:instrText xml:space="preserve">based understandings.","archive":"JSTOR","container-title":"Current Anthropology","DOI":"10.1086/423973","ISSN":"0011-3204","issue":"5","page":"653-677","source":"JSTOR","title":"The Large Cutting Tools from the South African Acheulean and the Question of Social Traditions","volume":"45","author":[{"family":"McNabb","given":"John"},{"family":"Binyon","given":"Francesca"},{"family":"Hazelwood","given":"Lee"}],"issued":{"date-parts":[["2004"]]}}}],"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Davies, 1972; McNabb et al., 2004</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ape Maclear (C10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5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9530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28530D">
              <w:rPr>
                <w:rFonts w:ascii="Arial" w:eastAsia="Times New Roman" w:hAnsi="Arial" w:cs="Arial"/>
                <w:sz w:val="16"/>
                <w:szCs w:val="16"/>
                <w:lang w:val="en-US" w:eastAsia="fr-FR"/>
              </w:rPr>
              <w:instrText xml:space="preserve"> ADDIN ZOTERO_ITEM CSL_CITATION {"citationID":"gnGFyNf2","properties":{"formattedCitation":"(Davies, 1972)","plainCitation":"(Davies, 1972)","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ape Seal</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070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209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ape St, Franci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052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2852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Clansthal</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lastRenderedPageBreak/>
              <w:t>Cliffdale</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lifton</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4515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7816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oega Valle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avies, 1972</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onstanti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e Dam</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eal Part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8055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0xPk9ETk","properties":{"formattedCitation":"(Davies, 1972)","plainCitation":"(Davies, 1972)","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Davies, 1972</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Doornrivier</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Olifants</w:t>
            </w:r>
            <w:proofErr w:type="spellEnd"/>
            <w:r w:rsidRPr="008C332C">
              <w:rPr>
                <w:rFonts w:ascii="Arial" w:eastAsia="Times New Roman" w:hAnsi="Arial" w:cs="Arial"/>
                <w:sz w:val="16"/>
                <w:szCs w:val="16"/>
                <w:lang w:val="en-US" w:eastAsia="fr-FR"/>
              </w:rPr>
              <w:t xml:space="preserve">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Duineplaas</w:t>
            </w:r>
            <w:proofErr w:type="spellEnd"/>
            <w:r w:rsidRPr="008C332C">
              <w:rPr>
                <w:rFonts w:ascii="Arial" w:eastAsia="Times New Roman" w:hAnsi="Arial" w:cs="Arial"/>
                <w:sz w:val="16"/>
                <w:szCs w:val="16"/>
                <w:lang w:val="en-US" w:eastAsia="fr-FR"/>
              </w:rPr>
              <w:t xml:space="preserve"> - Gouritz Mouth</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4342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8271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avies 1972</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Duinefontein</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717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2157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w:t>
            </w:r>
            <w:r w:rsidR="00706A76">
              <w:rPr>
                <w:rFonts w:ascii="Arial" w:eastAsia="Times New Roman" w:hAnsi="Arial" w:cs="Arial"/>
                <w:sz w:val="16"/>
                <w:szCs w:val="16"/>
                <w:lang w:val="en-US" w:eastAsia="fr-FR"/>
              </w:rPr>
              <w:t xml:space="preserve"> </w:t>
            </w:r>
            <w:r w:rsidRPr="008C332C">
              <w:rPr>
                <w:rFonts w:ascii="Arial" w:eastAsia="Times New Roman" w:hAnsi="Arial" w:cs="Arial"/>
                <w:sz w:val="16"/>
                <w:szCs w:val="16"/>
                <w:lang w:val="en-US" w:eastAsia="fr-FR"/>
              </w:rPr>
              <w:t>200 k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D50E2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EHjL2SuX","properties":{"formattedCitation":"(Feathers, 2002)","plainCitation":"(Feathers, 2002)","noteIndex":0},"citationItems":[{"id":5258,"uris":["http://zotero.org/users/local/COuD0ajP/items/N65ECTRU"],"itemData":{"id":5258,"type":"article-journal","abstract":"Luminescence dating results are reported for two South African archaeological sites where changes in the dose rate through time are apparent. A subtraction procedure involving analysis of both quartz and potassium-feldspar extracts is applied to detect and correct for these changes. At the Middle Stone Age site of Klasies River, the dose rate changes inferred from geologic evidence for shell dissolution turn out not to be significant, having occurred rapidly after deposition. The dates here range from 50–115 ka, in broad agreement with other evidence. The important Howiesons Poort component here appears to date somewhat later (about 55–60ka) than at several other sites in South Africa. At the Acheulian site of Duinefontein, the dose rate changes, also thought to be caused by shell dissolution, are, on the other hand, very significant. The subtraction ages here (125–300ka) agree with independent chronological assessments.","container-title":"Journal of Archaeological Science","DOI":"10.1006/jasc.2001.0685","ISSN":"0305-4403","issue":"2","journalAbbreviation":"Journal of Archaeological Science","language":"en","page":"177-194","source":"ScienceDirect","title":"Luminescence Dating in Less Than Ideal Conditions: Case Studies from Klasies River Main Site and Duinefontein, South Africa","title-short":"Luminescence Dating in Less Than Ideal Conditions","volume":"29","author":[{"family":"Feathers","given":"James K"}],"issued":{"date-parts":[["2002",2,1]]}}}],"schema":"https://github.com/citation-style-language/schema/raw/master/csl-citation.json"} </w:instrText>
            </w:r>
            <w:r>
              <w:rPr>
                <w:rFonts w:ascii="Arial" w:eastAsia="Times New Roman" w:hAnsi="Arial" w:cs="Arial"/>
                <w:sz w:val="16"/>
                <w:szCs w:val="16"/>
                <w:lang w:val="en-US" w:eastAsia="fr-FR"/>
              </w:rPr>
              <w:fldChar w:fldCharType="separate"/>
            </w:r>
            <w:r w:rsidRPr="00D50E29">
              <w:rPr>
                <w:rFonts w:ascii="Arial" w:hAnsi="Arial" w:cs="Arial"/>
                <w:sz w:val="16"/>
              </w:rPr>
              <w:t>Feathers, 200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uiwenhok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5689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195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avies, 1971</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East Londo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9345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6445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v8F2GFre","properties":{"formattedCitation":"(Macfarlane, 1935)","plainCitation":"(Macfarlane, 1935)","dontUpdate":true,"noteIndex":0},"citationItems":[{"id":2394,"uris":["http://zotero.org/users/local/COuD0ajP/items/KZ2EHEY3"],"itemData":{"id":2394,"type":"article-journal","container-title":"South African Journal of Science","issue":"07","page":"537-550","source":"Google Scholar","title":"Evidence in support of a pre-Chellean culture from the East London Clays","volume":"32","author":[{"family":"Macfarlane","given":"D. P."}],"issued":{"date-parts":[["1935"]]}}}],"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Macfarlane, 1935</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Elandsfontein</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08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1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 M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GHnQTS2T","properties":{"formattedCitation":"(Braun et al., 2013; Singer &amp; Wymer, 1968)","plainCitation":"(Braun et al., 2013; Singer &amp; Wymer, 1968)","dontUpdate":true,"noteIndex":0},"citationItems":[{"id":2138,"uris":["http://zotero.org/users/local/COuD0ajP/items/IC79HH7S"],"itemData":{"id":2138,"type":"article-journal","abstract":"The current understanding of landscape scale variation in mid-Pleistocene hominin behavior is limited. Most of our understanding derives from a few localities in eastern Africa. Consequently, we know very little about hominin landscape use outside this region, despite the fact that mid-Pleistocene hominins occupied other climatic zones including temperate, and mid-latitude ecosystems. The winter rainfall zone in South Africa represents one of the world's most diverse ecosystems. Although mammal diversity is relatively low in these habitats this is compensated by the tremendous floral diversity. Buried Pleistocene land surfaces in the region provide an opportunity to understand how humans adapted to this unique, mid-latitude environment prior to the Last Interglacial. The dunefield locality of Elandsfontein in the Western Cape of South Africa is one of the richest known paleontological and archeological sites in southern Africa. It records details of landscape formation history, enabling detailed reconstruction of the ancient environments in this winter rainfall-dominated region. This dunefield archive allows us to posit the taphonomic history of newly excavated archaeological material and previously collected specimens. Here we provide initial results from the excavation and geological analysis of the Elandsfontein dunefield and provide new insights into the formation history of the archaeological and paleontological deposits. This includes indications of multiple pedogenic intervals and groundwater table fluctuations. The combination of geological, paleontological and archaeological data provides a framework for evaluating how hominins interacted with the unique ecosystems of the Cape Floral Region of South Africa during the mid-Pleistocene.","container-title":"Quaternary Science Reviews","DOI":"10.1016/j.quascirev.2013.09.027","ISSN":"0277-3791","journalAbbreviation":"Quaternary Science Reviews","language":"en","page":"145-166","source":"ScienceDirect","title":"Mid-Pleistocene Hominin occupation at Elandsfontein, Western Cape, South Africa","volume":"82","author":[{"family":"Braun","given":"David R."},{"family":"Levin","given":"Naomi E."},{"family":"Stynder","given":"Deano"},{"family":"Herries","given":"Andy I. R."},{"family":"Archer","given":"Will"},{"family":"Forrest","given":"Frances"},{"family":"Roberts","given":"David L."},{"family":"Bishop","given":"Laura C."},{"family":"Matthews","given":"Thalassa"},{"family":"Lehmann","given":"Sophie B."},{"family":"Pickering","given":"Robyn"},{"family":"Fitzsimmons","given":"Kathryn E."}],"issued":{"date-parts":[["2013",12,15]]}}},{"id":1400,"uris":["http://zotero.org/users/local/COuD0ajP/items/GVXXST8C"],"itemData":{"id":1400,"type":"article-journal","container-title":"The South African Archaeological Bulletin","issue":"91","page":"63-74","source":"Google Scholar","title":"Archaeological investigations at the Saldanha skull site in South Africa","volume":"23","author":[{"family":"Singer","given":"Ronald"},{"family":"Wymer","given":"John"}],"issued":{"date-parts":[["1968"]]}}}],"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Braun et al., 2013; Singer &amp; Wymer, 1968</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Fish Hoek Brickfiel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Formoan</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706A7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Garden Route Casino Roa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91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91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gridSpan w:val="2"/>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onstruction</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aNd6Sniw","properties":{"formattedCitation":"(Thompson, 2009)","plainCitation":"(Thompson, 2009)","dontUpdate":true,"noteIndex":0},"citationItems":[{"id":2983,"uris":["http://zotero.org/users/local/COuD0ajP/items/LP4K7FSA"],"itemData":{"id":2983,"type":"article-journal","container-title":"Geoarchaeology: An International Journal","issue":"4","page":"402-428","source":"Google Scholar","title":"Acheulean artifact accumulation and early hominin land use, Garden Route Casino Road, Pinnacle Point, South Africa","volume":"24","author":[{"family":"Thompson","given":"Erin"}],"issued":{"date-parts":[["2009"]]}}}],"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Thompson, 2009</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Geelhoutboom</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7255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2551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WW5KMRsB","properties":{"formattedCitation":"(Laidler, 1947)","plainCitation":"(Laidler, 1947)","dontUpdate":true,"noteIndex":0},"citationItems":[{"id":1765,"uris":["http://zotero.org/users/local/COuD0ajP/items/52993R6U"],"itemData":{"id":1765,"type":"article-journal","container-title":"Transactions of the Royal Society of South Africa","DOI":"10.1080/00359194709518941","ISSN":"0035-919X","issue":"3","page":"283-313","source":"Taylor and Francis+NEJM","title":"The Evolution of Middle Palaeolithic Technique at Geelhout, Near Kareedouw, in the Southern Cape","volume":"31","author":[{"family":"Laidler","given":"P. W."}],"issued":{"date-parts":[["1947",1,1]]}}}],"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Laidler, 1947</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Geelhoutboom</w:t>
            </w:r>
            <w:proofErr w:type="spellEnd"/>
            <w:r w:rsidRPr="008C332C">
              <w:rPr>
                <w:rFonts w:ascii="Arial" w:eastAsia="Times New Roman" w:hAnsi="Arial" w:cs="Arial"/>
                <w:sz w:val="16"/>
                <w:szCs w:val="16"/>
                <w:lang w:val="en-US" w:eastAsia="fr-FR"/>
              </w:rPr>
              <w:t>, Humansdorp</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8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Georg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Great Fish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8980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4338</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580fzWzB","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Groenvley</w:t>
            </w:r>
            <w:proofErr w:type="spellEnd"/>
            <w:r w:rsidRPr="008C332C">
              <w:rPr>
                <w:rFonts w:ascii="Arial" w:eastAsia="Times New Roman" w:hAnsi="Arial" w:cs="Arial"/>
                <w:sz w:val="16"/>
                <w:szCs w:val="16"/>
                <w:lang w:val="en-US" w:eastAsia="fr-FR"/>
              </w:rPr>
              <w:t>, Knysn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Grootrivier</w:t>
            </w:r>
            <w:proofErr w:type="spellEnd"/>
            <w:r w:rsidRPr="008C332C">
              <w:rPr>
                <w:rFonts w:ascii="Arial" w:eastAsia="Times New Roman" w:hAnsi="Arial" w:cs="Arial"/>
                <w:sz w:val="16"/>
                <w:szCs w:val="16"/>
                <w:lang w:val="en-US" w:eastAsia="fr-FR"/>
              </w:rPr>
              <w:t xml:space="preserve"> Pass, Knysna</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Hawston</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Heidelberg, Cap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Hen and Chickens estate, Wynberg</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Hermanu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Hibbendene</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4055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8286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Hlimbitwa</w:t>
            </w:r>
            <w:proofErr w:type="spellEnd"/>
            <w:r w:rsidRPr="008C332C">
              <w:rPr>
                <w:rFonts w:ascii="Arial" w:eastAsia="Times New Roman" w:hAnsi="Arial" w:cs="Arial"/>
                <w:sz w:val="16"/>
                <w:szCs w:val="16"/>
                <w:lang w:val="en-US" w:eastAsia="fr-FR"/>
              </w:rPr>
              <w:t xml:space="preserve">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Hluwehluwe</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9924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2010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Hopefiel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Humansdor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954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7862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m9xmPIp2","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Ifafa</w:t>
            </w:r>
            <w:proofErr w:type="spellEnd"/>
            <w:r w:rsidRPr="008C332C">
              <w:rPr>
                <w:rFonts w:ascii="Arial" w:eastAsia="Times New Roman" w:hAnsi="Arial" w:cs="Arial"/>
                <w:sz w:val="16"/>
                <w:szCs w:val="16"/>
                <w:lang w:val="en-US" w:eastAsia="fr-FR"/>
              </w:rPr>
              <w:t xml:space="preserve"> "rive </w:t>
            </w:r>
            <w:proofErr w:type="spellStart"/>
            <w:r w:rsidRPr="008C332C">
              <w:rPr>
                <w:rFonts w:ascii="Arial" w:eastAsia="Times New Roman" w:hAnsi="Arial" w:cs="Arial"/>
                <w:sz w:val="16"/>
                <w:szCs w:val="16"/>
                <w:lang w:val="en-US" w:eastAsia="fr-FR"/>
              </w:rPr>
              <w:t>nord</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Ifafa</w:t>
            </w:r>
            <w:proofErr w:type="spellEnd"/>
            <w:r w:rsidRPr="008C332C">
              <w:rPr>
                <w:rFonts w:ascii="Arial" w:eastAsia="Times New Roman" w:hAnsi="Arial" w:cs="Arial"/>
                <w:sz w:val="16"/>
                <w:szCs w:val="16"/>
                <w:lang w:val="en-US" w:eastAsia="fr-FR"/>
              </w:rPr>
              <w:t xml:space="preserve"> "rive </w:t>
            </w:r>
            <w:proofErr w:type="spellStart"/>
            <w:r w:rsidRPr="008C332C">
              <w:rPr>
                <w:rFonts w:ascii="Arial" w:eastAsia="Times New Roman" w:hAnsi="Arial" w:cs="Arial"/>
                <w:sz w:val="16"/>
                <w:szCs w:val="16"/>
                <w:lang w:val="en-US" w:eastAsia="fr-FR"/>
              </w:rPr>
              <w:t>sud</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Ifafa</w:t>
            </w:r>
            <w:proofErr w:type="spellEnd"/>
            <w:r w:rsidRPr="008C332C">
              <w:rPr>
                <w:rFonts w:ascii="Arial" w:eastAsia="Times New Roman" w:hAnsi="Arial" w:cs="Arial"/>
                <w:sz w:val="16"/>
                <w:szCs w:val="16"/>
                <w:lang w:val="en-US" w:eastAsia="fr-FR"/>
              </w:rPr>
              <w:t xml:space="preserve"> Beach II</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2934</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816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Illovo Lagoon</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lastRenderedPageBreak/>
              <w:t>Impapasi</w:t>
            </w:r>
            <w:proofErr w:type="spellEnd"/>
            <w:r w:rsidRPr="008C332C">
              <w:rPr>
                <w:rFonts w:ascii="Arial" w:eastAsia="Times New Roman" w:hAnsi="Arial" w:cs="Arial"/>
                <w:sz w:val="16"/>
                <w:szCs w:val="16"/>
                <w:lang w:val="en-US" w:eastAsia="fr-FR"/>
              </w:rPr>
              <w:t xml:space="preserve"> Hill</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Instant River</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Instant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Isipingo Beach Road</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Jakkalskop</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6799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699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0ZlT9hNf","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ariega</w:t>
            </w:r>
            <w:proofErr w:type="spellEnd"/>
            <w:r w:rsidRPr="008C332C">
              <w:rPr>
                <w:rFonts w:ascii="Arial" w:eastAsia="Times New Roman" w:hAnsi="Arial" w:cs="Arial"/>
                <w:sz w:val="16"/>
                <w:szCs w:val="16"/>
                <w:lang w:val="en-US" w:eastAsia="fr-FR"/>
              </w:rPr>
              <w:t xml:space="preserve"> Valle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aros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8298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9238</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GaxTjq7j","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Davies, 1973</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asoaga</w:t>
            </w:r>
            <w:proofErr w:type="spellEnd"/>
            <w:r w:rsidRPr="008C332C">
              <w:rPr>
                <w:rFonts w:ascii="Arial" w:eastAsia="Times New Roman" w:hAnsi="Arial" w:cs="Arial"/>
                <w:sz w:val="16"/>
                <w:szCs w:val="16"/>
                <w:lang w:val="en-US" w:eastAsia="fr-FR"/>
              </w:rPr>
              <w:t xml:space="preserve"> River Mouth</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urboom River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urbooms Bridg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0688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941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hEwYHlMl","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urbooms Gorge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4243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9610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gZlSHiL","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lasies River</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0450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9180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MwidpCDR","properties":{"formattedCitation":"(Laidler, 1947)","plainCitation":"(Laidler, 1947)","noteIndex":0},"citationItems":[{"id":1765,"uris":["http://zotero.org/users/local/COuD0ajP/items/52993R6U"],"itemData":{"id":1765,"type":"article-journal","container-title":"Transactions of the Royal Society of South Africa","DOI":"10.1080/00359194709518941","ISSN":"0035-919X","issue":"3","page":"283-313","source":"Taylor and Francis+NEJM","title":"The Evolution of Middle Palaeolithic Technique at Geelhout, Near Kareedouw, in the Southern Cape","volume":"31","author":[{"family":"Laidler","given":"P. W."}],"issued":{"date-parts":[["1947",1,1]]}}}],"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Laidler, 1947</w:t>
            </w:r>
            <w:r w:rsidRPr="008C332C">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lawer</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lawervlei</w:t>
            </w:r>
            <w:proofErr w:type="spellEnd"/>
            <w:r w:rsidRPr="008C332C">
              <w:rPr>
                <w:rFonts w:ascii="Arial" w:eastAsia="Times New Roman" w:hAnsi="Arial" w:cs="Arial"/>
                <w:sz w:val="16"/>
                <w:szCs w:val="16"/>
                <w:lang w:val="en-US" w:eastAsia="fr-FR"/>
              </w:rPr>
              <w:t>, Darling</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leinemonde</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C332C"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EEDdhvV","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leinze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7241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50080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R3D4i1iV","properties":{"formattedCitation":"(Davies, 1973; Davies &amp; Walsh, 1955)","plainCitation":"(Davies, 1973; Davies &amp; Walsh, 1955)","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id":1760,"uris":["http://zotero.org/users/local/COuD0ajP/items/YHX48BDE"],"itemData":{"id":1760,"type":"article-journal","abstract":"Sabinet African Journals - reliable research that offers more than 500 African journals, including the African Journal Archive. It is the most comprehensive, searchable collection of full-text African electronic journals available on one platform.","container-title":"South African Journal of Science","ISSN":"0038-2353, 1996-7489","issue":"9","language":"en","page":"277","source":"journals.co.za","title":"Raised beaches and associated stone-age material in Namaqualand","volume":"51","author":[{"family":"Davies","given":"Oliver"},{"family":"Walsh","given":"C."}],"issued":{"date-parts":[["1955",4,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 Davies &amp; Walsh, 1955</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leinzee Gorg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420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9682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5dtrGvq6","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lip</w:t>
            </w:r>
            <w:proofErr w:type="spellEnd"/>
            <w:r w:rsidRPr="008C332C">
              <w:rPr>
                <w:rFonts w:ascii="Arial" w:eastAsia="Times New Roman" w:hAnsi="Arial" w:cs="Arial"/>
                <w:sz w:val="16"/>
                <w:szCs w:val="16"/>
                <w:lang w:val="en-US" w:eastAsia="fr-FR"/>
              </w:rPr>
              <w:t>-Ko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eaZGNP8x","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nysna Western Hea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079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6889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fldChar w:fldCharType="begin"/>
            </w:r>
            <w:r w:rsidRPr="008C332C">
              <w:rPr>
                <w:rFonts w:ascii="Arial" w:eastAsia="Times New Roman" w:hAnsi="Arial" w:cs="Arial"/>
                <w:sz w:val="16"/>
                <w:szCs w:val="16"/>
                <w:lang w:val="en-US" w:eastAsia="fr-FR"/>
              </w:rPr>
              <w:instrText xml:space="preserve"> ADDIN ZOTERO_ITEM CSL_CITATION {"citationID":"4f3tIVzv","properties":{"formattedCitation":"(Breuil, 1945; Mortelmans, 1945)","plainCitation":"(Breuil, 1945; Mortelmans, 1945)","dontUpdate":true,"noteIndex":0},"citationItems":[{"id":1734,"uris":["http://zotero.org/users/local/COuD0ajP/items/XERN8QZJ"],"itemData":{"id":1734,"type":"article-journal","container-title":"South African Journal of Science","issue":"07","page":"361-374","source":"Google Scholar","title":"The old palaeolithic age in relation to quaternary sea-leaves along the southern coast of Africa","volume":"41","author":[{"family":"Breuil","given":"Henri"}],"issued":{"date-parts":[["1945"]]}}},{"id":1737,"uris":["http://zotero.org/users/local/COuD0ajP/items/Y7C67T5N"],"itemData":{"id":1737,"type":"article-journal","container-title":"South African Journal of Science","page":"375-396","source":"Google Scholar","title":"Plages soulevées à industries lithiques de la région de Keurbooms River, District de Knysna","volume":"61","author":[{"family":"Mortelmans","given":"G."}],"issued":{"date-parts":[["1945"]]}}}],"schema":"https://github.com/citation-style-language/schema/raw/master/csl-citation.json"} </w:instrText>
            </w:r>
            <w:r w:rsidRPr="008C332C">
              <w:rPr>
                <w:rFonts w:ascii="Arial" w:eastAsia="Times New Roman" w:hAnsi="Arial" w:cs="Arial"/>
                <w:sz w:val="16"/>
                <w:szCs w:val="16"/>
                <w:lang w:val="en-US" w:eastAsia="fr-FR"/>
              </w:rPr>
              <w:fldChar w:fldCharType="separate"/>
            </w:r>
            <w:r w:rsidRPr="008C332C">
              <w:rPr>
                <w:rFonts w:ascii="Arial" w:hAnsi="Arial" w:cs="Arial"/>
                <w:sz w:val="16"/>
                <w:lang w:val="en-US"/>
              </w:rPr>
              <w:t>Breuil, 1945; Mortelmans, 1945</w:t>
            </w:r>
            <w:r w:rsidRPr="008C332C">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oekenaa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2794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667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1joS3IJ8","properties":{"formattedCitation":"(Davies, 1973; Davies &amp; Walsh, 1955)","plainCitation":"(Davies, 1973; Davies &amp; Walsh, 1955)","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id":1760,"uris":["http://zotero.org/users/local/COuD0ajP/items/YHX48BDE"],"itemData":{"id":1760,"type":"article-journal","abstract":"Sabinet African Journals - reliable research that offers more than 500 African journals, including the African Journal Archive. It is the most comprehensive, searchable collection of full-text African electronic journals available on one platform.","container-title":"South African Journal of Science","ISSN":"0038-2353, 1996-7489","issue":"9","language":"en","page":"277","source":"journals.co.za","title":"Raised beaches and associated stone-age material in Namaqualand","volume":"51","author":[{"family":"Davies","given":"Oliver"},{"family":"Walsh","given":"C."}],"issued":{"date-parts":[["1955",4,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 Davies &amp; Walsh, 1955</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ristenbosch</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rommerrivier</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699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888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BHjBmbP","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Kubakaga</w:t>
            </w:r>
            <w:proofErr w:type="spellEnd"/>
            <w:r w:rsidRPr="008C332C">
              <w:rPr>
                <w:rFonts w:ascii="Arial" w:eastAsia="Times New Roman" w:hAnsi="Arial" w:cs="Arial"/>
                <w:sz w:val="16"/>
                <w:szCs w:val="16"/>
                <w:lang w:val="en-US" w:eastAsia="fr-FR"/>
              </w:rPr>
              <w:t xml:space="preserve">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9886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2074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Langebaanweg</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5462</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77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aLhGgPXT","properties":{"formattedCitation":"(Kandel et al., 2006)","plainCitation":"(Kandel et al., 2006)","noteIndex":0},"citationItems":[{"id":1405,"uris":["http://zotero.org/users/local/COuD0ajP/items/6ESAQQTM"],"itemData":{"id":1405,"type":"article-journal","container-title":"African Natural History","page":"186","source":"Google Scholar","title":"Near-coastal settlement dynamics at the Anyskop Blowout, an archaeological locality at Langebaanweg, South Africa","volume":"2","author":[{"family":"Kandel","given":"Andrew W."},{"family":"Walker","given":"Steven J."},{"family":"Conard","given":"Nicholas J."}],"issued":{"date-parts":[["2006"]]}}}],"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Kandel et al., 200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Langeberg</w:t>
            </w:r>
            <w:proofErr w:type="spellEnd"/>
            <w:r w:rsidRPr="008C332C">
              <w:rPr>
                <w:rFonts w:ascii="Arial" w:eastAsia="Times New Roman" w:hAnsi="Arial" w:cs="Arial"/>
                <w:sz w:val="16"/>
                <w:szCs w:val="16"/>
                <w:lang w:val="en-US" w:eastAsia="fr-FR"/>
              </w:rPr>
              <w:t>, Durbanvill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Leeuwpont</w:t>
            </w:r>
            <w:proofErr w:type="spellEnd"/>
            <w:r w:rsidRPr="008C332C">
              <w:rPr>
                <w:rFonts w:ascii="Arial" w:eastAsia="Times New Roman" w:hAnsi="Arial" w:cs="Arial"/>
                <w:sz w:val="16"/>
                <w:szCs w:val="16"/>
                <w:lang w:val="en-US" w:eastAsia="fr-FR"/>
              </w:rPr>
              <w:t xml:space="preserve"> +50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Ligtenbos</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7426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95728</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yh5MeFMI","properties":{"formattedCitation":"(Breuil, 1948)","plainCitation":"(Breuil, 1948)","noteIndex":0},"citationItems":[{"id":1804,"uris":["http://zotero.org/users/local/COuD0ajP/items/K4RNETJV"],"itemData":{"id":1804,"type":"report","archive":"File B 17/7","event-place":"Johannesburg","language":"en","publisher":"University of Witwatersrand","publisher-place":"Johannesburg","title":"MS. report on Sundays River Survey","author":[{"family":"Breuil","given":"Henri"}],"issued":{"date-parts":[["1948"]]}}}],"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Breuil, 194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almesbury</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arianhill</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aulbach</w:t>
            </w:r>
            <w:proofErr w:type="spellEnd"/>
            <w:r w:rsidRPr="008C332C">
              <w:rPr>
                <w:rFonts w:ascii="Arial" w:eastAsia="Times New Roman" w:hAnsi="Arial" w:cs="Arial"/>
                <w:sz w:val="16"/>
                <w:szCs w:val="16"/>
                <w:lang w:val="en-US" w:eastAsia="fr-FR"/>
              </w:rPr>
              <w:t xml:space="preserve"> - </w:t>
            </w:r>
            <w:proofErr w:type="spellStart"/>
            <w:r w:rsidRPr="008C332C">
              <w:rPr>
                <w:rFonts w:ascii="Arial" w:eastAsia="Times New Roman" w:hAnsi="Arial" w:cs="Arial"/>
                <w:sz w:val="16"/>
                <w:szCs w:val="16"/>
                <w:lang w:val="en-US" w:eastAsia="fr-FR"/>
              </w:rPr>
              <w:t>Hengelaarskroonstrand</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6613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12131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VTnErLyB","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botyi</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436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1420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rSIHgx9R","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elkboom 2,5k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0484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0535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ZQKJQNDZ","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elkhoutfontein</w:t>
            </w:r>
            <w:proofErr w:type="spellEnd"/>
            <w:r w:rsidRPr="008C332C">
              <w:rPr>
                <w:rFonts w:ascii="Arial" w:eastAsia="Times New Roman" w:hAnsi="Arial" w:cs="Arial"/>
                <w:sz w:val="16"/>
                <w:szCs w:val="16"/>
                <w:lang w:val="en-US" w:eastAsia="fr-FR"/>
              </w:rPr>
              <w:t xml:space="preserve"> - </w:t>
            </w:r>
            <w:proofErr w:type="spellStart"/>
            <w:r w:rsidRPr="008C332C">
              <w:rPr>
                <w:rFonts w:ascii="Arial" w:eastAsia="Times New Roman" w:hAnsi="Arial" w:cs="Arial"/>
                <w:sz w:val="16"/>
                <w:szCs w:val="16"/>
                <w:lang w:val="en-US" w:eastAsia="fr-FR"/>
              </w:rPr>
              <w:t>Gourtz</w:t>
            </w:r>
            <w:proofErr w:type="spellEnd"/>
            <w:r w:rsidRPr="008C332C">
              <w:rPr>
                <w:rFonts w:ascii="Arial" w:eastAsia="Times New Roman" w:hAnsi="Arial" w:cs="Arial"/>
                <w:sz w:val="16"/>
                <w:szCs w:val="16"/>
                <w:lang w:val="en-US" w:eastAsia="fr-FR"/>
              </w:rPr>
              <w:t xml:space="preserve"> Estuar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7404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2137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4Kw2Hpo4","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elkhoutkraal</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6011</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0176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8sLCwAr5","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lastRenderedPageBreak/>
              <w:t>Mkuzi</w:t>
            </w:r>
            <w:proofErr w:type="spellEnd"/>
            <w:r w:rsidRPr="008C332C">
              <w:rPr>
                <w:rFonts w:ascii="Arial" w:eastAsia="Times New Roman" w:hAnsi="Arial" w:cs="Arial"/>
                <w:sz w:val="16"/>
                <w:szCs w:val="16"/>
                <w:lang w:val="en-US" w:eastAsia="fr-FR"/>
              </w:rPr>
              <w:t xml:space="preserve">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kuzi</w:t>
            </w:r>
            <w:proofErr w:type="spellEnd"/>
            <w:r w:rsidRPr="008C332C">
              <w:rPr>
                <w:rFonts w:ascii="Arial" w:eastAsia="Times New Roman" w:hAnsi="Arial" w:cs="Arial"/>
                <w:sz w:val="16"/>
                <w:szCs w:val="16"/>
                <w:lang w:val="en-US" w:eastAsia="fr-FR"/>
              </w:rPr>
              <w:t xml:space="preserve"> River</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ntagu Cav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RKpQJhc","properties":{"formattedCitation":"(Keller, 1973)","plainCitation":"(Keller, 1973)","noteIndex":0},"citationItems":[{"id":1946,"uris":["http://zotero.org/users/local/COuD0ajP/items/AWFXCH9V"],"itemData":{"id":1946,"type":"book","edition":"University of California Anthropology","publisher":"Records","source":"Google Scholar","title":"Montagu Cave in prehistory: A descriptive analysis","title-short":"Montagu Cave in prehistory","author":[{"family":"Keller","given":"C. M."}],"issued":{"date-parts":[["1973"]]}}}],"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Keller, 1973</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nte Venda - Vlermuisklip</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6607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943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3Kd8eKyN","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ntrose Avenue - East Londo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9537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2249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rljV5oS","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wbray (Medical School)</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yeni - Old Woman's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901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4246</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8MSeXUMm","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pekweni</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268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1590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IeVv28RX","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sikaba (</w:t>
            </w:r>
            <w:proofErr w:type="spellStart"/>
            <w:r w:rsidRPr="008C332C">
              <w:rPr>
                <w:rFonts w:ascii="Arial" w:eastAsia="Times New Roman" w:hAnsi="Arial" w:cs="Arial"/>
                <w:sz w:val="16"/>
                <w:szCs w:val="16"/>
                <w:lang w:val="en-US" w:eastAsia="fr-FR"/>
              </w:rPr>
              <w:t>plusieurs</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localites</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1591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342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xJoSP5c4","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tubatuba</w:t>
            </w:r>
            <w:proofErr w:type="spellEnd"/>
            <w:r w:rsidRPr="008C332C">
              <w:rPr>
                <w:rFonts w:ascii="Arial" w:eastAsia="Times New Roman" w:hAnsi="Arial" w:cs="Arial"/>
                <w:sz w:val="16"/>
                <w:szCs w:val="16"/>
                <w:lang w:val="en-US" w:eastAsia="fr-FR"/>
              </w:rPr>
              <w:t xml:space="preserve"> Beach II</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tubatuba</w:t>
            </w:r>
            <w:proofErr w:type="spellEnd"/>
            <w:r w:rsidRPr="008C332C">
              <w:rPr>
                <w:rFonts w:ascii="Arial" w:eastAsia="Times New Roman" w:hAnsi="Arial" w:cs="Arial"/>
                <w:sz w:val="16"/>
                <w:szCs w:val="16"/>
                <w:lang w:val="en-US" w:eastAsia="fr-FR"/>
              </w:rPr>
              <w:t xml:space="preserve"> Beach II</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ulder's vlei, Faur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Nahoon</w:t>
            </w:r>
            <w:proofErr w:type="spellEnd"/>
            <w:r w:rsidRPr="008C332C">
              <w:rPr>
                <w:rFonts w:ascii="Arial" w:eastAsia="Times New Roman" w:hAnsi="Arial" w:cs="Arial"/>
                <w:sz w:val="16"/>
                <w:szCs w:val="16"/>
                <w:lang w:val="en-US" w:eastAsia="fr-FR"/>
              </w:rPr>
              <w:t xml:space="preserve"> River</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ewland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ordhoe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Oyster Ba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7047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783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bZgGsEsl","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Palmiet</w:t>
            </w:r>
            <w:proofErr w:type="spellEnd"/>
            <w:r w:rsidRPr="008C332C">
              <w:rPr>
                <w:rFonts w:ascii="Arial" w:eastAsia="Times New Roman" w:hAnsi="Arial" w:cs="Arial"/>
                <w:sz w:val="16"/>
                <w:szCs w:val="16"/>
                <w:lang w:val="en-US" w:eastAsia="fr-FR"/>
              </w:rPr>
              <w:t xml:space="preserve"> River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enhill Farm</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9538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0759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1 M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706A76">
              <w:rPr>
                <w:rFonts w:ascii="Arial" w:eastAsia="Times New Roman" w:hAnsi="Arial" w:cs="Arial"/>
                <w:sz w:val="16"/>
                <w:szCs w:val="16"/>
                <w:lang w:val="en-US" w:eastAsia="fr-FR"/>
              </w:rPr>
              <w:instrText xml:space="preserve"> ADDIN ZOTERO_ITEM CSL_CITATION {"citationID":"l1OP2j0W","properties":{"formattedCitation":"(Lotter, 2016; Lotter &amp; Kuman, 2018)","plainCitation":"(Lotter, 2016; Lotter &amp; Kuman, 2018)","dontUpdate":true,"noteIndex":0},"citationItems":[{"id":1396,"uris":["http://zotero.org/users/local/COuD0ajP/items/F3DMFVUE"],"itemData":{"id":1396,"type":"thesis","event-place":"Johannesburg","genre":"PhD Thesis","language":"Anglais","number-of-pages":"570","publisher":"University of Witswatersrand","publisher-place":"Johannesburg","title":"The archaeology of the lower Sundays River Valley, Eastern Cape Province, South Africa: an assessment of Earlier Stone Age alluvial terrace sites","author":[{"family":"Lotter","given":"Matt Geoffrey"}],"issued":{"date-parts":[["2016"]]}}},{"id":1763,"uris":["http://zotero.org/users/local/COuD0ajP/items/IR2M7PPP"],"itemData":{"id":1763,"type":"article-journal","container-title":"Quaternary International","page":"43-65","source":"Google Scholar","title":"The Acheulean in South Africa, with announcement of a new site (Penhill Farm) in the lower Sundays River Valley, Eastern Cape Province, South Africa","volume":"480","author":[{"family":"Lotter","given":"Matt Geoffrey"},{"family":"Kuman","given":"Kathleen"}],"issued":{"date-parts":[["2018"]]}}}],"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Lotter, 2016; Lotter &amp; Kuman, 201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ienaarsrivier - Riversdal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541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430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9nDtzS5z","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Pinhurst</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Pongela</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ngola canal </w:t>
            </w:r>
            <w:proofErr w:type="spellStart"/>
            <w:r w:rsidRPr="008C332C">
              <w:rPr>
                <w:rFonts w:ascii="Arial" w:eastAsia="Times New Roman" w:hAnsi="Arial" w:cs="Arial"/>
                <w:sz w:val="16"/>
                <w:szCs w:val="16"/>
                <w:lang w:val="en-US" w:eastAsia="fr-FR"/>
              </w:rPr>
              <w:t>terrasse</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ngola tributar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rt Beaufort - Bree Estuar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05411</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2473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D50E29">
              <w:rPr>
                <w:rFonts w:ascii="Arial" w:eastAsia="Times New Roman" w:hAnsi="Arial" w:cs="Arial"/>
                <w:sz w:val="16"/>
                <w:szCs w:val="16"/>
                <w:lang w:val="en-US" w:eastAsia="fr-FR"/>
              </w:rPr>
              <w:instrText xml:space="preserve"> ADDIN ZOTERO_ITEM CSL_CITATION {"citationID":"ly8l4SO4","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rt Elizabe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408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28011</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rt </w:t>
            </w:r>
            <w:proofErr w:type="spellStart"/>
            <w:r w:rsidRPr="008C332C">
              <w:rPr>
                <w:rFonts w:ascii="Arial" w:eastAsia="Times New Roman" w:hAnsi="Arial" w:cs="Arial"/>
                <w:sz w:val="16"/>
                <w:szCs w:val="16"/>
                <w:lang w:val="en-US" w:eastAsia="fr-FR"/>
              </w:rPr>
              <w:t>Nolloth</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611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8221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C332C"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D50E29">
              <w:rPr>
                <w:rFonts w:ascii="Arial" w:eastAsia="Times New Roman" w:hAnsi="Arial" w:cs="Arial"/>
                <w:sz w:val="16"/>
                <w:szCs w:val="16"/>
                <w:lang w:val="en-US" w:eastAsia="fr-FR"/>
              </w:rPr>
              <w:instrText xml:space="preserve"> ADDIN ZOTERO_ITEM CSL_CITATION {"citationID":"PoBMfzsn","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C332C">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rt Shepto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2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4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D37F3"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RUHDELrW","properties":{"formattedCitation":"(Fisher et al., 2013)","plainCitation":"(Fisher et al., 2013)","noteIndex":0},"citationItems":[{"id":2991,"uris":["http://zotero.org/users/local/COuD0ajP/items/5R6X57VC"],"itemData":{"id":2991,"type":"article-journal","abstract":"This paper summarizes the results of a recent survey of the South African “Wild Coast” in Pondoland, Eastern\nCape Province. The purpose of the survey was to locate and to describe coastal caves and rock shelters that may\ncontain Early and Middle Stone Age archaeological deposits for future study. The study is part of a much larger\nresearch design to understand three basic and interlinked paleoanthropological questions: When did coastal intertidal\nforaging develop? How did it develop? What role did coastal intertidal foods have on the evolution and\nsurvival of early modern humans?\nHere, we provide the full results of our multi-disciplinary survey. We describe the archaeology, geology, marine,\nand terrestrial fauna from four near-coastal rock shelters and one coastal open-air site that we intend to test\nin the future. We also provide the first direct ages of the coastal red sands that contain in situ Early Stone Age\nAcheulian and early Middle Stone Age flaked stone tools. These optically stimulated luminescence ages show that\nhumans have inhabited Pondoland for over 300,000 years, predating the currently known origins of the modern\nhuman lineage and systematic coastal foraging. We also describe the first dated paleoenvironmental sequences\nfor Pondoland, which suggest a shift from C3 to C4 vegetation during the middle Holocene. Lastly, we provide\ncomprehensive notes on all sites in Supplementary Online Materials to benefit future studies across the region and\ndocument an area that has seen very limited archaeological research","DOI":"10.4207/PA.2013.ART82","ISSN":"1545-0031","language":"eng","source":"digital.csic.es","title":"Archaeological Reconnaissance for Middle Stone Age Sites Along the Pondoland Coast, South Africa","URL":"https://digital.csic.es/handle/10261/94139","author":[{"family":"Fisher","given":"Erich C."},{"family":"Albert","given":"Rosa-Maria"},{"family":"Botha","given":"Greg"},{"family":"Cawthra","given":"Hayley C."},{"family":"Esteban","given":"Irene"},{"family":"Harris","given":"Jacob"},{"family":"Jacobs","given":"Zenobia"},{"family":"Jerardino","given":"Antonieta Mafalda Susana"},{"family":"Marean","given":"Curtis W."},{"family":"Neumann","given":"Frank H."},{"family":"Pargeter","given":"Justin"},{"family":"Poupart","given":"Melanie"},{"family":"Venter","given":"Jan"}],"accessed":{"date-parts":[["2020",5,5]]},"issued":{"date-parts":[["2013"]]}}}],"schema":"https://github.com/citation-style-language/schema/raw/master/csl-citation.json"} </w:instrText>
            </w:r>
            <w:r>
              <w:rPr>
                <w:rFonts w:ascii="Arial" w:eastAsia="Times New Roman" w:hAnsi="Arial" w:cs="Arial"/>
                <w:sz w:val="16"/>
                <w:szCs w:val="16"/>
                <w:lang w:val="en-US" w:eastAsia="fr-FR"/>
              </w:rPr>
              <w:fldChar w:fldCharType="separate"/>
            </w:r>
            <w:r>
              <w:rPr>
                <w:rFonts w:ascii="Arial" w:hAnsi="Arial" w:cs="Arial"/>
                <w:sz w:val="16"/>
              </w:rPr>
              <w:t xml:space="preserve">see Hendey &amp; Cook, 1985; Hobday &amp; Orme, 1974 in </w:t>
            </w:r>
            <w:r w:rsidRPr="006D37F3">
              <w:rPr>
                <w:rFonts w:ascii="Arial" w:hAnsi="Arial" w:cs="Arial"/>
                <w:sz w:val="16"/>
              </w:rPr>
              <w:t>Fisher et al., 2013</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Redburn, Plettenberg Bay</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Redhouse Statio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92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69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SlkxUBN","properties":{"formattedCitation":"(Davies, 1972)","plainCitation":"(Davies, 1972)","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Riverside, Klein-</w:t>
            </w:r>
            <w:proofErr w:type="spellStart"/>
            <w:r w:rsidRPr="008C332C">
              <w:rPr>
                <w:rFonts w:ascii="Arial" w:eastAsia="Times New Roman" w:hAnsi="Arial" w:cs="Arial"/>
                <w:sz w:val="16"/>
                <w:szCs w:val="16"/>
                <w:lang w:val="en-US" w:eastAsia="fr-FR"/>
              </w:rPr>
              <w:t>Brak</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ljocD4e","properties":{"formattedCitation":"(Davies, 1972)","plainCitation":"(Davies, 1972)","dontUpdate":true,"noteIndex":0},"citationItems":[{"id":2274,"uris":["http://zotero.org/users/local/COuD0ajP/items/RM7F89L3"],"itemData":{"id":2274,"type":"article-newspaper","container-title":"Annales of the Natal Museum","event-place":"Pietermartizburg","language":"En","page":"225-279","publisher-place":"Pietermartizburg","title":"Pleistocene shorelines in the southern and south-eastern Cape Province (Part 2)","author":[{"family":"Davies","given":"Oliver"}],"issued":{"date-parts":[["1972"]]}}}],"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2</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Rondebosc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6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andkop</w:t>
            </w:r>
            <w:proofErr w:type="spellEnd"/>
            <w:r w:rsidRPr="008C332C">
              <w:rPr>
                <w:rFonts w:ascii="Arial" w:eastAsia="Times New Roman" w:hAnsi="Arial" w:cs="Arial"/>
                <w:sz w:val="16"/>
                <w:szCs w:val="16"/>
                <w:lang w:val="en-US" w:eastAsia="fr-FR"/>
              </w:rPr>
              <w:t xml:space="preserve"> Mining Are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2976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6155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5iOcv4t4","properties":{"formattedCitation":"(Case, 2018)","plainCitation":"(Case, 2018)","noteIndex":0},"citationItems":[{"id":2905,"uris":["http://zotero.org/users/local/COuD0ajP/items/DGBAX7Z3"],"itemData":{"id":2905,"type":"report","language":"Anglais","page":"28","publisher":"ACRM","title":"Archaeological impact assessment proposed abalone holding and processing facility on the Farm Rooiklippe, near Kleinzee, Northern Cape -  Report prepared for Anchor Environmental Consultants","author":[{"family":"Case","given":"Sarah"}],"issued":{"date-parts":[["2018"]]}}}],"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Case, 201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andy Ba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hisaekop</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lastRenderedPageBreak/>
              <w:t>Signal Hill</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3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ilwereik</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2952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777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B40909">
              <w:rPr>
                <w:rFonts w:ascii="Arial" w:eastAsia="Times New Roman" w:hAnsi="Arial" w:cs="Arial"/>
                <w:sz w:val="16"/>
                <w:szCs w:val="16"/>
                <w:lang w:val="en-US" w:eastAsia="fr-FR"/>
              </w:rPr>
              <w:instrText xml:space="preserve"> ADDIN ZOTERO_ITEM CSL_CITATION {"citationID":"LUHK3H16","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imonstown</w:t>
            </w:r>
            <w:proofErr w:type="spellEnd"/>
            <w:r w:rsidRPr="008C332C">
              <w:rPr>
                <w:rFonts w:ascii="Arial" w:eastAsia="Times New Roman" w:hAnsi="Arial" w:cs="Arial"/>
                <w:sz w:val="16"/>
                <w:szCs w:val="16"/>
                <w:lang w:val="en-US" w:eastAsia="fr-FR"/>
              </w:rPr>
              <w:t xml:space="preserve"> Barrack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11 Port Edward Lagoon Head Gravel - Bridg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4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mxGh2KtU","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1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gX5tn5xz","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1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zSFIuQv","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19 Port Edward Beacon Hill</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XyQDTrH","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2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B9htbbyr","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27°0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S4XRr29O","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28°50'</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ZVcyC80","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30°06 15m beac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BtbQ1LN3","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38</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jjuTWR9N","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39</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aRwHOB4","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46</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8bkT2wr4","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50 Estuary </w:t>
            </w:r>
            <w:proofErr w:type="spellStart"/>
            <w:r w:rsidRPr="008C332C">
              <w:rPr>
                <w:rFonts w:ascii="Arial" w:eastAsia="Times New Roman" w:hAnsi="Arial" w:cs="Arial"/>
                <w:sz w:val="16"/>
                <w:szCs w:val="16"/>
                <w:lang w:val="en-US" w:eastAsia="fr-FR"/>
              </w:rPr>
              <w:t>Umfazazaan</w:t>
            </w:r>
            <w:proofErr w:type="spellEnd"/>
            <w:r w:rsidRPr="008C332C">
              <w:rPr>
                <w:rFonts w:ascii="Arial" w:eastAsia="Times New Roman" w:hAnsi="Arial" w:cs="Arial"/>
                <w:sz w:val="16"/>
                <w:szCs w:val="16"/>
                <w:lang w:val="en-US" w:eastAsia="fr-FR"/>
              </w:rPr>
              <w:t xml:space="preserve"> River South</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3</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dVMIRgbQ","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54 60m beach</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UuS9uml","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59</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ohvtb4Qd","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68</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M8XgyfhW","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710</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gP3L6nn","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711</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T83E1eNO","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714/715 </w:t>
            </w:r>
            <w:proofErr w:type="spellStart"/>
            <w:r w:rsidRPr="008C332C">
              <w:rPr>
                <w:rFonts w:ascii="Arial" w:eastAsia="Times New Roman" w:hAnsi="Arial" w:cs="Arial"/>
                <w:sz w:val="16"/>
                <w:szCs w:val="16"/>
                <w:lang w:val="en-US" w:eastAsia="fr-FR"/>
              </w:rPr>
              <w:t>Mkumi</w:t>
            </w:r>
            <w:proofErr w:type="spellEnd"/>
            <w:r w:rsidRPr="008C332C">
              <w:rPr>
                <w:rFonts w:ascii="Arial" w:eastAsia="Times New Roman" w:hAnsi="Arial" w:cs="Arial"/>
                <w:sz w:val="16"/>
                <w:szCs w:val="16"/>
                <w:lang w:val="en-US" w:eastAsia="fr-FR"/>
              </w:rPr>
              <w:t xml:space="preserve"> Game Reserve</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VZNdD2Mt","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719 </w:t>
            </w:r>
            <w:proofErr w:type="spellStart"/>
            <w:r w:rsidRPr="008C332C">
              <w:rPr>
                <w:rFonts w:ascii="Arial" w:eastAsia="Times New Roman" w:hAnsi="Arial" w:cs="Arial"/>
                <w:sz w:val="16"/>
                <w:szCs w:val="16"/>
                <w:lang w:val="en-US" w:eastAsia="fr-FR"/>
              </w:rPr>
              <w:t>Eukuseni</w:t>
            </w:r>
            <w:proofErr w:type="spellEnd"/>
            <w:r w:rsidRPr="008C332C">
              <w:rPr>
                <w:rFonts w:ascii="Arial" w:eastAsia="Times New Roman" w:hAnsi="Arial" w:cs="Arial"/>
                <w:sz w:val="16"/>
                <w:szCs w:val="16"/>
                <w:lang w:val="en-US" w:eastAsia="fr-FR"/>
              </w:rPr>
              <w:t xml:space="preserve"> West </w:t>
            </w:r>
            <w:proofErr w:type="spellStart"/>
            <w:r w:rsidRPr="008C332C">
              <w:rPr>
                <w:rFonts w:ascii="Arial" w:eastAsia="Times New Roman" w:hAnsi="Arial" w:cs="Arial"/>
                <w:sz w:val="16"/>
                <w:szCs w:val="16"/>
                <w:lang w:val="en-US" w:eastAsia="fr-FR"/>
              </w:rPr>
              <w:t>Dip.Station</w:t>
            </w:r>
            <w:proofErr w:type="spellEnd"/>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JuljO9a8","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720 </w:t>
            </w:r>
            <w:proofErr w:type="spellStart"/>
            <w:r w:rsidRPr="008C332C">
              <w:rPr>
                <w:rFonts w:ascii="Arial" w:eastAsia="Times New Roman" w:hAnsi="Arial" w:cs="Arial"/>
                <w:sz w:val="16"/>
                <w:szCs w:val="16"/>
                <w:lang w:val="en-US" w:eastAsia="fr-FR"/>
              </w:rPr>
              <w:t>Muniwana</w:t>
            </w:r>
            <w:proofErr w:type="spellEnd"/>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dhz7uzf","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722 </w:t>
            </w:r>
            <w:proofErr w:type="spellStart"/>
            <w:r w:rsidRPr="008C332C">
              <w:rPr>
                <w:rFonts w:ascii="Arial" w:eastAsia="Times New Roman" w:hAnsi="Arial" w:cs="Arial"/>
                <w:sz w:val="16"/>
                <w:szCs w:val="16"/>
                <w:lang w:val="en-US" w:eastAsia="fr-FR"/>
              </w:rPr>
              <w:t>Mzeneni</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Sizal</w:t>
            </w:r>
            <w:proofErr w:type="spellEnd"/>
            <w:r w:rsidRPr="008C332C">
              <w:rPr>
                <w:rFonts w:ascii="Arial" w:eastAsia="Times New Roman" w:hAnsi="Arial" w:cs="Arial"/>
                <w:sz w:val="16"/>
                <w:szCs w:val="16"/>
                <w:lang w:val="en-US" w:eastAsia="fr-FR"/>
              </w:rPr>
              <w:t>-Mill</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7GutuBpF","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814 </w:t>
            </w:r>
            <w:proofErr w:type="spellStart"/>
            <w:r w:rsidRPr="008C332C">
              <w:rPr>
                <w:rFonts w:ascii="Arial" w:eastAsia="Times New Roman" w:hAnsi="Arial" w:cs="Arial"/>
                <w:sz w:val="16"/>
                <w:szCs w:val="16"/>
                <w:lang w:val="en-US" w:eastAsia="fr-FR"/>
              </w:rPr>
              <w:t>Hluhluuwe</w:t>
            </w:r>
            <w:proofErr w:type="spellEnd"/>
            <w:r w:rsidRPr="008C332C">
              <w:rPr>
                <w:rFonts w:ascii="Arial" w:eastAsia="Times New Roman" w:hAnsi="Arial" w:cs="Arial"/>
                <w:sz w:val="16"/>
                <w:szCs w:val="16"/>
                <w:lang w:val="en-US" w:eastAsia="fr-FR"/>
              </w:rPr>
              <w:t xml:space="preserve"> River Bridge Railway</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22</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8</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hgHgpgFs","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831 </w:t>
            </w:r>
            <w:proofErr w:type="spellStart"/>
            <w:r w:rsidRPr="008C332C">
              <w:rPr>
                <w:rFonts w:ascii="Arial" w:eastAsia="Times New Roman" w:hAnsi="Arial" w:cs="Arial"/>
                <w:sz w:val="16"/>
                <w:szCs w:val="16"/>
                <w:lang w:val="en-US" w:eastAsia="fr-FR"/>
              </w:rPr>
              <w:t>Umfrosi</w:t>
            </w:r>
            <w:proofErr w:type="spellEnd"/>
            <w:r w:rsidRPr="008C332C">
              <w:rPr>
                <w:rFonts w:ascii="Arial" w:eastAsia="Times New Roman" w:hAnsi="Arial" w:cs="Arial"/>
                <w:sz w:val="16"/>
                <w:szCs w:val="16"/>
                <w:lang w:val="en-US" w:eastAsia="fr-FR"/>
              </w:rPr>
              <w:t xml:space="preserve"> Motel</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pFUTTbG","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910</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QH0j3TOu","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93</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xsHSqeTN","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936 </w:t>
            </w:r>
            <w:proofErr w:type="spellStart"/>
            <w:r w:rsidRPr="008C332C">
              <w:rPr>
                <w:rFonts w:ascii="Arial" w:eastAsia="Times New Roman" w:hAnsi="Arial" w:cs="Arial"/>
                <w:sz w:val="16"/>
                <w:szCs w:val="16"/>
                <w:lang w:val="en-US" w:eastAsia="fr-FR"/>
              </w:rPr>
              <w:t>Umhloti</w:t>
            </w:r>
            <w:proofErr w:type="spellEnd"/>
            <w:r w:rsidRPr="008C332C">
              <w:rPr>
                <w:rFonts w:ascii="Arial" w:eastAsia="Times New Roman" w:hAnsi="Arial" w:cs="Arial"/>
                <w:sz w:val="16"/>
                <w:szCs w:val="16"/>
                <w:lang w:val="en-US" w:eastAsia="fr-FR"/>
              </w:rPr>
              <w:t xml:space="preserve"> Mouth</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61</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3</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2Jr6hzcc","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94</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VWT6afpJ","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941 Redhill </w:t>
            </w:r>
            <w:proofErr w:type="spellStart"/>
            <w:r w:rsidRPr="008C332C">
              <w:rPr>
                <w:rFonts w:ascii="Arial" w:eastAsia="Times New Roman" w:hAnsi="Arial" w:cs="Arial"/>
                <w:sz w:val="16"/>
                <w:szCs w:val="16"/>
                <w:lang w:val="en-US" w:eastAsia="fr-FR"/>
              </w:rPr>
              <w:t>Brickpit</w:t>
            </w:r>
            <w:proofErr w:type="spellEnd"/>
            <w:r w:rsidRPr="008C332C">
              <w:rPr>
                <w:rFonts w:ascii="Arial" w:eastAsia="Times New Roman" w:hAnsi="Arial" w:cs="Arial"/>
                <w:sz w:val="16"/>
                <w:szCs w:val="16"/>
                <w:lang w:val="en-US" w:eastAsia="fr-FR"/>
              </w:rPr>
              <w:t xml:space="preserve"> 64m beach</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6</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Pqj63ZM7","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942</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bN7KdUAW","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ite 948 - Clare Road 66m beach</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05</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5</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6YkiShYR","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ite 966 </w:t>
            </w:r>
            <w:proofErr w:type="spellStart"/>
            <w:r w:rsidRPr="008C332C">
              <w:rPr>
                <w:rFonts w:ascii="Arial" w:eastAsia="Times New Roman" w:hAnsi="Arial" w:cs="Arial"/>
                <w:sz w:val="16"/>
                <w:szCs w:val="16"/>
                <w:lang w:val="en-US" w:eastAsia="fr-FR"/>
              </w:rPr>
              <w:t>Dunns</w:t>
            </w:r>
            <w:proofErr w:type="spellEnd"/>
            <w:r w:rsidRPr="008C332C">
              <w:rPr>
                <w:rFonts w:ascii="Arial" w:eastAsia="Times New Roman" w:hAnsi="Arial" w:cs="Arial"/>
                <w:sz w:val="16"/>
                <w:szCs w:val="16"/>
                <w:lang w:val="en-US" w:eastAsia="fr-FR"/>
              </w:rPr>
              <w:t xml:space="preserve"> Grant, above Lamont</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T FOUND</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Y8RAl06s","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8E37A4" w:rsidRPr="008C332C" w:rsidRDefault="008E37A4" w:rsidP="008E37A4">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lastRenderedPageBreak/>
              <w:t>Site 967 Umlaas Bridge</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4</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24</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8E37A4" w:rsidRPr="008C332C" w:rsidRDefault="00706A76"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8E37A4" w:rsidRPr="008C332C" w:rsidRDefault="008E37A4" w:rsidP="008E37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CQ0crI6","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koongele</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8187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0107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pRm1077g","properties":{"formattedCitation":"(Breuil, 1948; Davies, 1971, p. 197)","plainCitation":"(Breuil, 1948; Davies, 1971, p. 197)","noteIndex":0},"citationItems":[{"id":1804,"uris":["http://zotero.org/users/local/COuD0ajP/items/K4RNETJV"],"itemData":{"id":1804,"type":"report","archive":"File B 17/7","event-place":"Johannesburg","language":"en","publisher":"University of Witwatersrand","publisher-place":"Johannesburg","title":"MS. report on Sundays River Survey","author":[{"family":"Breuil","given":"Henri"}],"issued":{"date-parts":[["1948"]]}}},{"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locator":"197"}],"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Breuil, 1948; 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tanfor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tillbaai</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6626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464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B40909">
              <w:rPr>
                <w:rFonts w:ascii="Arial" w:eastAsia="Times New Roman" w:hAnsi="Arial" w:cs="Arial"/>
                <w:sz w:val="16"/>
                <w:szCs w:val="16"/>
                <w:lang w:val="en-US" w:eastAsia="fr-FR"/>
              </w:rPr>
              <w:instrText xml:space="preserve"> ADDIN ZOTERO_ITEM CSL_CITATION {"citationID":"fPdLxSdx","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warte</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Koppen</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1384</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307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8E37A4"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4GRMrP5i","properties":{"formattedCitation":"(Breuil, 1948)","plainCitation":"(Breuil, 1948)","noteIndex":0},"citationItems":[{"id":1804,"uris":["http://zotero.org/users/local/COuD0ajP/items/K4RNETJV"],"itemData":{"id":1804,"type":"report","archive":"File B 17/7","event-place":"Johannesburg","language":"en","publisher":"University of Witwatersrand","publisher-place":"Johannesburg","title":"MS. report on Sundays River Survey","author":[{"family":"Breuil","given":"Henri"}],"issued":{"date-parts":[["1948"]]}}}],"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Breuil, 194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Tygerberg Hill</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6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mbogintwini</w:t>
            </w:r>
            <w:proofErr w:type="spellEnd"/>
            <w:r w:rsidRPr="008C332C">
              <w:rPr>
                <w:rFonts w:ascii="Arial" w:eastAsia="Times New Roman" w:hAnsi="Arial" w:cs="Arial"/>
                <w:sz w:val="16"/>
                <w:szCs w:val="16"/>
                <w:lang w:val="en-US" w:eastAsia="fr-FR"/>
              </w:rPr>
              <w:t xml:space="preserve"> Valle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mgabab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7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7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0229F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hAkdK6M","properties":{"formattedCitation":"(Davies, 1982)","plainCitation":"(Davies, 1982)","noteIndex":0},"citationItems":[{"id":2898,"uris":["http://zotero.org/users/local/COuD0ajP/items/KXC9NYYB"],"itemData":{"id":2898,"type":"article-journal","abstract":"The upper part of the fossil dune at Umgababa, 35 km south of Durban, was excavated twenty years ago to recover ilmenite. The stratification revealed was bright red sand, fairly consolidated, to below the floor of the workings, probably extending downwards some 35 m to rock; above this sand there had been left by the miners a hill of cross-bedded calcarenite about 8 m thick, and overlying this there had been further red sand up to close to the surface. In this paper are descriptionbed the artefacts found at various levels or derived from them. About one metre below the interface of the lower red sand and calcarenite were pieces of very late Acheulian with picks which indicate a transition to the Tugela Industry. The interface had been a surface on which were many terrestrial molluscs, traces of bushes and a few pieces of the Tugela Industry. Within the upper red sand was a layer of nodules with artefacts of the Pietersburg Industry. In a valley which had been eroded and apparently refilled by slumping was a collection of Late Stone Age artefacts, and another collection, probably not in situ but dumped by the miners, seemed to belong to a different Late Stone Age industry. On the surface of the dune were middens with Iron Age pottery. The section is interpreted geochronologically. The lower red sand was probably deposited by wind during the Penultimate (Riss, Saale) Glaciation while sea-level was dropping, and was perhaps calcified from the associated beach-shell. To this stage belongs the end-Acheulian Industry. In the warm and wet Last Interglacial (Eem I) the dune was decalcified and slumped, so that the industry it contained no longer rested on a marked land-surface. The surface of the dune became vegetated and was occupied by the Tugela Industry. As sea-level dropped after Eem I sand again accumulated on the dune and became calcified. The top of the calcarenite member is not clearly exposed. At some stage it ceased to accumulate, and later more red sand was deposited on it, perhaps from an old dune rather than from the beach which would be far to the east. This must have taken place in the first half of the Last Glaciation (WÃ¼rm, Weichsel); and during an interval in the deposition a Middle Stone Age Industry occupied a surface. The later industries defined were presumably deposited at times during the Holocene.","container-title":"Annals of the Natal Museum","ISSN":"0304-0798","issue":"1","language":"en","page":"41-59","source":"journals.co.za","title":"The Palaeolithic sequence at Umgababa ilmenite diggings","volume":"25","author":[{"family":"Davies","given":"Oliver"}],"issued":{"date-parts":[["1982",10,1]]}}}],"schema":"https://github.com/citation-style-language/schema/raw/master/csl-citation.json"} </w:instrText>
            </w:r>
            <w:r>
              <w:rPr>
                <w:rFonts w:ascii="Arial" w:eastAsia="Times New Roman" w:hAnsi="Arial" w:cs="Arial"/>
                <w:sz w:val="16"/>
                <w:szCs w:val="16"/>
                <w:lang w:val="en-US" w:eastAsia="fr-FR"/>
              </w:rPr>
              <w:fldChar w:fldCharType="separate"/>
            </w:r>
            <w:r w:rsidRPr="000229F6">
              <w:rPr>
                <w:rFonts w:ascii="Arial" w:hAnsi="Arial" w:cs="Arial"/>
                <w:sz w:val="16"/>
              </w:rPr>
              <w:t>Davies, 1982</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mhala's</w:t>
            </w:r>
            <w:proofErr w:type="spellEnd"/>
            <w:r w:rsidRPr="008C332C">
              <w:rPr>
                <w:rFonts w:ascii="Arial" w:eastAsia="Times New Roman" w:hAnsi="Arial" w:cs="Arial"/>
                <w:sz w:val="16"/>
                <w:szCs w:val="16"/>
                <w:lang w:val="en-US" w:eastAsia="fr-FR"/>
              </w:rPr>
              <w:t xml:space="preserve"> Kop</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mhlatuzan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aQtRbaKP","properties":{"formattedCitation":"(Davies, 1954)","plainCitation":"(Davies, 1954)","dontUpdate":true,"noteIndex":0},"citationItems":[{"id":1718,"uris":["http://zotero.org/users/local/COuD0ajP/items/M5H7M8XT"],"itemData":{"id":1718,"type":"article-journal","archive":"JSTOR","container-title":"The South African Archaeological Bulletin","DOI":"10.2307/3887092","ISSN":"0038-1969","issue":"34","page":"60-63","source":"JSTOR","title":"The Beaches at Umhlatuzana, near Durban","volume":"9","author":[{"family":"Davies","given":"Oliver"}],"issued":{"date-parts":[["1954"]]}}}],"schema":"https://github.com/citation-style-language/schema/raw/master/csl-citation.json"} </w:instrText>
            </w:r>
            <w:r>
              <w:rPr>
                <w:rFonts w:ascii="Arial" w:eastAsia="Times New Roman" w:hAnsi="Arial" w:cs="Arial"/>
                <w:sz w:val="16"/>
                <w:szCs w:val="16"/>
                <w:lang w:val="en-US" w:eastAsia="fr-FR"/>
              </w:rPr>
              <w:fldChar w:fldCharType="separate"/>
            </w:r>
            <w:r w:rsidRPr="000229F6">
              <w:rPr>
                <w:rFonts w:ascii="Arial" w:hAnsi="Arial" w:cs="Arial"/>
                <w:sz w:val="16"/>
              </w:rPr>
              <w:t>Davies, 1954</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mhlatuzana</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0229F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33jdFla3","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0229F6">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mhlatuzan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0229F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B40909">
              <w:rPr>
                <w:rFonts w:ascii="Arial" w:eastAsia="Times New Roman" w:hAnsi="Arial" w:cs="Arial"/>
                <w:sz w:val="16"/>
                <w:szCs w:val="16"/>
                <w:lang w:val="en-US" w:eastAsia="fr-FR"/>
              </w:rPr>
              <w:instrText xml:space="preserve"> ADDIN ZOTERO_ITEM CSL_CITATION {"citationID":"qiwa1Zkl","properties":{"formattedCitation":"(Davies, 1954)","plainCitation":"(Davies, 1954)","dontUpdate":true,"noteIndex":0},"citationItems":[{"id":1718,"uris":["http://zotero.org/users/local/COuD0ajP/items/M5H7M8XT"],"itemData":{"id":1718,"type":"article-journal","archive":"JSTOR","container-title":"The South African Archaeological Bulletin","DOI":"10.2307/3887092","ISSN":"0038-1969","issue":"34","page":"60-63","source":"JSTOR","title":"The Beaches at Umhlatuzana, near Durban","volume":"9","author":[{"family":"Davies","given":"Oliver"}],"issued":{"date-parts":[["1954"]]}}}],"schema":"https://github.com/citation-style-language/schema/raw/master/csl-citation.json"} </w:instrText>
            </w:r>
            <w:r>
              <w:rPr>
                <w:rFonts w:ascii="Arial" w:eastAsia="Times New Roman" w:hAnsi="Arial" w:cs="Arial"/>
                <w:sz w:val="16"/>
                <w:szCs w:val="16"/>
                <w:lang w:val="en-US" w:eastAsia="fr-FR"/>
              </w:rPr>
              <w:fldChar w:fldCharType="separate"/>
            </w:r>
            <w:r w:rsidRPr="000229F6">
              <w:rPr>
                <w:rFonts w:ascii="Arial" w:hAnsi="Arial" w:cs="Arial"/>
                <w:sz w:val="16"/>
              </w:rPr>
              <w:t>Davies, 1954</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mlaaas</w:t>
            </w:r>
            <w:proofErr w:type="spellEnd"/>
            <w:r w:rsidRPr="008C332C">
              <w:rPr>
                <w:rFonts w:ascii="Arial" w:eastAsia="Times New Roman" w:hAnsi="Arial" w:cs="Arial"/>
                <w:sz w:val="16"/>
                <w:szCs w:val="16"/>
                <w:lang w:val="en-US" w:eastAsia="fr-FR"/>
              </w:rPr>
              <w:t xml:space="preserve"> Bridg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4175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09801</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0229F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I2XErj1K","properties":{"formattedCitation":"(Davies, 1970)","plainCitation":"(Davies, 1970)","dontUpdate":true,"noteIndex":0},"citationItems":[{"id":1230,"uris":["http://zotero.org/users/local/COuD0ajP/items/2PTPCUV4"],"itemData":{"id":1230,"type":"article-journal","container-title":"Annals of the Natal Museum","issue":"2","page":"403-442","source":"Google Scholar","title":"Pleistocene beaches of Natal","volume":"20","author":[{"family":"Davies","given":"Oliver"}],"issued":{"date-parts":[["1970"]]}}}],"schema":"https://github.com/citation-style-language/schema/raw/master/csl-citation.json"} </w:instrText>
            </w:r>
            <w:r>
              <w:rPr>
                <w:rFonts w:ascii="Arial" w:eastAsia="Times New Roman" w:hAnsi="Arial" w:cs="Arial"/>
                <w:sz w:val="16"/>
                <w:szCs w:val="16"/>
                <w:lang w:val="en-US" w:eastAsia="fr-FR"/>
              </w:rPr>
              <w:fldChar w:fldCharType="separate"/>
            </w:r>
            <w:r w:rsidRPr="000229F6">
              <w:rPr>
                <w:rFonts w:ascii="Arial" w:hAnsi="Arial" w:cs="Arial"/>
                <w:sz w:val="16"/>
              </w:rPr>
              <w:t>Davies, 197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mlaa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mlozi</w:t>
            </w:r>
            <w:proofErr w:type="spellEnd"/>
            <w:r w:rsidRPr="008C332C">
              <w:rPr>
                <w:rFonts w:ascii="Arial" w:eastAsia="Times New Roman" w:hAnsi="Arial" w:cs="Arial"/>
                <w:sz w:val="16"/>
                <w:szCs w:val="16"/>
                <w:lang w:val="en-US" w:eastAsia="fr-FR"/>
              </w:rPr>
              <w:t xml:space="preserve"> Reserve, </w:t>
            </w:r>
            <w:proofErr w:type="spellStart"/>
            <w:proofErr w:type="gramStart"/>
            <w:r w:rsidRPr="008C332C">
              <w:rPr>
                <w:rFonts w:ascii="Arial" w:eastAsia="Times New Roman" w:hAnsi="Arial" w:cs="Arial"/>
                <w:sz w:val="16"/>
                <w:szCs w:val="16"/>
                <w:lang w:val="en-US" w:eastAsia="fr-FR"/>
              </w:rPr>
              <w:t>Umbogintwini</w:t>
            </w:r>
            <w:proofErr w:type="spellEnd"/>
            <w:r w:rsidRPr="008C332C">
              <w:rPr>
                <w:rFonts w:ascii="Arial" w:eastAsia="Times New Roman" w:hAnsi="Arial" w:cs="Arial"/>
                <w:sz w:val="16"/>
                <w:szCs w:val="16"/>
                <w:lang w:val="en-US" w:eastAsia="fr-FR"/>
              </w:rPr>
              <w:t xml:space="preserve">  +</w:t>
            </w:r>
            <w:proofErr w:type="gramEnd"/>
            <w:r w:rsidRPr="008C332C">
              <w:rPr>
                <w:rFonts w:ascii="Arial" w:eastAsia="Times New Roman" w:hAnsi="Arial" w:cs="Arial"/>
                <w:sz w:val="16"/>
                <w:szCs w:val="16"/>
                <w:lang w:val="en-US" w:eastAsia="fr-FR"/>
              </w:rPr>
              <w:t>190 m</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1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mvoti</w:t>
            </w:r>
            <w:proofErr w:type="spellEnd"/>
            <w:r w:rsidRPr="008C332C">
              <w:rPr>
                <w:rFonts w:ascii="Arial" w:eastAsia="Times New Roman" w:hAnsi="Arial" w:cs="Arial"/>
                <w:sz w:val="16"/>
                <w:szCs w:val="16"/>
                <w:lang w:val="en-US" w:eastAsia="fr-FR"/>
              </w:rPr>
              <w:t xml:space="preserve"> Reserve "Near Mouth"</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436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5127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vongo</w:t>
            </w:r>
            <w:proofErr w:type="spellEnd"/>
            <w:r w:rsidRPr="008C332C">
              <w:rPr>
                <w:rFonts w:ascii="Arial" w:eastAsia="Times New Roman" w:hAnsi="Arial" w:cs="Arial"/>
                <w:sz w:val="16"/>
                <w:szCs w:val="16"/>
                <w:lang w:val="en-US" w:eastAsia="fr-FR"/>
              </w:rPr>
              <w:t xml:space="preserve"> Valle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186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48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Vanrhynsdorp</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153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7540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E5YmWVn","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Victoria Park - Mossel Ba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766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036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CX7OFOnl","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Viswater</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9000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8784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tc6OaSsN","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Vondeling</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2031</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8043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Q4VFBRb1","properties":{"formattedCitation":"(Davies, 1971)","plainCitation":"(Davies, 1971)","dontUpdate":true,"noteIndex":0},"citationItems":[{"id":4572,"uris":["http://zotero.org/users/local/COuD0ajP/items/B3GZ4XZ5"],"itemData":{"id":4572,"type":"article-journal","abstract":"This paper will descriptionbe the quaternary shorelines where exposed along the southern Cape coast, from the Natal border to Cape Town. In the first part all the shorelines in the Transkei and Ciskei are discussed, and the higher ones, at 30 m or over, from the Great Fish River to Cape Agulhas. Most of the sites mentioned are marine or estuarine; reference is made to riverine gravels where there has been a careful study of their relation to contemporary sea-levels. In order to establish chronological correlation with sites in the interior and with other parts of the world, stress is laid on artefacts included in marine gravels. The quaternary molluscan sequence in Southern Africa is poorly known, and little fauna has been found in the high-level beaches here discussed. It is assumed that the Cape shorelines have been eustatically controlled, and were formed during (usually northern) interglacials; but this pattern is superimposed on a continuous emergence which may be due to local epeirogenesis or to sinking of the ocean-floor or both. The more recent shorelines would be separated by eustatic low sea-levels, for which at present there is little evidence in South Africa. Before the 60-metre shoreline (= perhaps the Cromer interglacial) eustatic marine regression was small and there was continued emergence with little fluctuation. The gravels of the 6O-metre shoreline occasionally yield rolled primitive hand-axes. It appears that this shoreline has undergone practically no local warping between the Natal border and St. Francis Bay and west of Mossel Bay; but the Tzitzikama, Outeniqua and Robberg ridges have been uplifted by 40-60 m. Along this stretch it is uncertain if even the 30-metre shoreline can be recognized at its regular altitude; but the 18-metre shoreline can be traced all along the coast, which since that time has been stable. In the 30-metre gravels are occasionally found Acheulian tools. There are probably traces of a 48-50 metre shoreline, less clearly marked than those at 30 m and 60 m. Above 60 m there are occasional occurrences of marine gravels, rarely containing rolled pebble-tools; but they make no pattern, and in the Early Pleistocene there may have been regional warping and uplift on stretches other than the Tzitzikama and Outeniqua ranges. It has been claimed in Algoa Bay. The conÂ­tained pebble-tools are adiagnostic and cannot be used as zone-fossils to separate one shoreline from another. Near Riversdale are at least five shorelines, for which are suggested correlations on altitude alone with the four recognized in Natal. Shorelines above 150 m are probably tertiary.","container-title":"Annals of the Natal Museum","DOI":"10.10520/AJA03040798_676","issue":"1","note":"publisher: Council of the Natal Museum","page":"183-223","source":"journals.co.za (Atypon)","title":"Pleistocene shorelines in the southern and south-eastern Cape Province (Part 1)","volume":"21","author":[{"family":"Davies","given":"Oliver"}],"issued":{"date-parts":[["1971",12,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Wallekraal</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6412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0267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Sf4miUkR","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8E37A4">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Witsand</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Wittedrift</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Wynberg</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1666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66666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eller, Rudner, Deacon, Davies,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arra do Cuanza</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2889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4721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SpGeTBW","properties":{"formattedCitation":"(Clark, 1966; Ervedosa, 1980)","plainCitation":"(Clark, 1966; Ervedosa, 1980)","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id":816,"uris":["http://zotero.org/users/local/COuD0ajP/items/ZF3UQ9SK"],"itemData":{"id":816,"type":"book","edition":"Ministeiro da Cultura Angolana","number-of-pages":"444","publisher":"Edições 70","source":"Google Scholar","title":"Arqueologia angolana","author":[{"family":"Ervedosa","given":"Carlos"}],"issued":{"date-parts":[["1980"]]}}}],"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Clark, 1966; Ervedosa, 198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Giraul</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de Almeida, </w:t>
            </w:r>
            <w:proofErr w:type="spellStart"/>
            <w:r w:rsidRPr="008C332C">
              <w:rPr>
                <w:rFonts w:ascii="Arial" w:eastAsia="Times New Roman" w:hAnsi="Arial" w:cs="Arial"/>
                <w:sz w:val="16"/>
                <w:szCs w:val="16"/>
                <w:lang w:val="en-US" w:eastAsia="fr-FR"/>
              </w:rPr>
              <w:t>Camarate</w:t>
            </w:r>
            <w:proofErr w:type="spellEnd"/>
            <w:r w:rsidRPr="008C332C">
              <w:rPr>
                <w:rFonts w:ascii="Arial" w:eastAsia="Times New Roman" w:hAnsi="Arial" w:cs="Arial"/>
                <w:sz w:val="16"/>
                <w:szCs w:val="16"/>
                <w:lang w:val="en-US" w:eastAsia="fr-FR"/>
              </w:rPr>
              <w:t xml:space="preserve"> in Clark</w:t>
            </w:r>
            <w:r w:rsidR="00B40909">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 xml:space="preserve">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nguela 2</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220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2699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V7WsUt8F","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nguela 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69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29816</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Gsjtsd9g","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B40909" w:rsidRPr="008C332C" w:rsidRDefault="00B40909" w:rsidP="00B40909">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nguela 3</w:t>
            </w:r>
          </w:p>
        </w:tc>
        <w:tc>
          <w:tcPr>
            <w:tcW w:w="0" w:type="auto"/>
            <w:noWrap/>
            <w:hideMark/>
          </w:tcPr>
          <w:p w:rsidR="00B40909" w:rsidRPr="008C332C" w:rsidRDefault="00B40909"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1205</w:t>
            </w:r>
          </w:p>
        </w:tc>
        <w:tc>
          <w:tcPr>
            <w:tcW w:w="0" w:type="auto"/>
            <w:noWrap/>
            <w:hideMark/>
          </w:tcPr>
          <w:p w:rsidR="00B40909" w:rsidRPr="008C332C" w:rsidRDefault="00B40909"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23546</w:t>
            </w:r>
          </w:p>
        </w:tc>
        <w:tc>
          <w:tcPr>
            <w:tcW w:w="0" w:type="auto"/>
            <w:noWrap/>
            <w:hideMark/>
          </w:tcPr>
          <w:p w:rsidR="00B40909" w:rsidRPr="008C332C" w:rsidRDefault="00706A76"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B40909" w:rsidRPr="008C332C" w:rsidRDefault="00706A76"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B40909" w:rsidRPr="008C332C" w:rsidRDefault="00B40909"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B40909" w:rsidRPr="008C332C" w:rsidRDefault="00706A76"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B40909" w:rsidRPr="008C332C" w:rsidRDefault="00B40909" w:rsidP="00B4090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CEZRx5zS","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B40909" w:rsidRPr="008C332C" w:rsidRDefault="00B40909" w:rsidP="00B40909">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nguela 4</w:t>
            </w:r>
          </w:p>
        </w:tc>
        <w:tc>
          <w:tcPr>
            <w:tcW w:w="0" w:type="auto"/>
            <w:noWrap/>
            <w:hideMark/>
          </w:tcPr>
          <w:p w:rsidR="00B40909" w:rsidRPr="008C332C" w:rsidRDefault="00B40909"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52031</w:t>
            </w:r>
          </w:p>
        </w:tc>
        <w:tc>
          <w:tcPr>
            <w:tcW w:w="0" w:type="auto"/>
            <w:noWrap/>
            <w:hideMark/>
          </w:tcPr>
          <w:p w:rsidR="00B40909" w:rsidRPr="008C332C" w:rsidRDefault="00B40909"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20843</w:t>
            </w:r>
          </w:p>
        </w:tc>
        <w:tc>
          <w:tcPr>
            <w:tcW w:w="0" w:type="auto"/>
            <w:noWrap/>
            <w:hideMark/>
          </w:tcPr>
          <w:p w:rsidR="00B40909" w:rsidRPr="008C332C" w:rsidRDefault="00706A76"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B40909" w:rsidRPr="008C332C" w:rsidRDefault="00706A76"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B40909" w:rsidRPr="008C332C" w:rsidRDefault="00B40909"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B40909" w:rsidRPr="008C332C" w:rsidRDefault="00706A76"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B40909" w:rsidRPr="008C332C" w:rsidRDefault="00B40909" w:rsidP="00B4090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bTw5L1j","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enguela 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519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461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m1FCY0j","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Canjongo</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9221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6276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B40909"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664306">
              <w:rPr>
                <w:rFonts w:ascii="Arial" w:eastAsia="Times New Roman" w:hAnsi="Arial" w:cs="Arial"/>
                <w:sz w:val="16"/>
                <w:szCs w:val="16"/>
                <w:lang w:val="en-US" w:eastAsia="fr-FR"/>
              </w:rPr>
              <w:instrText xml:space="preserve"> ADDIN ZOTERO_ITEM CSL_CITATION {"citationID":"bN2ImrUc","properties":{"formattedCitation":"(Ramos, 1982)","plainCitation":"(Ramos, 1982)","dontUpdate":true,"noteIndex":0},"citationItems":[{"id":2370,"uris":["http://zotero.org/users/local/COuD0ajP/items/AR5ZJTVL"],"itemData":{"id":2370,"type":"article-journal","container-title":"Leba. Estudos de Pré-historia e Arquelogia Lisboa","issue":"5","page":"43-52","source":"Google Scholar","title":"Le Paléolithique du Sud-ouest de l'Angola, vue d'ensemble","author":[{"family":"Ramos","given":"Miguel"}],"issued":{"date-parts":[["1982"]]}}}],"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Ramos, 198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ungo I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7252</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2996</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IQ4KdeBa","properties":{"formattedCitation":"(Clark, 1966; Ervedosa, 1967; Gutierrez &amp; Benjamim, 2019; Pinto, 1992)","plainCitation":"(Clark, 1966; Ervedosa, 1967; Gutierrez &amp; Benjamim, 2019; Pinto, 1992)","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id":814,"uris":["http://zotero.org/users/local/COuD0ajP/items/3GUFIILJ"],"itemData":{"id":814,"type":"book","publisher":"Imprensa Portuguesa","source":"Google Scholar","title":"A estação paleolítica da Baía Farta (Angola)","author":[{"family":"Ervedosa","given":"Carlos"}],"issued":{"date-parts":[["1967"]]}}},{"id":2986,"uris":["http://zotero.org/users/local/COuD0ajP/items/8UE5DSJZ"],"itemData":{"id":2986,"type":"book","edition":"L'Harmattan","number-of-pages":"203","title":"Recherches Archéologiques à Baia Farta (Benguela-Angola) / Pesquisas Arqueológicicas na Baia Farta (Benguela-Angola)","author":[{"family":"Gutierrez","given":"Manuel"},{"family":"Benjamim","given":"Maria Helena"}],"issued":{"date-parts":[["2019"]]}}},{"id":1284,"uris":["http://zotero.org/users/local/COuD0ajP/items/CIJ2Y5QZ"],"itemData":{"id":1284,"type":"article-journal","container-title":"Leba. Estudos de Pré-História e Arqueología","issue":"7","page":"203-220","source":"Google Scholar","title":"Arqueologia da faixa sedimentar de Benguela. A Idade da pedra e do ferro. Contributo para o seu estudo","author":[{"family":"Pinto","given":"Luís Joaquim Marques"}],"issued":{"date-parts":[["1992"]]}}}],"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 Ervedosa, 1967; Gutierrez &amp; Benjamim, 2019; Pinto, 1992</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lastRenderedPageBreak/>
              <w:t>Dungo 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371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674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YES</w:t>
            </w:r>
          </w:p>
        </w:tc>
        <w:tc>
          <w:tcPr>
            <w:tcW w:w="0" w:type="auto"/>
            <w:noWrap/>
            <w:hideMark/>
          </w:tcPr>
          <w:p w:rsidR="00DE5FE8" w:rsidRPr="008C332C" w:rsidRDefault="0066430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MQqKOvsr","properties":{"formattedCitation":"(Gutierrez et al., 2001)","plainCitation":"(Gutierrez et al., 2001)","noteIndex":0},"citationItems":[{"id":111,"uris":["http://zotero.org/users/local/COuD0ajP/items/254LX4N8"],"itemData":{"id":111,"type":"article-journal","abstract":"The almost complete skeleton of a large whale (Balaenoptera sp.) was found closely associated with 57 Lower Palaeolithic artefacts near Baia Farta (Benguela, Angola), at an altitude of 65 m, 3 km from the present shoreline. It constitutes the oldest evidence of the exploitation of a stranded whale by Palaeolithic people.\nRésumé\nUn squelette subcomplet de Balaenoptera sp., étroitement associé à 57 artefacts du Paléolithique inférieur, a été découvert près de Baia Farta (Benguela, Angola), à 3 km de la côte actuelle et à 65 m d'altitude. C'est le plus ancien témoignage de l'exploitation d'une grande baleine échouée par les hominidés du Paléolithique ancien.","container-title":"Comptes Rendus de l'Académie des Sciences - Series IIA - Earth and Planetary Science","DOI":"10.1016/S1251-8050(01)01518-X","ISSN":"1251-8050","issue":"5","journalAbbreviation":"Comptes Rendus de l'Académie des Sciences - Series IIA - Earth and Planetary Science","page":"357-362","source":"ScienceDirect","title":"Exploitation d'un grand cétacé au Paléolithique ancien : le site de Dungo V à Baia Farta (Benguela, Angola)","title-short":"Exploitation d'un grand cétacé au Paléolithique ancien","volume":"332","author":[{"family":"Gutierrez","given":"Manuel"},{"family":"Guérin","given":"Claude"},{"family":"Benjamim","given":"Maria Helena"},{"family":"Piedade da Jesus","given":"Maria"}],"issued":{"date-parts":[["2001",3,15]]}}}],"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Gutierrez et al., 200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ungo XII</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7341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1208</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 xml:space="preserve">Unpublished Record of the </w:t>
            </w:r>
            <w:r w:rsidR="007C0A00">
              <w:rPr>
                <w:rFonts w:ascii="Arial" w:eastAsia="Times New Roman" w:hAnsi="Arial" w:cs="Arial"/>
                <w:sz w:val="16"/>
                <w:szCs w:val="16"/>
                <w:lang w:val="en-US" w:eastAsia="fr-FR"/>
              </w:rPr>
              <w:t>MNAB</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Dungo XIII</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80028</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8113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6430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hguDwTKR","properties":{"formattedCitation":"(Gutierrez et al., 2018)","plainCitation":"(Gutierrez et al., 2018)","noteIndex":0},"citationItems":[{"id":3493,"uris":["http://zotero.org/users/local/COuD0ajP/items/AVJBSX67"],"itemData":{"id":3493,"type":"article-journal","container-title":"Afrique: Archéologie &amp; Arts","issue":"14","page":"105-106","source":"Google Scholar","title":"Découverte d’un important site archéologique à Baia Farta (Angola)","author":[{"family":"Gutierrez","given":"Manuel"},{"family":"Fançony","given":"Rossano"},{"family":"Benjamim","given":"Maria Helena"}],"issued":{"date-parts":[["2018"]]}}}],"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Gutierrez et al., 201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Limagen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8724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3296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9DobTfod","properties":{"formattedCitation":"(Clark, 1966)","plainCitation":"(Clark, 1966)","dontUpdate":true,"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Lobito Sul</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8871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51352</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66430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H6bxqMIl","properties":{"formattedCitation":"(Ramos, 1982)","plainCitation":"(Ramos, 1982)","dontUpdate":true,"noteIndex":0},"citationItems":[{"id":2370,"uris":["http://zotero.org/users/local/COuD0ajP/items/AR5ZJTVL"],"itemData":{"id":2370,"type":"article-journal","container-title":"Leba. Estudos de Pré-historia e Arquelogia Lisboa","issue":"5","page":"43-52","source":"Google Scholar","title":"Le Paléolithique du Sud-ouest de l'Angola, vue d'ensemble","author":[{"family":"Ramos","given":"Miguel"}],"issued":{"date-parts":[["1982"]]}}}],"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Ramos, 198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acaca</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96288</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026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8JqI7KKZ","properties":{"formattedCitation":"(Feio, 1960)","plainCitation":"(Feio, 1960)","noteIndex":0},"citationItems":[{"id":1209,"uris":["http://zotero.org/users/local/COuD0ajP/items/ASSJZKLL"],"itemData":{"id":1209,"type":"article-journal","container-title":"Revisao da Junta de Investigacao do Ultramar Gaxia de Orto","issue":"2","page":"357-370","title":"As praias levantadas da regiao do Lobito e da Baia Farta","volume":"8","author":[{"family":"Feio","given":"M."}],"issued":{"date-parts":[["1960"]]}}}],"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Feio, 196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çamedes</w:t>
            </w:r>
            <w:proofErr w:type="spellEnd"/>
            <w:r w:rsidRPr="008C332C">
              <w:rPr>
                <w:rFonts w:ascii="Arial" w:eastAsia="Times New Roman" w:hAnsi="Arial" w:cs="Arial"/>
                <w:sz w:val="16"/>
                <w:szCs w:val="16"/>
                <w:lang w:val="en-US" w:eastAsia="fr-FR"/>
              </w:rPr>
              <w:t>/</w:t>
            </w:r>
            <w:proofErr w:type="spellStart"/>
            <w:r w:rsidRPr="008C332C">
              <w:rPr>
                <w:rFonts w:ascii="Arial" w:eastAsia="Times New Roman" w:hAnsi="Arial" w:cs="Arial"/>
                <w:sz w:val="16"/>
                <w:szCs w:val="16"/>
                <w:lang w:val="en-US" w:eastAsia="fr-FR"/>
              </w:rPr>
              <w:t>Namibe</w:t>
            </w:r>
            <w:proofErr w:type="spellEnd"/>
            <w:r w:rsidRPr="008C332C">
              <w:rPr>
                <w:rFonts w:ascii="Arial" w:eastAsia="Times New Roman" w:hAnsi="Arial" w:cs="Arial"/>
                <w:sz w:val="16"/>
                <w:szCs w:val="16"/>
                <w:lang w:val="en-US" w:eastAsia="fr-FR"/>
              </w:rPr>
              <w:t xml:space="preserve"> (32km toward </w:t>
            </w:r>
            <w:proofErr w:type="spellStart"/>
            <w:r w:rsidRPr="008C332C">
              <w:rPr>
                <w:rFonts w:ascii="Arial" w:eastAsia="Times New Roman" w:hAnsi="Arial" w:cs="Arial"/>
                <w:sz w:val="16"/>
                <w:szCs w:val="16"/>
                <w:lang w:val="en-US" w:eastAsia="fr-FR"/>
              </w:rPr>
              <w:t>Lucira</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717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2742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de Almeida, </w:t>
            </w:r>
            <w:proofErr w:type="spellStart"/>
            <w:r w:rsidRPr="008C332C">
              <w:rPr>
                <w:rFonts w:ascii="Arial" w:eastAsia="Times New Roman" w:hAnsi="Arial" w:cs="Arial"/>
                <w:sz w:val="16"/>
                <w:szCs w:val="16"/>
                <w:lang w:val="en-US" w:eastAsia="fr-FR"/>
              </w:rPr>
              <w:t>Camarate</w:t>
            </w:r>
            <w:proofErr w:type="spellEnd"/>
            <w:r w:rsidRPr="008C332C">
              <w:rPr>
                <w:rFonts w:ascii="Arial" w:eastAsia="Times New Roman" w:hAnsi="Arial" w:cs="Arial"/>
                <w:sz w:val="16"/>
                <w:szCs w:val="16"/>
                <w:lang w:val="en-US" w:eastAsia="fr-FR"/>
              </w:rPr>
              <w:t>,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çamedes</w:t>
            </w:r>
            <w:proofErr w:type="spellEnd"/>
            <w:r w:rsidRPr="008C332C">
              <w:rPr>
                <w:rFonts w:ascii="Arial" w:eastAsia="Times New Roman" w:hAnsi="Arial" w:cs="Arial"/>
                <w:sz w:val="16"/>
                <w:szCs w:val="16"/>
                <w:lang w:val="en-US" w:eastAsia="fr-FR"/>
              </w:rPr>
              <w:t>/</w:t>
            </w:r>
            <w:proofErr w:type="spellStart"/>
            <w:r w:rsidRPr="008C332C">
              <w:rPr>
                <w:rFonts w:ascii="Arial" w:eastAsia="Times New Roman" w:hAnsi="Arial" w:cs="Arial"/>
                <w:sz w:val="16"/>
                <w:szCs w:val="16"/>
                <w:lang w:val="en-US" w:eastAsia="fr-FR"/>
              </w:rPr>
              <w:t>Namibe</w:t>
            </w:r>
            <w:proofErr w:type="spellEnd"/>
            <w:r w:rsidRPr="008C332C">
              <w:rPr>
                <w:rFonts w:ascii="Arial" w:eastAsia="Times New Roman" w:hAnsi="Arial" w:cs="Arial"/>
                <w:sz w:val="16"/>
                <w:szCs w:val="16"/>
                <w:lang w:val="en-US" w:eastAsia="fr-FR"/>
              </w:rPr>
              <w:t xml:space="preserve"> (40km toward Porto Alexandr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de Almeida, </w:t>
            </w:r>
            <w:proofErr w:type="spellStart"/>
            <w:r w:rsidRPr="008C332C">
              <w:rPr>
                <w:rFonts w:ascii="Arial" w:eastAsia="Times New Roman" w:hAnsi="Arial" w:cs="Arial"/>
                <w:sz w:val="16"/>
                <w:szCs w:val="16"/>
                <w:lang w:val="en-US" w:eastAsia="fr-FR"/>
              </w:rPr>
              <w:t>Camarate</w:t>
            </w:r>
            <w:proofErr w:type="spellEnd"/>
            <w:r w:rsidRPr="008C332C">
              <w:rPr>
                <w:rFonts w:ascii="Arial" w:eastAsia="Times New Roman" w:hAnsi="Arial" w:cs="Arial"/>
                <w:sz w:val="16"/>
                <w:szCs w:val="16"/>
                <w:lang w:val="en-US" w:eastAsia="fr-FR"/>
              </w:rPr>
              <w:t>,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664306" w:rsidRPr="008C332C" w:rsidRDefault="00664306" w:rsidP="00664306">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rmolo</w:t>
            </w:r>
            <w:proofErr w:type="spellEnd"/>
            <w:r w:rsidRPr="008C332C">
              <w:rPr>
                <w:rFonts w:ascii="Arial" w:eastAsia="Times New Roman" w:hAnsi="Arial" w:cs="Arial"/>
                <w:sz w:val="16"/>
                <w:szCs w:val="16"/>
                <w:lang w:val="en-US" w:eastAsia="fr-FR"/>
              </w:rPr>
              <w:t xml:space="preserve"> 1</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03</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1063</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5FMwHoiE","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664306" w:rsidRPr="008C332C" w:rsidRDefault="00664306" w:rsidP="00664306">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rmolo</w:t>
            </w:r>
            <w:proofErr w:type="spellEnd"/>
            <w:r w:rsidRPr="008C332C">
              <w:rPr>
                <w:rFonts w:ascii="Arial" w:eastAsia="Times New Roman" w:hAnsi="Arial" w:cs="Arial"/>
                <w:sz w:val="16"/>
                <w:szCs w:val="16"/>
                <w:lang w:val="en-US" w:eastAsia="fr-FR"/>
              </w:rPr>
              <w:t xml:space="preserve"> 2</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04</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41064</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8m9hMyWC","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664306" w:rsidRPr="008C332C" w:rsidRDefault="00664306" w:rsidP="00664306">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rmolo</w:t>
            </w:r>
            <w:proofErr w:type="spellEnd"/>
            <w:r w:rsidRPr="008C332C">
              <w:rPr>
                <w:rFonts w:ascii="Arial" w:eastAsia="Times New Roman" w:hAnsi="Arial" w:cs="Arial"/>
                <w:sz w:val="16"/>
                <w:szCs w:val="16"/>
                <w:lang w:val="en-US" w:eastAsia="fr-FR"/>
              </w:rPr>
              <w:t xml:space="preserve"> 3</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31113</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50494</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hQw1F7Ql","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664306" w:rsidRPr="008C332C" w:rsidRDefault="00664306" w:rsidP="00664306">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rmolo</w:t>
            </w:r>
            <w:proofErr w:type="spellEnd"/>
            <w:r w:rsidRPr="008C332C">
              <w:rPr>
                <w:rFonts w:ascii="Arial" w:eastAsia="Times New Roman" w:hAnsi="Arial" w:cs="Arial"/>
                <w:sz w:val="16"/>
                <w:szCs w:val="16"/>
                <w:lang w:val="en-US" w:eastAsia="fr-FR"/>
              </w:rPr>
              <w:t xml:space="preserve"> 4</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15878</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59222</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664306" w:rsidRPr="008C332C" w:rsidRDefault="00706A7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664306" w:rsidRPr="008C332C" w:rsidRDefault="00664306" w:rsidP="0066430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8jGhAZf","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664306" w:rsidRPr="008C332C" w:rsidRDefault="00664306" w:rsidP="00664306">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rmolo</w:t>
            </w:r>
            <w:proofErr w:type="spellEnd"/>
            <w:r w:rsidRPr="008C332C">
              <w:rPr>
                <w:rFonts w:ascii="Arial" w:eastAsia="Times New Roman" w:hAnsi="Arial" w:cs="Arial"/>
                <w:sz w:val="16"/>
                <w:szCs w:val="16"/>
                <w:lang w:val="en-US" w:eastAsia="fr-FR"/>
              </w:rPr>
              <w:t xml:space="preserve"> 5</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17543</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23679</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664306" w:rsidRPr="008C332C" w:rsidRDefault="00706A7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664306" w:rsidRPr="008C332C" w:rsidRDefault="00664306" w:rsidP="0066430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cL6qox5p","properties":{"formattedCitation":"(Pinto, 1988)","plainCitation":"(Pinto, 1988)","dontUpdate":true,"noteIndex":0},"citationItems":[{"id":1159,"uris":["http://zotero.org/users/local/COuD0ajP/items/2ATT9UK4"],"itemData":{"id":1159,"type":"article-journal","container-title":"Nsi","page":"5-14","title":"Le Musée National d'Archéologie de Benguela (Angola): Bilan des premiers travaux: 1979-1987","volume":"3","author":[{"family":"Pinto","given":"Luís Joaquim Marques"}],"issued":{"date-parts":[["1988"]]}}}],"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Pinto, 1988</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orro do Sombreir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2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988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tG0d0A2B","properties":{"formattedCitation":"(Ervedosa, 1980; Neto, 1956)","plainCitation":"(Ervedosa, 1980; Neto, 1956)","noteIndex":0},"citationItems":[{"id":816,"uris":["http://zotero.org/users/local/COuD0ajP/items/ZF3UQ9SK"],"itemData":{"id":816,"type":"book","edition":"Ministeiro da Cultura Angolana","number-of-pages":"444","publisher":"Edições 70","source":"Google Scholar","title":"Arqueologia angolana","author":[{"family":"Ervedosa","given":"Carlos"}],"issued":{"date-parts":[["1980"]]}}},{"id":1208,"uris":["http://zotero.org/users/local/COuD0ajP/items/NLD966DD"],"itemData":{"id":1208,"type":"report","event-place":"Luanda","publisher":"Serviços de Geologia e Minas","publisher-place":"Luanda","title":"Nota acerca da estratigrafia da Baia Farta","author":[{"family":"Neto","given":"Mascarenhas"}],"issued":{"date-parts":[["195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Ervedosa, 1980; Neto, 195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Octavio's Hand</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de Almeida, </w:t>
            </w:r>
            <w:proofErr w:type="spellStart"/>
            <w:r w:rsidRPr="008C332C">
              <w:rPr>
                <w:rFonts w:ascii="Arial" w:eastAsia="Times New Roman" w:hAnsi="Arial" w:cs="Arial"/>
                <w:sz w:val="16"/>
                <w:szCs w:val="16"/>
                <w:lang w:val="en-US" w:eastAsia="fr-FR"/>
              </w:rPr>
              <w:t>Camarate</w:t>
            </w:r>
            <w:proofErr w:type="spellEnd"/>
            <w:r w:rsidRPr="008C332C">
              <w:rPr>
                <w:rFonts w:ascii="Arial" w:eastAsia="Times New Roman" w:hAnsi="Arial" w:cs="Arial"/>
                <w:sz w:val="16"/>
                <w:szCs w:val="16"/>
                <w:lang w:val="en-US" w:eastAsia="fr-FR"/>
              </w:rPr>
              <w:t>,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almeirinhas</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1954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0742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XC</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KLLQGLyj","properties":{"formattedCitation":"(Clark, 1966)","plainCitation":"(Clark, 1966)","dontUpdate":true,"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ima</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6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8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66430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 xml:space="preserve">Unpublished Record of the </w:t>
            </w:r>
            <w:r w:rsidR="007C0A00">
              <w:rPr>
                <w:rFonts w:ascii="Arial" w:eastAsia="Times New Roman" w:hAnsi="Arial" w:cs="Arial"/>
                <w:sz w:val="16"/>
                <w:szCs w:val="16"/>
                <w:lang w:val="en-US" w:eastAsia="fr-FR"/>
              </w:rPr>
              <w:t>MNAB</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nta do </w:t>
            </w:r>
            <w:proofErr w:type="spellStart"/>
            <w:r w:rsidRPr="008C332C">
              <w:rPr>
                <w:rFonts w:ascii="Arial" w:eastAsia="Times New Roman" w:hAnsi="Arial" w:cs="Arial"/>
                <w:sz w:val="16"/>
                <w:szCs w:val="16"/>
                <w:lang w:val="en-US" w:eastAsia="fr-FR"/>
              </w:rPr>
              <w:t>Mexilhao</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8978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8134</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66430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sidR="00706A76">
              <w:rPr>
                <w:rFonts w:ascii="Arial" w:eastAsia="Times New Roman" w:hAnsi="Arial" w:cs="Arial"/>
                <w:sz w:val="16"/>
                <w:szCs w:val="16"/>
                <w:lang w:val="en-US" w:eastAsia="fr-FR"/>
              </w:rPr>
              <w:instrText xml:space="preserve"> ADDIN ZOTERO_ITEM CSL_CITATION {"citationID":"E4gKFVYo","properties":{"formattedCitation":"(Gon\\uc0\\u231{}alves dos Santos, 1971)","plainCitation":"(Gonçalves dos Santos, 1971)","dontUpdate":true,"noteIndex":0},"citationItems":[{"id":1211,"uris":["http://zotero.org/users/local/COuD0ajP/items/J4L9B966"],"itemData":{"id":1211,"type":"article-journal","collection-title":"Lisboa: Museu Nacional de Arqueologia e Etnografia","container-title":"O Arqueologo Portugês","issue":"3","page":"7-17","title":"Morfologia descritiva de choppers, chopping-tools e seixos afeiçoados da Ponta Negra (Moçâmedes - Angola).","author":[{"family":"Gonçalves dos Santos","given":"Victor"}],"issued":{"date-parts":[["1971"]]}}}],"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szCs w:val="24"/>
              </w:rPr>
              <w:t>Gonçalves dos Santos, 1971</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nta do Sombreir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2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988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66430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zXgcOXrg","properties":{"formattedCitation":"(Neto, 1956; Soares de Carvalho, 1960)","plainCitation":"(Neto, 1956; Soares de Carvalho, 1960)","noteIndex":0},"citationItems":[{"id":1208,"uris":["http://zotero.org/users/local/COuD0ajP/items/NLD966DD"],"itemData":{"id":1208,"type":"report","event-place":"Luanda","publisher":"Serviços de Geologia e Minas","publisher-place":"Luanda","title":"Nota acerca da estratigrafia da Baia Farta","author":[{"family":"Neto","given":"Mascarenhas"}],"issued":{"date-parts":[["1956"]]}}},{"id":1210,"uris":["http://zotero.org/users/local/COuD0ajP/items/UY4NRIWC"],"itemData":{"id":1210,"type":"article-journal","container-title":"Boletim do Serviço de Geologia e Minas de Angola","issue":"2","page":"5-15","title":"Alguna problemas dos terracos quater- narias de litoral de Angola","author":[{"family":"Soares de Carvalho","given":"G."}],"issued":{"date-parts":[["1960"]]}}}],"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Neto, 1956; Soares de Carvalho, 1960</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nta </w:t>
            </w:r>
            <w:proofErr w:type="spellStart"/>
            <w:r w:rsidRPr="008C332C">
              <w:rPr>
                <w:rFonts w:ascii="Arial" w:eastAsia="Times New Roman" w:hAnsi="Arial" w:cs="Arial"/>
                <w:sz w:val="16"/>
                <w:szCs w:val="16"/>
                <w:lang w:val="en-US" w:eastAsia="fr-FR"/>
              </w:rPr>
              <w:t>Giraul</w:t>
            </w:r>
            <w:proofErr w:type="spellEnd"/>
            <w:r w:rsidRPr="008C332C">
              <w:rPr>
                <w:rFonts w:ascii="Arial" w:eastAsia="Times New Roman" w:hAnsi="Arial" w:cs="Arial"/>
                <w:sz w:val="16"/>
                <w:szCs w:val="16"/>
                <w:lang w:val="en-US" w:eastAsia="fr-FR"/>
              </w:rPr>
              <w:t> -</w:t>
            </w:r>
            <w:proofErr w:type="spellStart"/>
            <w:r w:rsidRPr="008C332C">
              <w:rPr>
                <w:rFonts w:ascii="Arial" w:eastAsia="Times New Roman" w:hAnsi="Arial" w:cs="Arial"/>
                <w:sz w:val="16"/>
                <w:szCs w:val="16"/>
                <w:lang w:val="en-US" w:eastAsia="fr-FR"/>
              </w:rPr>
              <w:t>Mocamedes</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1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kGcj47v","properties":{"formattedCitation":"(Ramos, 1982)","plainCitation":"(Ramos, 1982)","dontUpdate":true,"noteIndex":0},"citationItems":[{"id":2370,"uris":["http://zotero.org/users/local/COuD0ajP/items/AR5ZJTVL"],"itemData":{"id":2370,"type":"article-journal","container-title":"Leba. Estudos de Pré-historia e Arquelogia Lisboa","issue":"5","page":"43-52","source":"Google Scholar","title":"Le Paléolithique du Sud-ouest de l'Angola, vue d'ensemble","author":[{"family":"Ramos","given":"Miguel"}],"issued":{"date-parts":[["1982"]]}}}],"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Ramos, 1982</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nta Negra</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3325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314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m3GSeI0L","properties":{"formattedCitation":"(Gon\\uc0\\u231{}alves dos Santos, 1971)","plainCitation":"(Gonçalves dos Santos, 1971)","dontUpdate":true,"noteIndex":0},"citationItems":[{"id":1211,"uris":["http://zotero.org/users/local/COuD0ajP/items/J4L9B966"],"itemData":{"id":1211,"type":"article-journal","collection-title":"Lisboa: Museu Nacional de Arqueologia e Etnografia","container-title":"O Arqueologo Portugês","issue":"3","page":"7-17","title":"Morfologia descritiva de choppers, chopping-tools e seixos afeiçoados da Ponta Negra (Moçâmedes - Angola).","author":[{"family":"Gonçalves dos Santos","given":"Victor"}],"issued":{"date-parts":[["1971"]]}}}],"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szCs w:val="24"/>
              </w:rPr>
              <w:t>Gonçalves dos Santo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rto Alexandre (39km </w:t>
            </w:r>
            <w:proofErr w:type="spellStart"/>
            <w:r w:rsidRPr="008C332C">
              <w:rPr>
                <w:rFonts w:ascii="Arial" w:eastAsia="Times New Roman" w:hAnsi="Arial" w:cs="Arial"/>
                <w:sz w:val="16"/>
                <w:szCs w:val="16"/>
                <w:lang w:val="en-US" w:eastAsia="fr-FR"/>
              </w:rPr>
              <w:t>vers</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Moçamedes</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de Almeida, </w:t>
            </w:r>
            <w:proofErr w:type="spellStart"/>
            <w:r w:rsidRPr="008C332C">
              <w:rPr>
                <w:rFonts w:ascii="Arial" w:eastAsia="Times New Roman" w:hAnsi="Arial" w:cs="Arial"/>
                <w:sz w:val="16"/>
                <w:szCs w:val="16"/>
                <w:lang w:val="en-US" w:eastAsia="fr-FR"/>
              </w:rPr>
              <w:t>Camarate</w:t>
            </w:r>
            <w:proofErr w:type="spellEnd"/>
            <w:r w:rsidRPr="008C332C">
              <w:rPr>
                <w:rFonts w:ascii="Arial" w:eastAsia="Times New Roman" w:hAnsi="Arial" w:cs="Arial"/>
                <w:sz w:val="16"/>
                <w:szCs w:val="16"/>
                <w:lang w:val="en-US" w:eastAsia="fr-FR"/>
              </w:rPr>
              <w:t>,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orto Alexandre (</w:t>
            </w:r>
            <w:proofErr w:type="spellStart"/>
            <w:r w:rsidRPr="008C332C">
              <w:rPr>
                <w:rFonts w:ascii="Arial" w:eastAsia="Times New Roman" w:hAnsi="Arial" w:cs="Arial"/>
                <w:sz w:val="16"/>
                <w:szCs w:val="16"/>
                <w:lang w:val="en-US" w:eastAsia="fr-FR"/>
              </w:rPr>
              <w:t>Tomboa</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9700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62507</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G7wInbzr","properties":{"formattedCitation":"(Clark, 1966)","plainCitation":"(Clark, 1966)","dontUpdate":true,"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unta das </w:t>
            </w:r>
            <w:proofErr w:type="spellStart"/>
            <w:r w:rsidRPr="008C332C">
              <w:rPr>
                <w:rFonts w:ascii="Arial" w:eastAsia="Times New Roman" w:hAnsi="Arial" w:cs="Arial"/>
                <w:sz w:val="16"/>
                <w:szCs w:val="16"/>
                <w:lang w:val="en-US" w:eastAsia="fr-FR"/>
              </w:rPr>
              <w:t>Vacas</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9087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79541</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QCfX5Nv9","properties":{"formattedCitation":"(Clark, 1966)","plainCitation":"(Clark, 1966)","dontUpdate":true,"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unta do </w:t>
            </w:r>
            <w:proofErr w:type="spellStart"/>
            <w:r w:rsidRPr="008C332C">
              <w:rPr>
                <w:rFonts w:ascii="Arial" w:eastAsia="Times New Roman" w:hAnsi="Arial" w:cs="Arial"/>
                <w:sz w:val="16"/>
                <w:szCs w:val="16"/>
                <w:lang w:val="en-US" w:eastAsia="fr-FR"/>
              </w:rPr>
              <w:t>Mexilhao</w:t>
            </w:r>
            <w:proofErr w:type="spellEnd"/>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8978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2813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SzQAvJHX","properties":{"formattedCitation":"(Gon\\uc0\\u231{}alves dos Santos, 1971)","plainCitation":"(Gonçalves dos Santos, 1971)","dontUpdate":true,"noteIndex":0},"citationItems":[{"id":1211,"uris":["http://zotero.org/users/local/COuD0ajP/items/J4L9B966"],"itemData":{"id":1211,"type":"article-journal","collection-title":"Lisboa: Museu Nacional de Arqueologia e Etnografia","container-title":"O Arqueologo Portugês","issue":"3","page":"7-17","title":"Morfologia descritiva de choppers, chopping-tools e seixos afeiçoados da Ponta Negra (Moçâmedes - Angola).","author":[{"family":"Gonçalves dos Santos","given":"Victor"}],"issued":{"date-parts":[["1971"]]}}}],"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szCs w:val="24"/>
              </w:rPr>
              <w:t>Gonçalves dos Santo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unta </w:t>
            </w:r>
            <w:proofErr w:type="spellStart"/>
            <w:r w:rsidRPr="008C332C">
              <w:rPr>
                <w:rFonts w:ascii="Arial" w:eastAsia="Times New Roman" w:hAnsi="Arial" w:cs="Arial"/>
                <w:sz w:val="16"/>
                <w:szCs w:val="16"/>
                <w:lang w:val="en-US" w:eastAsia="fr-FR"/>
              </w:rPr>
              <w:t>Giraul</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11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8sIxgaf","properties":{"formattedCitation":"(Ramos, 1982)","plainCitation":"(Ramos, 1982)","dontUpdate":true,"noteIndex":0},"citationItems":[{"id":2370,"uris":["http://zotero.org/users/local/COuD0ajP/items/AR5ZJTVL"],"itemData":{"id":2370,"type":"article-journal","container-title":"Leba. Estudos de Pré-historia e Arquelogia Lisboa","issue":"5","page":"43-52","source":"Google Scholar","title":"Le Paléolithique du Sud-ouest de l'Angola, vue d'ensemble","author":[{"family":"Ramos","given":"Miguel"}],"issued":{"date-parts":[["1982"]]}}}],"schema":"https://github.com/citation-style-language/schema/raw/master/csl-citation.json"} </w:instrText>
            </w:r>
            <w:r>
              <w:rPr>
                <w:rFonts w:ascii="Arial" w:eastAsia="Times New Roman" w:hAnsi="Arial" w:cs="Arial"/>
                <w:sz w:val="16"/>
                <w:szCs w:val="16"/>
                <w:lang w:val="en-US" w:eastAsia="fr-FR"/>
              </w:rPr>
              <w:fldChar w:fldCharType="separate"/>
            </w:r>
            <w:r w:rsidRPr="00B40909">
              <w:rPr>
                <w:rFonts w:ascii="Arial" w:hAnsi="Arial" w:cs="Arial"/>
                <w:sz w:val="16"/>
              </w:rPr>
              <w:t>Ramos, 1982</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Punta Negra</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3325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93149</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69xWiWC1","properties":{"formattedCitation":"(Gon\\uc0\\u231{}alves dos Santos, 1971)","plainCitation":"(Gonçalves dos Santos, 1971)","dontUpdate":true,"noteIndex":0},"citationItems":[{"id":1211,"uris":["http://zotero.org/users/local/COuD0ajP/items/J4L9B966"],"itemData":{"id":1211,"type":"article-journal","collection-title":"Lisboa: Museu Nacional de Arqueologia e Etnografia","container-title":"O Arqueologo Portugês","issue":"3","page":"7-17","title":"Morfologia descritiva de choppers, chopping-tools e seixos afeiçoados da Ponta Negra (Moçâmedes - Angola).","author":[{"family":"Gonçalves dos Santos","given":"Victor"}],"issued":{"date-parts":[["1971"]]}}}],"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szCs w:val="24"/>
              </w:rPr>
              <w:t>Gonçalves dos Santos, 1971</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Rua</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Bito</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Godins</w:t>
            </w:r>
            <w:proofErr w:type="spellEnd"/>
            <w:r w:rsidRPr="008C332C">
              <w:rPr>
                <w:rFonts w:ascii="Arial" w:eastAsia="Times New Roman" w:hAnsi="Arial" w:cs="Arial"/>
                <w:sz w:val="16"/>
                <w:szCs w:val="16"/>
                <w:lang w:val="en-US" w:eastAsia="fr-FR"/>
              </w:rPr>
              <w:t xml:space="preserve"> (Av, </w:t>
            </w:r>
            <w:proofErr w:type="spellStart"/>
            <w:r w:rsidRPr="008C332C">
              <w:rPr>
                <w:rFonts w:ascii="Arial" w:eastAsia="Times New Roman" w:hAnsi="Arial" w:cs="Arial"/>
                <w:sz w:val="16"/>
                <w:szCs w:val="16"/>
                <w:lang w:val="en-US" w:eastAsia="fr-FR"/>
              </w:rPr>
              <w:t>Lenine</w:t>
            </w:r>
            <w:proofErr w:type="spellEnd"/>
            <w:r w:rsidRPr="008C332C">
              <w:rPr>
                <w:rFonts w:ascii="Arial" w:eastAsia="Times New Roman" w:hAnsi="Arial" w:cs="Arial"/>
                <w:sz w:val="16"/>
                <w:szCs w:val="16"/>
                <w:lang w:val="en-US" w:eastAsia="fr-FR"/>
              </w:rPr>
              <w:t>)</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20125</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3573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3wgntmzO","properties":{"formattedCitation":"(Clark, 1966)","plainCitation":"(Clark, 1966)","dontUpdate":true,"noteIndex":0},"citationItems":[{"id":343,"uris":["http://zotero.org/users/local/COuD0ajP/items/XN8PYTGM"],"itemData":{"id":343,"type":"book","number-of-pages":"102","publisher":"Companhia de Diamantes de Angola (Diamang)","source":"Google Scholar","title":"The distribution of prehistoric culture in Angola","author":[{"family":"Clark","given":"John Desmond"}],"issued":{"date-parts":[["1966"]]}}}],"schema":"https://github.com/citation-style-language/schema/raw/master/csl-citation.json"} </w:instrText>
            </w:r>
            <w:r>
              <w:rPr>
                <w:rFonts w:ascii="Arial" w:eastAsia="Times New Roman" w:hAnsi="Arial" w:cs="Arial"/>
                <w:sz w:val="16"/>
                <w:szCs w:val="16"/>
                <w:lang w:val="en-US" w:eastAsia="fr-FR"/>
              </w:rPr>
              <w:fldChar w:fldCharType="separate"/>
            </w:r>
            <w:r w:rsidRPr="00664306">
              <w:rPr>
                <w:rFonts w:ascii="Arial" w:hAnsi="Arial" w:cs="Arial"/>
                <w:sz w:val="16"/>
              </w:rPr>
              <w:t>Clark, 1966</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Sao </w:t>
            </w:r>
            <w:proofErr w:type="spellStart"/>
            <w:r w:rsidRPr="008C332C">
              <w:rPr>
                <w:rFonts w:ascii="Arial" w:eastAsia="Times New Roman" w:hAnsi="Arial" w:cs="Arial"/>
                <w:sz w:val="16"/>
                <w:szCs w:val="16"/>
                <w:lang w:val="en-US" w:eastAsia="fr-FR"/>
              </w:rPr>
              <w:t>Nicolau</w:t>
            </w:r>
            <w:proofErr w:type="spellEnd"/>
            <w:r w:rsidRPr="008C332C">
              <w:rPr>
                <w:rFonts w:ascii="Arial" w:eastAsia="Times New Roman" w:hAnsi="Arial" w:cs="Arial"/>
                <w:sz w:val="16"/>
                <w:szCs w:val="16"/>
                <w:lang w:val="en-US" w:eastAsia="fr-FR"/>
              </w:rPr>
              <w:t xml:space="preserve"> C</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7246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23881</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idsVmTa","properties":{"formattedCitation":"(Allchin, 1964; Ramos, 1982)","plainCitation":"(Allchin, 1964; Ramos, 1982)","noteIndex":0},"citationItems":[{"id":1267,"uris":["http://zotero.org/users/local/COuD0ajP/items/B74UYKX9"],"itemData":{"id":1267,"type":"article-journal","container-title":"Estudos sobre Pré-historia do Utramar Português","issue":"50","page":"81-99","source":"Google Scholar","title":"A preliminary survey of stone age sites of the Serra-Abaixo (South West Angola)","volume":"2","author":[{"family":"Allchin","given":"Bridget"}],"issued":{"date-parts":[["1964"]]}}},{"id":2370,"uris":["http://zotero.org/users/local/COuD0ajP/items/AR5ZJTVL"],"itemData":{"id":2370,"type":"article-journal","container-title":"Leba. Estudos de Pré-historia e Arquelogia Lisboa","issue":"5","page":"43-52","source":"Google Scholar","title":"Le Paléolithique du Sud-ouest de l'Angola, vue d'ensemble","author":[{"family":"Ramos","given":"Miguel"}],"issued":{"date-parts":[["1982"]]}}}],"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Allchin, 1964; Ramos, 1982</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Uiche</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47</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0</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ANG</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PT</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 xml:space="preserve">Unpublished Record of the </w:t>
            </w:r>
            <w:r w:rsidR="007C0A00">
              <w:rPr>
                <w:rFonts w:ascii="Arial" w:eastAsia="Times New Roman" w:hAnsi="Arial" w:cs="Arial"/>
                <w:sz w:val="16"/>
                <w:szCs w:val="16"/>
                <w:lang w:val="en-US" w:eastAsia="fr-FR"/>
              </w:rPr>
              <w:t>MNAB</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Buzi</w:t>
            </w:r>
            <w:proofErr w:type="spellEnd"/>
            <w:r w:rsidRPr="008C332C">
              <w:rPr>
                <w:rFonts w:ascii="Arial" w:eastAsia="Times New Roman" w:hAnsi="Arial" w:cs="Arial"/>
                <w:sz w:val="16"/>
                <w:szCs w:val="16"/>
                <w:lang w:val="en-US" w:eastAsia="fr-FR"/>
              </w:rPr>
              <w:t xml:space="preserve"> Compan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8333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w:t>
            </w:r>
            <w:r w:rsidR="00706A76">
              <w:rPr>
                <w:rFonts w:ascii="Arial" w:eastAsia="Times New Roman" w:hAnsi="Arial" w:cs="Arial"/>
                <w:sz w:val="16"/>
                <w:szCs w:val="16"/>
                <w:lang w:val="en-US" w:eastAsia="fr-FR"/>
              </w:rPr>
              <w:t>OZ</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arradas in Clark 1967</w:t>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 xml:space="preserve">Ponta </w:t>
            </w:r>
            <w:proofErr w:type="spellStart"/>
            <w:r w:rsidRPr="008C332C">
              <w:rPr>
                <w:rFonts w:ascii="Arial" w:eastAsia="Times New Roman" w:hAnsi="Arial" w:cs="Arial"/>
                <w:sz w:val="16"/>
                <w:szCs w:val="16"/>
                <w:lang w:val="en-US" w:eastAsia="fr-FR"/>
              </w:rPr>
              <w:t>Maona</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w:t>
            </w:r>
            <w:r>
              <w:rPr>
                <w:rFonts w:ascii="Arial" w:eastAsia="Times New Roman" w:hAnsi="Arial" w:cs="Arial"/>
                <w:sz w:val="16"/>
                <w:szCs w:val="16"/>
                <w:lang w:val="en-US" w:eastAsia="fr-FR"/>
              </w:rPr>
              <w:t>OZ</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Barradas in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Revez Duarte</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32487</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3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98418</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M</w:t>
            </w:r>
            <w:r>
              <w:rPr>
                <w:rFonts w:ascii="Arial" w:eastAsia="Times New Roman" w:hAnsi="Arial" w:cs="Arial"/>
                <w:sz w:val="16"/>
                <w:szCs w:val="16"/>
                <w:lang w:val="en-US" w:eastAsia="fr-FR"/>
              </w:rPr>
              <w:t>OZ</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1BIBJOZU","properties":{"formattedCitation":"(Barradas, 1965)","plainCitation":"(Barradas, 1965)","noteIndex":0},"citationItems":[{"id":1732,"uris":["http://zotero.org/users/local/COuD0ajP/items/HJPHQH98"],"itemData":{"id":1732,"type":"article-journal","container-title":"Mem. Inst. cient. Mozamb","page":"23-35","source":"Google Scholar","title":"Cronologia da Beira Mar do Sul de Mocambique","volume":"7","author":[{"family":"Barradas","given":"L."}],"issued":{"date-parts":[["1965"]]}}}],"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Barradas, 1965</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Cunene Mouth</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7</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Kinahan comm. pers.</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lastRenderedPageBreak/>
              <w:t>Gemsbok (several localities)</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0625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2939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400-700 ka</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l43pVX7v","properties":{"formattedCitation":"(Corvinus, 1983, 1985)","plainCitation":"(Corvinus, 1983, 1985)","noteIndex":0},"citationItems":[{"id":1194,"uris":["http://zotero.org/users/local/COuD0ajP/items/HNXVKYZY"],"itemData":{"id":1194,"type":"book","edition":"München","number-of-pages":"315","publisher":"C.H. Beck","title":"The raised beaches of the west coast of South West Africa/Namibia: an interpretation of their archaeological and palaeontological data","title-short":"The raised beaches of the west coast of South West Africa/Namibia","volume":"5","author":[{"family":"Corvinus","given":"Gudrun"}],"issued":{"date-parts":[["1983"]]}}},{"id":1157,"uris":["http://zotero.org/users/local/COuD0ajP/items/GIIRT35N"],"itemData":{"id":1157,"type":"article-journal","container-title":"Quartär","page":"183-189","title":"An Acheulian industry within raised beach complex of the CDM concession area, S.W. Africa (Namibia)","author":[{"family":"Corvinus","given":"Gudrun"}],"issued":{"date-parts":[["1985"]]}}}],"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Corvinus, 1983, 1985</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706A76"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Lüderitz</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49254</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61015</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 xml:space="preserve">Unpublished Record of the </w:t>
            </w:r>
            <w:r w:rsidR="007C0A00">
              <w:rPr>
                <w:rFonts w:ascii="Arial" w:eastAsia="Times New Roman" w:hAnsi="Arial" w:cs="Arial"/>
                <w:sz w:val="16"/>
                <w:szCs w:val="16"/>
                <w:lang w:val="en-US" w:eastAsia="fr-FR"/>
              </w:rPr>
              <w:t>NMN</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owe</w:t>
            </w:r>
            <w:proofErr w:type="spellEnd"/>
            <w:r w:rsidRPr="008C332C">
              <w:rPr>
                <w:rFonts w:ascii="Arial" w:eastAsia="Times New Roman" w:hAnsi="Arial" w:cs="Arial"/>
                <w:sz w:val="16"/>
                <w:szCs w:val="16"/>
                <w:lang w:val="en-US" w:eastAsia="fr-FR"/>
              </w:rPr>
              <w:t xml:space="preserve"> Ba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9</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7344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08545</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Ua32FrPv","properties":{"formattedCitation":"(Hardaker, 2005)","plainCitation":"(Hardaker, 2005)","noteIndex":0},"citationItems":[{"id":1321,"uris":["http://zotero.org/users/local/COuD0ajP/items/5G3AFCBF"],"itemData":{"id":1321,"type":"article-journal","abstract":"[The scarcity of recorded Palaeolithic sites in Namibia prompted a reconnaissance expedition in 2002, covering selected parts of central Namibia, and using a 'Drive &amp; Search' technique. Four environmentally different regions (the western plateau edge at Zebra River, the Namib Dunes, the Paresis Mountains and the Omatako River/ Waterberg escarpment) were traversed. Surface finds of Modes 1, 2 and 3 artefacts occurred in many areas, and high concentrations were found at Zebra Rivier. The potential value and limitations of surface scatters are discussed and pointers to future research are suggested.]","archive":"JSTOR","container-title":"The South African Archaeological Bulletin","ISSN":"0038-1969","issue":"181","page":"20-23","source":"JSTOR","title":"The Namibia Palaeolithic Field Research Project (Nampal) 2002","volume":"60","author":[{"family":"Hardaker","given":"Terry"}],"issued":{"date-parts":[["2005"]]}}}],"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Hardaker, 2005</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amib I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33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400-700 ka</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ESTI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fjGYWErn","properties":{"formattedCitation":"(Shackley, 1980)","plainCitation":"(Shackley, 1980)","noteIndex":0},"citationItems":[{"id":1317,"uris":["http://zotero.org/users/local/COuD0ajP/items/2ZRVGQ4J"],"itemData":{"id":1317,"type":"article-journal","abstract":"Namib IV is located in the linear dune sea of the central Namib Desert (Fig. 1), where different generations of fossil calcrete have been exposed by sand shift in an interdune flat. Mid-Pleistocene faunal remains (including Elphas recki) were scattered over 62,500 m2 of the valley floor, some bearing residual traces of red calcrete. The industry may be closely paralleled from certain East African sites (Olorgesailie1, Kilombe2, PDK and HEB 1/2 and 3, Olduvai Bed IV (ref. 3)), suggesting a date between 400 and 700 kyr BP. I show here that Namib IV provides the first dated evidence for the presence of Acheulean man in South West Africa, the earliest Pleistocene faunal remains from the Namib Desert and a terminus post quem for the ecological change from savannah to sand desert.","container-title":"Nature","DOI":"10.1038/284340a0","ISSN":"1476-4687","issue":"5754","language":"en","page":"340-341","source":"www.nature.com","title":"An Acheulean industry with Elephas recki fauna from Namib IV, South West Africa (Namibia)","volume":"284","author":[{"family":"Shackley","given":"Myra"}],"issued":{"date-parts":[["1980"]]}}}],"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Shackley, 1980</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arabeb</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43843</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49333</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jO3HxKsM","properties":{"formattedCitation":"(Shackley, 1984)","plainCitation":"(Shackley, 1984)","dontUpdate":true,"noteIndex":0},"citationItems":[{"id":1885,"uris":["http://zotero.org/users/local/COuD0ajP/items/KDXD8DBT"],"itemData":{"id":1885,"type":"article-journal","container-title":"Cimbebasia, Series B","issue":"5","page":"55-88","source":"Google Scholar","title":"Off-site distribution and artifact visibility in the central Namib Desert, South West Africa / Namibia","volume":"4","author":[{"family":"Shackley","given":"Myra"}],"issued":{"date-parts":[["1984"]]}}}],"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Shackley, 1984</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arabeb West</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8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7833333</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622Mr1oz","properties":{"formattedCitation":"(Shackley, 1984)","plainCitation":"(Shackley, 1984)","dontUpdate":true,"noteIndex":0},"citationItems":[{"id":1885,"uris":["http://zotero.org/users/local/COuD0ajP/items/KDXD8DBT"],"itemData":{"id":1885,"type":"article-journal","container-title":"Cimbebasia, Series B","issue":"5","page":"55-88","source":"Google Scholar","title":"Off-site distribution and artifact visibility in the central Namib Desert, South West Africa / Namibia","volume":"4","author":[{"family":"Shackley","given":"Myra"}],"issued":{"date-parts":[["1984"]]}}}],"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Shackley, 1984</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Omaruru</w:t>
            </w:r>
            <w:proofErr w:type="spellEnd"/>
            <w:r w:rsidRPr="008C332C">
              <w:rPr>
                <w:rFonts w:ascii="Arial" w:eastAsia="Times New Roman" w:hAnsi="Arial" w:cs="Arial"/>
                <w:sz w:val="16"/>
                <w:szCs w:val="16"/>
                <w:lang w:val="en-US" w:eastAsia="fr-FR"/>
              </w:rPr>
              <w:t xml:space="preserve">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95369</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5890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Cc17p6JE","properties":{"formattedCitation":"(Korn &amp; Martin, 1957)","plainCitation":"(Korn &amp; Martin, 1957)","dontUpdate":true,"noteIndex":0},"citationItems":[{"id":3187,"uris":["http://zotero.org/users/local/COuD0ajP/items/PNA3U69B"],"itemData":{"id":3187,"type":"paper-conference","container-title":"Proceedings of the 3rd Pan-African Congress on Prehistory","page":"14-22","publisher":"Chatto and Windus London","source":"Google Scholar","title":"The Pleistocene in South West Africa","author":[{"family":"Korn","given":"H."},{"family":"Martin","given":"H."}],"issued":{"date-parts":[["1957"]]}}}],"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Korn &amp; Martin, 1957</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Orabis</w:t>
            </w:r>
            <w:proofErr w:type="spellEnd"/>
            <w:r w:rsidRPr="008C332C">
              <w:rPr>
                <w:rFonts w:ascii="Arial" w:eastAsia="Times New Roman" w:hAnsi="Arial" w:cs="Arial"/>
                <w:sz w:val="16"/>
                <w:szCs w:val="16"/>
                <w:lang w:val="en-US" w:eastAsia="fr-FR"/>
              </w:rPr>
              <w:t xml:space="preserve"> River, </w:t>
            </w:r>
            <w:proofErr w:type="spellStart"/>
            <w:r w:rsidRPr="008C332C">
              <w:rPr>
                <w:rFonts w:ascii="Arial" w:eastAsia="Times New Roman" w:hAnsi="Arial" w:cs="Arial"/>
                <w:sz w:val="16"/>
                <w:szCs w:val="16"/>
                <w:lang w:val="en-US" w:eastAsia="fr-FR"/>
              </w:rPr>
              <w:t>Brandberg</w:t>
            </w:r>
            <w:proofErr w:type="spellEnd"/>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33333</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166667</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MacCalman</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Viereck</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Scherz</w:t>
            </w:r>
            <w:proofErr w:type="spellEnd"/>
            <w:r w:rsidRPr="008C332C">
              <w:rPr>
                <w:rFonts w:ascii="Arial" w:eastAsia="Times New Roman" w:hAnsi="Arial" w:cs="Arial"/>
                <w:sz w:val="16"/>
                <w:szCs w:val="16"/>
                <w:lang w:val="en-US" w:eastAsia="fr-FR"/>
              </w:rPr>
              <w:t xml:space="preserve">, </w:t>
            </w:r>
            <w:proofErr w:type="spellStart"/>
            <w:r w:rsidRPr="008C332C">
              <w:rPr>
                <w:rFonts w:ascii="Arial" w:eastAsia="Times New Roman" w:hAnsi="Arial" w:cs="Arial"/>
                <w:sz w:val="16"/>
                <w:szCs w:val="16"/>
                <w:lang w:val="en-US" w:eastAsia="fr-FR"/>
              </w:rPr>
              <w:t>Sydow</w:t>
            </w:r>
            <w:proofErr w:type="spellEnd"/>
            <w:r w:rsidRPr="008C332C">
              <w:rPr>
                <w:rFonts w:ascii="Arial" w:eastAsia="Times New Roman" w:hAnsi="Arial" w:cs="Arial"/>
                <w:sz w:val="16"/>
                <w:szCs w:val="16"/>
                <w:lang w:val="en-US" w:eastAsia="fr-FR"/>
              </w:rPr>
              <w:t xml:space="preserve">, Rudner, </w:t>
            </w:r>
            <w:proofErr w:type="spellStart"/>
            <w:r w:rsidRPr="008C332C">
              <w:rPr>
                <w:rFonts w:ascii="Arial" w:eastAsia="Times New Roman" w:hAnsi="Arial" w:cs="Arial"/>
                <w:sz w:val="16"/>
                <w:szCs w:val="16"/>
                <w:lang w:val="en-US" w:eastAsia="fr-FR"/>
              </w:rPr>
              <w:t>Fock</w:t>
            </w:r>
            <w:proofErr w:type="spellEnd"/>
            <w:r w:rsidRPr="008C332C">
              <w:rPr>
                <w:rFonts w:ascii="Arial" w:eastAsia="Times New Roman" w:hAnsi="Arial" w:cs="Arial"/>
                <w:sz w:val="16"/>
                <w:szCs w:val="16"/>
                <w:lang w:val="en-US" w:eastAsia="fr-FR"/>
              </w:rPr>
              <w:t>, Clark 1967</w:t>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Orange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91842</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6</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46596</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1HsuTNv4","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WA 56</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3888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38889</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0Yx8VF1P","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3</w:t>
            </w:r>
            <w:r>
              <w:rPr>
                <w:rFonts w:ascii="Arial" w:eastAsia="Times New Roman" w:hAnsi="Arial" w:cs="Arial"/>
                <w:sz w:val="16"/>
                <w:szCs w:val="16"/>
                <w:lang w:val="en-US" w:eastAsia="fr-FR"/>
              </w:rPr>
              <w:fldChar w:fldCharType="end"/>
            </w:r>
          </w:p>
        </w:tc>
      </w:tr>
      <w:tr w:rsidR="00706A7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706A76" w:rsidRPr="008C332C" w:rsidRDefault="00706A76" w:rsidP="00706A76">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WA30</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8611</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411111</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706A76" w:rsidRPr="008C332C" w:rsidRDefault="00706A76" w:rsidP="00706A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au50sn3p","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3</w:t>
            </w:r>
            <w:r>
              <w:rPr>
                <w:rFonts w:ascii="Arial" w:eastAsia="Times New Roman" w:hAnsi="Arial" w:cs="Arial"/>
                <w:sz w:val="16"/>
                <w:szCs w:val="16"/>
                <w:lang w:val="en-US" w:eastAsia="fr-FR"/>
              </w:rPr>
              <w:fldChar w:fldCharType="end"/>
            </w:r>
          </w:p>
        </w:tc>
      </w:tr>
      <w:tr w:rsidR="00706A7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706A76" w:rsidRPr="008C332C" w:rsidRDefault="00706A76" w:rsidP="00706A76">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SWA49</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1</w:t>
            </w:r>
            <w:r>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801562</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028072</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706A76" w:rsidRPr="008C332C" w:rsidRDefault="00706A76" w:rsidP="00706A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6j8IqonQ","properties":{"formattedCitation":"(Davies, 1973)","plainCitation":"(Davies, 1973)","dontUpdate":true,"noteIndex":0},"citationItems":[{"id":4457,"uris":["http://zotero.org/users/local/COuD0ajP/items/UV6HTGAN"],"itemData":{"id":4457,"type":"article-journal","abstract":"This paper descriptionbes detailed investigations of the exposed shorelines of the Atlantic coast of southern Africa as far north as R. Olifants and between Walvis Bay and R. Ugab, and summaries of those in the intervening stretch which is controlled by the diamond-companies. It is not possible to travel north of R. Ugab. Most of the coastal plain is blanketed with terrestrial wash and blown sand, which have concealed pracÂ­tically all exposures above 18 m. In the low-level beaches is abundant cold-water fauna of modern species, from which radiocarbon-dates, not very reliable, have been obtained for the sea-levels up to 9 m. Artefacts are very scarce. South of the Berg River there is practically no evidence for higher shorelines, and it is doubtful if they exist. Near R. Olifants is a good terrace at about 30 m occasionally carrying warm-water fauna, to which grades the principal river-terrace with rolled Early-Middle Acheulian artefacts. In this valley there is one higher terrace, and evidence for deep entrenchment after the 30-metre gravel. In the Namaqualand diggings marine terraces at about 23 m, 38 m and 50 m, each with distinctive warmÂ­water fauna, have been identified, and there are higher terraces which are sterile. Artefacts of Acheulian and more primitive types have been found at Kleinzee and Alexander Bay. It has not been possible to survey satisfactorily the terraces of R. Orange. In contrast to the south of R. Orange, in South West Africa there are no pleistocene shorelines either near Orange Mouth or north of Walvis Bay above 30 m. The 'oyster-line' at 25-30 m, marked by abundant Crassostrea margaritacea which is regarded as a warm-water indicator, can be traced along the coast. ColdÂ­water species are found in lower beaches. There are a few artefacts from Orange Mouth, primitive pieces in the higher gravels and hand-axes in a gravel with cliff-base at 5 m; farther north there are no human remains. North of Walvis Bay an intertidal platform may be older than the 28-metre gravel and have been formed during an Early-Middle pleistocene emergence.","container-title":"Annals of the Natal Museum","DOI":"10.10520/AJA03040798_644","issue":"3","note":"publisher: Council of the Natal Museum","page":"719-765","source":"journals.co.za (Atypon)","title":"Pleistocene shorelines in the Western Cape and South-West Africa","volume":"21","author":[{"family":"Davies","given":"Oliver"}],"issued":{"date-parts":[["1973",9,1]]}}}],"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Davies, 1973</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proofErr w:type="spellStart"/>
            <w:r w:rsidRPr="008C332C">
              <w:rPr>
                <w:rFonts w:ascii="Arial" w:eastAsia="Times New Roman" w:hAnsi="Arial" w:cs="Arial"/>
                <w:sz w:val="16"/>
                <w:szCs w:val="16"/>
                <w:lang w:val="en-US" w:eastAsia="fr-FR"/>
              </w:rPr>
              <w:t>Swakop</w:t>
            </w:r>
            <w:proofErr w:type="spellEnd"/>
            <w:r w:rsidRPr="008C332C">
              <w:rPr>
                <w:rFonts w:ascii="Arial" w:eastAsia="Times New Roman" w:hAnsi="Arial" w:cs="Arial"/>
                <w:sz w:val="16"/>
                <w:szCs w:val="16"/>
                <w:lang w:val="en-US" w:eastAsia="fr-FR"/>
              </w:rPr>
              <w:t xml:space="preserve"> Mouth</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2</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91005</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4</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525518</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UNK</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A9RC3DYx","properties":{"formattedCitation":"(Korn &amp; Martin, 1957)","plainCitation":"(Korn &amp; Martin, 1957)","dontUpdate":true,"noteIndex":0},"citationItems":[{"id":3187,"uris":["http://zotero.org/users/local/COuD0ajP/items/PNA3U69B"],"itemData":{"id":3187,"type":"paper-conference","container-title":"Proceedings of the 3rd Pan-African Congress on Prehistory","page":"14-22","publisher":"Chatto and Windus London","source":"Google Scholar","title":"The Pleistocene in South West Africa","author":[{"family":"Korn","given":"H."},{"family":"Martin","given":"H."}],"issued":{"date-parts":[["1957"]]}}}],"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Korn &amp; Martin, 1957</w:t>
            </w:r>
            <w:r>
              <w:rPr>
                <w:rFonts w:ascii="Arial" w:eastAsia="Times New Roman" w:hAnsi="Arial" w:cs="Arial"/>
                <w:sz w:val="16"/>
                <w:szCs w:val="16"/>
                <w:lang w:val="en-US" w:eastAsia="fr-FR"/>
              </w:rPr>
              <w:fldChar w:fldCharType="end"/>
            </w:r>
          </w:p>
        </w:tc>
      </w:tr>
      <w:tr w:rsidR="00664306" w:rsidRPr="008C332C" w:rsidTr="007C0A0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Tsondab Route</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3</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69</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22</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SURV</w:t>
            </w:r>
          </w:p>
        </w:tc>
        <w:tc>
          <w:tcPr>
            <w:tcW w:w="0" w:type="auto"/>
            <w:noWrap/>
            <w:hideMark/>
          </w:tcPr>
          <w:p w:rsidR="00DE5FE8" w:rsidRPr="008C332C" w:rsidRDefault="00DE5FE8"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wVqwzW0z","properties":{"formattedCitation":"(Shackley, 1984, p. 19)","plainCitation":"(Shackley, 1984, p. 19)","noteIndex":0},"citationItems":[{"id":1885,"uris":["http://zotero.org/users/local/COuD0ajP/items/KDXD8DBT"],"itemData":{"id":1885,"type":"article-journal","container-title":"Cimbebasia, Series B","issue":"5","page":"55-88","source":"Google Scholar","title":"Off-site distribution and artifact visibility in the central Namib Desert, South West Africa / Namibia","volume":"4","author":[{"family":"Shackley","given":"Myra"}],"issued":{"date-parts":[["1984"]]}},"locator":"19"}],"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Shackley, 1984</w:t>
            </w:r>
            <w:r>
              <w:rPr>
                <w:rFonts w:ascii="Arial" w:eastAsia="Times New Roman" w:hAnsi="Arial" w:cs="Arial"/>
                <w:sz w:val="16"/>
                <w:szCs w:val="16"/>
                <w:lang w:val="en-US" w:eastAsia="fr-FR"/>
              </w:rPr>
              <w:fldChar w:fldCharType="end"/>
            </w:r>
          </w:p>
        </w:tc>
      </w:tr>
      <w:tr w:rsidR="00664306" w:rsidRPr="008C332C" w:rsidTr="007C0A0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rsidR="00DE5FE8" w:rsidRPr="008C332C" w:rsidRDefault="00DE5FE8" w:rsidP="003F6985">
            <w:pPr>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Uubvley</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28</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157206</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15</w:t>
            </w:r>
            <w:r w:rsidR="00706A76">
              <w:rPr>
                <w:rFonts w:ascii="Arial" w:eastAsia="Times New Roman" w:hAnsi="Arial" w:cs="Arial"/>
                <w:sz w:val="16"/>
                <w:szCs w:val="16"/>
                <w:lang w:val="en-US" w:eastAsia="fr-FR"/>
              </w:rPr>
              <w:t>.</w:t>
            </w:r>
            <w:r w:rsidRPr="008C332C">
              <w:rPr>
                <w:rFonts w:ascii="Arial" w:eastAsia="Times New Roman" w:hAnsi="Arial" w:cs="Arial"/>
                <w:sz w:val="16"/>
                <w:szCs w:val="16"/>
                <w:lang w:val="en-US" w:eastAsia="fr-FR"/>
              </w:rPr>
              <w:t>907714</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NAM</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t>MIN</w:t>
            </w:r>
          </w:p>
        </w:tc>
        <w:tc>
          <w:tcPr>
            <w:tcW w:w="0" w:type="auto"/>
            <w:noWrap/>
            <w:hideMark/>
          </w:tcPr>
          <w:p w:rsidR="00DE5FE8" w:rsidRPr="008C332C" w:rsidRDefault="00DE5FE8"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sidRPr="008C332C">
              <w:rPr>
                <w:rFonts w:ascii="Arial" w:eastAsia="Times New Roman" w:hAnsi="Arial" w:cs="Arial"/>
                <w:sz w:val="16"/>
                <w:szCs w:val="16"/>
                <w:lang w:val="en-US" w:eastAsia="fr-FR"/>
              </w:rPr>
              <w:t>NO</w:t>
            </w:r>
          </w:p>
        </w:tc>
        <w:tc>
          <w:tcPr>
            <w:tcW w:w="0" w:type="auto"/>
            <w:noWrap/>
            <w:hideMark/>
          </w:tcPr>
          <w:p w:rsidR="00DE5FE8" w:rsidRPr="008C332C" w:rsidRDefault="00706A76" w:rsidP="003F698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fr-FR"/>
              </w:rPr>
            </w:pPr>
            <w:r>
              <w:rPr>
                <w:rFonts w:ascii="Arial" w:eastAsia="Times New Roman" w:hAnsi="Arial" w:cs="Arial"/>
                <w:sz w:val="16"/>
                <w:szCs w:val="16"/>
                <w:lang w:val="en-US" w:eastAsia="fr-FR"/>
              </w:rPr>
              <w:fldChar w:fldCharType="begin"/>
            </w:r>
            <w:r>
              <w:rPr>
                <w:rFonts w:ascii="Arial" w:eastAsia="Times New Roman" w:hAnsi="Arial" w:cs="Arial"/>
                <w:sz w:val="16"/>
                <w:szCs w:val="16"/>
                <w:lang w:val="en-US" w:eastAsia="fr-FR"/>
              </w:rPr>
              <w:instrText xml:space="preserve"> ADDIN ZOTERO_ITEM CSL_CITATION {"citationID":"ObGf8LS3","properties":{"formattedCitation":"(Corvinus, 1983)","plainCitation":"(Corvinus, 1983)","noteIndex":0},"citationItems":[{"id":1194,"uris":["http://zotero.org/users/local/COuD0ajP/items/HNXVKYZY"],"itemData":{"id":1194,"type":"book","edition":"München","number-of-pages":"315","publisher":"C.H. Beck","title":"The raised beaches of the west coast of South West Africa/Namibia: an interpretation of their archaeological and palaeontological data","title-short":"The raised beaches of the west coast of South West Africa/Namibia","volume":"5","author":[{"family":"Corvinus","given":"Gudrun"}],"issued":{"date-parts":[["1983"]]}}}],"schema":"https://github.com/citation-style-language/schema/raw/master/csl-citation.json"} </w:instrText>
            </w:r>
            <w:r>
              <w:rPr>
                <w:rFonts w:ascii="Arial" w:eastAsia="Times New Roman" w:hAnsi="Arial" w:cs="Arial"/>
                <w:sz w:val="16"/>
                <w:szCs w:val="16"/>
                <w:lang w:val="en-US" w:eastAsia="fr-FR"/>
              </w:rPr>
              <w:fldChar w:fldCharType="separate"/>
            </w:r>
            <w:r w:rsidRPr="00706A76">
              <w:rPr>
                <w:rFonts w:ascii="Arial" w:hAnsi="Arial" w:cs="Arial"/>
                <w:sz w:val="16"/>
              </w:rPr>
              <w:t>Corvinus, 1983</w:t>
            </w:r>
            <w:r>
              <w:rPr>
                <w:rFonts w:ascii="Arial" w:eastAsia="Times New Roman" w:hAnsi="Arial" w:cs="Arial"/>
                <w:sz w:val="16"/>
                <w:szCs w:val="16"/>
                <w:lang w:val="en-US" w:eastAsia="fr-FR"/>
              </w:rPr>
              <w:fldChar w:fldCharType="end"/>
            </w:r>
          </w:p>
        </w:tc>
      </w:tr>
    </w:tbl>
    <w:p w:rsidR="00DE5FE8" w:rsidRDefault="00DE5FE8">
      <w:pPr>
        <w:rPr>
          <w:lang w:val="en-US"/>
        </w:rPr>
      </w:pPr>
    </w:p>
    <w:p w:rsidR="0028530D" w:rsidRPr="0028530D" w:rsidRDefault="0028530D">
      <w:pPr>
        <w:rPr>
          <w:rFonts w:ascii="Arial" w:hAnsi="Arial" w:cs="Arial"/>
          <w:b/>
          <w:lang w:val="en-US"/>
        </w:rPr>
      </w:pPr>
      <w:r w:rsidRPr="0028530D">
        <w:rPr>
          <w:rFonts w:ascii="Arial" w:hAnsi="Arial" w:cs="Arial"/>
          <w:b/>
          <w:lang w:val="en-US"/>
        </w:rPr>
        <w:t>References</w:t>
      </w:r>
    </w:p>
    <w:p w:rsidR="0028530D" w:rsidRPr="0028530D" w:rsidRDefault="0028530D" w:rsidP="0028530D">
      <w:pPr>
        <w:pStyle w:val="Bibliographie"/>
        <w:rPr>
          <w:rFonts w:ascii="Arial" w:hAnsi="Arial" w:cs="Arial"/>
        </w:rPr>
      </w:pPr>
      <w:r w:rsidRPr="0028530D">
        <w:rPr>
          <w:rFonts w:ascii="Arial" w:hAnsi="Arial" w:cs="Arial"/>
          <w:b/>
          <w:lang w:val="en-US"/>
        </w:rPr>
        <w:fldChar w:fldCharType="begin"/>
      </w:r>
      <w:r w:rsidRPr="0028530D">
        <w:rPr>
          <w:rFonts w:ascii="Arial" w:hAnsi="Arial" w:cs="Arial"/>
          <w:b/>
          <w:lang w:val="en-US"/>
        </w:rPr>
        <w:instrText xml:space="preserve"> ADDIN ZOTERO_BIBL {"uncited":[],"omitted":[],"custom":[]} CSL_BIBLIOGRAPHY </w:instrText>
      </w:r>
      <w:r w:rsidRPr="0028530D">
        <w:rPr>
          <w:rFonts w:ascii="Arial" w:hAnsi="Arial" w:cs="Arial"/>
          <w:b/>
          <w:lang w:val="en-US"/>
        </w:rPr>
        <w:fldChar w:fldCharType="separate"/>
      </w:r>
      <w:r w:rsidRPr="0028530D">
        <w:rPr>
          <w:rFonts w:ascii="Arial" w:hAnsi="Arial" w:cs="Arial"/>
        </w:rPr>
        <w:t xml:space="preserve">Allchin, B. (1964). A preliminary survey of stone age sites of the Serra-Abaixo (South West Angola). </w:t>
      </w:r>
      <w:r w:rsidRPr="0028530D">
        <w:rPr>
          <w:rFonts w:ascii="Arial" w:hAnsi="Arial" w:cs="Arial"/>
          <w:i/>
          <w:iCs/>
        </w:rPr>
        <w:t>Estudos Sobre Pré-Historia Do Utramar Português</w:t>
      </w:r>
      <w:r w:rsidRPr="0028530D">
        <w:rPr>
          <w:rFonts w:ascii="Arial" w:hAnsi="Arial" w:cs="Arial"/>
        </w:rPr>
        <w:t xml:space="preserve">, </w:t>
      </w:r>
      <w:r w:rsidRPr="0028530D">
        <w:rPr>
          <w:rFonts w:ascii="Arial" w:hAnsi="Arial" w:cs="Arial"/>
          <w:i/>
          <w:iCs/>
        </w:rPr>
        <w:t>2</w:t>
      </w:r>
      <w:r w:rsidRPr="0028530D">
        <w:rPr>
          <w:rFonts w:ascii="Arial" w:hAnsi="Arial" w:cs="Arial"/>
        </w:rPr>
        <w:t>(50), 81–99.</w:t>
      </w:r>
    </w:p>
    <w:p w:rsidR="0028530D" w:rsidRPr="0028530D" w:rsidRDefault="0028530D" w:rsidP="0028530D">
      <w:pPr>
        <w:pStyle w:val="Bibliographie"/>
        <w:rPr>
          <w:rFonts w:ascii="Arial" w:hAnsi="Arial" w:cs="Arial"/>
        </w:rPr>
      </w:pPr>
      <w:r w:rsidRPr="0028530D">
        <w:rPr>
          <w:rFonts w:ascii="Arial" w:hAnsi="Arial" w:cs="Arial"/>
        </w:rPr>
        <w:t xml:space="preserve">Barradas, L. (1965). Cronologia da Beira Mar do Sul de Mocambique. </w:t>
      </w:r>
      <w:r w:rsidRPr="0028530D">
        <w:rPr>
          <w:rFonts w:ascii="Arial" w:hAnsi="Arial" w:cs="Arial"/>
          <w:i/>
          <w:iCs/>
        </w:rPr>
        <w:t>Mem. Inst. Cient. Mozamb</w:t>
      </w:r>
      <w:r w:rsidRPr="0028530D">
        <w:rPr>
          <w:rFonts w:ascii="Arial" w:hAnsi="Arial" w:cs="Arial"/>
        </w:rPr>
        <w:t xml:space="preserve">, </w:t>
      </w:r>
      <w:r w:rsidRPr="0028530D">
        <w:rPr>
          <w:rFonts w:ascii="Arial" w:hAnsi="Arial" w:cs="Arial"/>
          <w:i/>
          <w:iCs/>
        </w:rPr>
        <w:t>7</w:t>
      </w:r>
      <w:r w:rsidRPr="0028530D">
        <w:rPr>
          <w:rFonts w:ascii="Arial" w:hAnsi="Arial" w:cs="Arial"/>
        </w:rPr>
        <w:t>, 23–35.</w:t>
      </w:r>
    </w:p>
    <w:p w:rsidR="0028530D" w:rsidRPr="0028530D" w:rsidRDefault="0028530D" w:rsidP="0028530D">
      <w:pPr>
        <w:pStyle w:val="Bibliographie"/>
        <w:rPr>
          <w:rFonts w:ascii="Arial" w:hAnsi="Arial" w:cs="Arial"/>
        </w:rPr>
      </w:pPr>
      <w:r w:rsidRPr="0028530D">
        <w:rPr>
          <w:rFonts w:ascii="Arial" w:hAnsi="Arial" w:cs="Arial"/>
        </w:rPr>
        <w:t xml:space="preserve">Braun, D. R., Levin, N. E., Stynder, D., Herries, A. I. R., Archer, W., Forrest, F., Roberts, D. L., Bishop, L. C., Matthews, T., Lehmann, S. B., Pickering, R., &amp; Fitzsimmons, K. E. (2013). Mid-Pleistocene Hominin occupation at Elandsfontein, Western Cape, South Africa. </w:t>
      </w:r>
      <w:r w:rsidRPr="0028530D">
        <w:rPr>
          <w:rFonts w:ascii="Arial" w:hAnsi="Arial" w:cs="Arial"/>
          <w:i/>
          <w:iCs/>
        </w:rPr>
        <w:t>Quaternary Science Reviews</w:t>
      </w:r>
      <w:r w:rsidRPr="0028530D">
        <w:rPr>
          <w:rFonts w:ascii="Arial" w:hAnsi="Arial" w:cs="Arial"/>
        </w:rPr>
        <w:t xml:space="preserve">, </w:t>
      </w:r>
      <w:r w:rsidRPr="0028530D">
        <w:rPr>
          <w:rFonts w:ascii="Arial" w:hAnsi="Arial" w:cs="Arial"/>
          <w:i/>
          <w:iCs/>
        </w:rPr>
        <w:t>82</w:t>
      </w:r>
      <w:r w:rsidRPr="0028530D">
        <w:rPr>
          <w:rFonts w:ascii="Arial" w:hAnsi="Arial" w:cs="Arial"/>
        </w:rPr>
        <w:t>, 145–166. https://doi.org/10.1016/j.quascirev.2013.09.027</w:t>
      </w:r>
    </w:p>
    <w:p w:rsidR="0028530D" w:rsidRPr="0028530D" w:rsidRDefault="0028530D" w:rsidP="0028530D">
      <w:pPr>
        <w:pStyle w:val="Bibliographie"/>
        <w:rPr>
          <w:rFonts w:ascii="Arial" w:hAnsi="Arial" w:cs="Arial"/>
        </w:rPr>
      </w:pPr>
      <w:r w:rsidRPr="0028530D">
        <w:rPr>
          <w:rFonts w:ascii="Arial" w:hAnsi="Arial" w:cs="Arial"/>
        </w:rPr>
        <w:t xml:space="preserve">Breuil, H. (1945). The old palaeolithic age in relation to quaternary sea-leaves along the southern coast of Africa. </w:t>
      </w:r>
      <w:r w:rsidRPr="0028530D">
        <w:rPr>
          <w:rFonts w:ascii="Arial" w:hAnsi="Arial" w:cs="Arial"/>
          <w:i/>
          <w:iCs/>
        </w:rPr>
        <w:t>South African Journal of Science</w:t>
      </w:r>
      <w:r w:rsidRPr="0028530D">
        <w:rPr>
          <w:rFonts w:ascii="Arial" w:hAnsi="Arial" w:cs="Arial"/>
        </w:rPr>
        <w:t xml:space="preserve">, </w:t>
      </w:r>
      <w:r w:rsidRPr="0028530D">
        <w:rPr>
          <w:rFonts w:ascii="Arial" w:hAnsi="Arial" w:cs="Arial"/>
          <w:i/>
          <w:iCs/>
        </w:rPr>
        <w:t>41</w:t>
      </w:r>
      <w:r w:rsidRPr="0028530D">
        <w:rPr>
          <w:rFonts w:ascii="Arial" w:hAnsi="Arial" w:cs="Arial"/>
        </w:rPr>
        <w:t>(07), 361–374.</w:t>
      </w:r>
    </w:p>
    <w:p w:rsidR="0028530D" w:rsidRPr="0028530D" w:rsidRDefault="0028530D" w:rsidP="0028530D">
      <w:pPr>
        <w:pStyle w:val="Bibliographie"/>
        <w:rPr>
          <w:rFonts w:ascii="Arial" w:hAnsi="Arial" w:cs="Arial"/>
        </w:rPr>
      </w:pPr>
      <w:r w:rsidRPr="0028530D">
        <w:rPr>
          <w:rFonts w:ascii="Arial" w:hAnsi="Arial" w:cs="Arial"/>
        </w:rPr>
        <w:t xml:space="preserve">Breuil, H. (1948). </w:t>
      </w:r>
      <w:r w:rsidRPr="0028530D">
        <w:rPr>
          <w:rFonts w:ascii="Arial" w:hAnsi="Arial" w:cs="Arial"/>
          <w:i/>
          <w:iCs/>
        </w:rPr>
        <w:t>MS. report on Sundays River Survey</w:t>
      </w:r>
      <w:r w:rsidRPr="0028530D">
        <w:rPr>
          <w:rFonts w:ascii="Arial" w:hAnsi="Arial" w:cs="Arial"/>
        </w:rPr>
        <w:t>. University of Witwatersrand; File B 17/7.</w:t>
      </w:r>
    </w:p>
    <w:p w:rsidR="0028530D" w:rsidRPr="0028530D" w:rsidRDefault="0028530D" w:rsidP="0028530D">
      <w:pPr>
        <w:pStyle w:val="Bibliographie"/>
        <w:rPr>
          <w:rFonts w:ascii="Arial" w:hAnsi="Arial" w:cs="Arial"/>
        </w:rPr>
      </w:pPr>
      <w:r w:rsidRPr="0028530D">
        <w:rPr>
          <w:rFonts w:ascii="Arial" w:hAnsi="Arial" w:cs="Arial"/>
        </w:rPr>
        <w:lastRenderedPageBreak/>
        <w:t xml:space="preserve">Case, S. (2018). </w:t>
      </w:r>
      <w:r w:rsidRPr="0028530D">
        <w:rPr>
          <w:rFonts w:ascii="Arial" w:hAnsi="Arial" w:cs="Arial"/>
          <w:i/>
          <w:iCs/>
        </w:rPr>
        <w:t>Archaeological impact assessment proposed abalone holding and processing facility on the Farm Rooiklippe, near Kleinzee, Northern Cape—Report prepared for Anchor Environmental Consultants</w:t>
      </w:r>
      <w:r w:rsidRPr="0028530D">
        <w:rPr>
          <w:rFonts w:ascii="Arial" w:hAnsi="Arial" w:cs="Arial"/>
        </w:rPr>
        <w:t xml:space="preserve"> (p. 28). ACRM.</w:t>
      </w:r>
    </w:p>
    <w:p w:rsidR="0028530D" w:rsidRPr="0028530D" w:rsidRDefault="0028530D" w:rsidP="0028530D">
      <w:pPr>
        <w:pStyle w:val="Bibliographie"/>
        <w:rPr>
          <w:rFonts w:ascii="Arial" w:hAnsi="Arial" w:cs="Arial"/>
        </w:rPr>
      </w:pPr>
      <w:r w:rsidRPr="0028530D">
        <w:rPr>
          <w:rFonts w:ascii="Arial" w:hAnsi="Arial" w:cs="Arial"/>
        </w:rPr>
        <w:t xml:space="preserve">Clark, J. D. (1966). </w:t>
      </w:r>
      <w:r w:rsidRPr="0028530D">
        <w:rPr>
          <w:rFonts w:ascii="Arial" w:hAnsi="Arial" w:cs="Arial"/>
          <w:i/>
          <w:iCs/>
        </w:rPr>
        <w:t>The distribution of prehistoric culture in Angola</w:t>
      </w:r>
      <w:r w:rsidRPr="0028530D">
        <w:rPr>
          <w:rFonts w:ascii="Arial" w:hAnsi="Arial" w:cs="Arial"/>
        </w:rPr>
        <w:t>. Companhia de Diamantes de Angola (Diamang).</w:t>
      </w:r>
    </w:p>
    <w:p w:rsidR="0028530D" w:rsidRPr="0028530D" w:rsidRDefault="0028530D" w:rsidP="0028530D">
      <w:pPr>
        <w:pStyle w:val="Bibliographie"/>
        <w:rPr>
          <w:rFonts w:ascii="Arial" w:hAnsi="Arial" w:cs="Arial"/>
        </w:rPr>
      </w:pPr>
      <w:r w:rsidRPr="0028530D">
        <w:rPr>
          <w:rFonts w:ascii="Arial" w:hAnsi="Arial" w:cs="Arial"/>
        </w:rPr>
        <w:t xml:space="preserve">Clark, J. D. (1967). </w:t>
      </w:r>
      <w:r w:rsidRPr="0028530D">
        <w:rPr>
          <w:rFonts w:ascii="Arial" w:hAnsi="Arial" w:cs="Arial"/>
          <w:i/>
          <w:iCs/>
        </w:rPr>
        <w:t>Atlas of African prehistory</w:t>
      </w:r>
      <w:r w:rsidRPr="0028530D">
        <w:rPr>
          <w:rFonts w:ascii="Arial" w:hAnsi="Arial" w:cs="Arial"/>
        </w:rPr>
        <w:t>. University of Chicago Press.</w:t>
      </w:r>
    </w:p>
    <w:p w:rsidR="0028530D" w:rsidRPr="0028530D" w:rsidRDefault="0028530D" w:rsidP="0028530D">
      <w:pPr>
        <w:pStyle w:val="Bibliographie"/>
        <w:rPr>
          <w:rFonts w:ascii="Arial" w:hAnsi="Arial" w:cs="Arial"/>
        </w:rPr>
      </w:pPr>
      <w:r w:rsidRPr="0028530D">
        <w:rPr>
          <w:rFonts w:ascii="Arial" w:hAnsi="Arial" w:cs="Arial"/>
        </w:rPr>
        <w:t xml:space="preserve">Conard, N. J. (2003). Handaxes on the landscape and the reconstruction of Paleolithic settlement patterns. </w:t>
      </w:r>
      <w:r w:rsidRPr="0028530D">
        <w:rPr>
          <w:rFonts w:ascii="Arial" w:hAnsi="Arial" w:cs="Arial"/>
          <w:i/>
          <w:iCs/>
        </w:rPr>
        <w:t>Erkenntnisjäger: Kultur Und Umwelt Des Frühen Menschen. Festschrift Für Dietrich Mania</w:t>
      </w:r>
      <w:r w:rsidRPr="0028530D">
        <w:rPr>
          <w:rFonts w:ascii="Arial" w:hAnsi="Arial" w:cs="Arial"/>
        </w:rPr>
        <w:t xml:space="preserve">, </w:t>
      </w:r>
      <w:r w:rsidRPr="0028530D">
        <w:rPr>
          <w:rFonts w:ascii="Arial" w:hAnsi="Arial" w:cs="Arial"/>
          <w:i/>
          <w:iCs/>
        </w:rPr>
        <w:t>57</w:t>
      </w:r>
      <w:r w:rsidRPr="0028530D">
        <w:rPr>
          <w:rFonts w:ascii="Arial" w:hAnsi="Arial" w:cs="Arial"/>
        </w:rPr>
        <w:t>, 123–144.</w:t>
      </w:r>
    </w:p>
    <w:p w:rsidR="0028530D" w:rsidRPr="0028530D" w:rsidRDefault="0028530D" w:rsidP="0028530D">
      <w:pPr>
        <w:pStyle w:val="Bibliographie"/>
        <w:rPr>
          <w:rFonts w:ascii="Arial" w:hAnsi="Arial" w:cs="Arial"/>
        </w:rPr>
      </w:pPr>
      <w:r w:rsidRPr="0028530D">
        <w:rPr>
          <w:rFonts w:ascii="Arial" w:hAnsi="Arial" w:cs="Arial"/>
        </w:rPr>
        <w:t xml:space="preserve">Cooke, H. B. S. (1941). </w:t>
      </w:r>
      <w:r w:rsidRPr="0028530D">
        <w:rPr>
          <w:rFonts w:ascii="Arial" w:hAnsi="Arial" w:cs="Arial"/>
          <w:i/>
          <w:iCs/>
        </w:rPr>
        <w:t>A preliminary survey of the Quaternary period in southern Africa.</w:t>
      </w:r>
      <w:r w:rsidRPr="0028530D">
        <w:rPr>
          <w:rFonts w:ascii="Arial" w:hAnsi="Arial" w:cs="Arial"/>
        </w:rPr>
        <w:t xml:space="preserve"> Union of South Africa Bureau of Archaeology.</w:t>
      </w:r>
    </w:p>
    <w:p w:rsidR="0028530D" w:rsidRPr="0028530D" w:rsidRDefault="0028530D" w:rsidP="0028530D">
      <w:pPr>
        <w:pStyle w:val="Bibliographie"/>
        <w:rPr>
          <w:rFonts w:ascii="Arial" w:hAnsi="Arial" w:cs="Arial"/>
        </w:rPr>
      </w:pPr>
      <w:r w:rsidRPr="0028530D">
        <w:rPr>
          <w:rFonts w:ascii="Arial" w:hAnsi="Arial" w:cs="Arial"/>
        </w:rPr>
        <w:t xml:space="preserve">Corvinus, G. (1983). </w:t>
      </w:r>
      <w:r w:rsidRPr="0028530D">
        <w:rPr>
          <w:rFonts w:ascii="Arial" w:hAnsi="Arial" w:cs="Arial"/>
          <w:i/>
          <w:iCs/>
        </w:rPr>
        <w:t>The raised beaches of the west coast of South West Africa/Namibia: An interpretation of their archaeological and palaeontological data</w:t>
      </w:r>
      <w:r w:rsidRPr="0028530D">
        <w:rPr>
          <w:rFonts w:ascii="Arial" w:hAnsi="Arial" w:cs="Arial"/>
        </w:rPr>
        <w:t xml:space="preserve"> (München, Vol. 5). C.H. Beck.</w:t>
      </w:r>
    </w:p>
    <w:p w:rsidR="0028530D" w:rsidRPr="0028530D" w:rsidRDefault="0028530D" w:rsidP="0028530D">
      <w:pPr>
        <w:pStyle w:val="Bibliographie"/>
        <w:rPr>
          <w:rFonts w:ascii="Arial" w:hAnsi="Arial" w:cs="Arial"/>
        </w:rPr>
      </w:pPr>
      <w:r w:rsidRPr="0028530D">
        <w:rPr>
          <w:rFonts w:ascii="Arial" w:hAnsi="Arial" w:cs="Arial"/>
        </w:rPr>
        <w:t xml:space="preserve">Corvinus, G. (1985). An Acheulian industry within raised beach complex of the CDM concession area, S.W. Africa (Namibia). </w:t>
      </w:r>
      <w:r w:rsidRPr="0028530D">
        <w:rPr>
          <w:rFonts w:ascii="Arial" w:hAnsi="Arial" w:cs="Arial"/>
          <w:i/>
          <w:iCs/>
        </w:rPr>
        <w:t>Quartär</w:t>
      </w:r>
      <w:r w:rsidRPr="0028530D">
        <w:rPr>
          <w:rFonts w:ascii="Arial" w:hAnsi="Arial" w:cs="Arial"/>
        </w:rPr>
        <w:t>, 183–189.</w:t>
      </w:r>
    </w:p>
    <w:p w:rsidR="0028530D" w:rsidRPr="0028530D" w:rsidRDefault="0028530D" w:rsidP="0028530D">
      <w:pPr>
        <w:pStyle w:val="Bibliographie"/>
        <w:rPr>
          <w:rFonts w:ascii="Arial" w:hAnsi="Arial" w:cs="Arial"/>
        </w:rPr>
      </w:pPr>
      <w:r w:rsidRPr="0028530D">
        <w:rPr>
          <w:rFonts w:ascii="Arial" w:hAnsi="Arial" w:cs="Arial"/>
        </w:rPr>
        <w:t xml:space="preserve">Davies, O. (1954). The Beaches at Umhlatuzana, near Durban. </w:t>
      </w:r>
      <w:r w:rsidRPr="0028530D">
        <w:rPr>
          <w:rFonts w:ascii="Arial" w:hAnsi="Arial" w:cs="Arial"/>
          <w:i/>
          <w:iCs/>
        </w:rPr>
        <w:t>The South African Archaeological Bulletin</w:t>
      </w:r>
      <w:r w:rsidRPr="0028530D">
        <w:rPr>
          <w:rFonts w:ascii="Arial" w:hAnsi="Arial" w:cs="Arial"/>
        </w:rPr>
        <w:t xml:space="preserve">, </w:t>
      </w:r>
      <w:r w:rsidRPr="0028530D">
        <w:rPr>
          <w:rFonts w:ascii="Arial" w:hAnsi="Arial" w:cs="Arial"/>
          <w:i/>
          <w:iCs/>
        </w:rPr>
        <w:t>9</w:t>
      </w:r>
      <w:r w:rsidRPr="0028530D">
        <w:rPr>
          <w:rFonts w:ascii="Arial" w:hAnsi="Arial" w:cs="Arial"/>
        </w:rPr>
        <w:t>(34), 60–63. JSTOR. https://doi.org/10.2307/3887092</w:t>
      </w:r>
    </w:p>
    <w:p w:rsidR="0028530D" w:rsidRPr="0028530D" w:rsidRDefault="0028530D" w:rsidP="0028530D">
      <w:pPr>
        <w:pStyle w:val="Bibliographie"/>
        <w:rPr>
          <w:rFonts w:ascii="Arial" w:hAnsi="Arial" w:cs="Arial"/>
        </w:rPr>
      </w:pPr>
      <w:r w:rsidRPr="0028530D">
        <w:rPr>
          <w:rFonts w:ascii="Arial" w:hAnsi="Arial" w:cs="Arial"/>
        </w:rPr>
        <w:t xml:space="preserve">Davies, O. (1970). Pleistocene beaches of Natal. </w:t>
      </w:r>
      <w:r w:rsidRPr="0028530D">
        <w:rPr>
          <w:rFonts w:ascii="Arial" w:hAnsi="Arial" w:cs="Arial"/>
          <w:i/>
          <w:iCs/>
        </w:rPr>
        <w:t>Annals of the Natal Museum</w:t>
      </w:r>
      <w:r w:rsidRPr="0028530D">
        <w:rPr>
          <w:rFonts w:ascii="Arial" w:hAnsi="Arial" w:cs="Arial"/>
        </w:rPr>
        <w:t xml:space="preserve">, </w:t>
      </w:r>
      <w:r w:rsidRPr="0028530D">
        <w:rPr>
          <w:rFonts w:ascii="Arial" w:hAnsi="Arial" w:cs="Arial"/>
          <w:i/>
          <w:iCs/>
        </w:rPr>
        <w:t>20</w:t>
      </w:r>
      <w:r w:rsidRPr="0028530D">
        <w:rPr>
          <w:rFonts w:ascii="Arial" w:hAnsi="Arial" w:cs="Arial"/>
        </w:rPr>
        <w:t>(2), 403–442.</w:t>
      </w:r>
    </w:p>
    <w:p w:rsidR="0028530D" w:rsidRPr="0028530D" w:rsidRDefault="0028530D" w:rsidP="0028530D">
      <w:pPr>
        <w:pStyle w:val="Bibliographie"/>
        <w:rPr>
          <w:rFonts w:ascii="Arial" w:hAnsi="Arial" w:cs="Arial"/>
        </w:rPr>
      </w:pPr>
      <w:r w:rsidRPr="0028530D">
        <w:rPr>
          <w:rFonts w:ascii="Arial" w:hAnsi="Arial" w:cs="Arial"/>
        </w:rPr>
        <w:t xml:space="preserve">Davies, O. (1971). Pleistocene shorelines in the southern and south-eastern Cape Province (Part 1). </w:t>
      </w:r>
      <w:r w:rsidRPr="0028530D">
        <w:rPr>
          <w:rFonts w:ascii="Arial" w:hAnsi="Arial" w:cs="Arial"/>
          <w:i/>
          <w:iCs/>
        </w:rPr>
        <w:t>Annals of the Natal Museum</w:t>
      </w:r>
      <w:r w:rsidRPr="0028530D">
        <w:rPr>
          <w:rFonts w:ascii="Arial" w:hAnsi="Arial" w:cs="Arial"/>
        </w:rPr>
        <w:t xml:space="preserve">, </w:t>
      </w:r>
      <w:r w:rsidRPr="0028530D">
        <w:rPr>
          <w:rFonts w:ascii="Arial" w:hAnsi="Arial" w:cs="Arial"/>
          <w:i/>
          <w:iCs/>
        </w:rPr>
        <w:t>21</w:t>
      </w:r>
      <w:r w:rsidRPr="0028530D">
        <w:rPr>
          <w:rFonts w:ascii="Arial" w:hAnsi="Arial" w:cs="Arial"/>
        </w:rPr>
        <w:t>(1), 183–223. https://doi.org/10.10520/AJA03040798_676</w:t>
      </w:r>
    </w:p>
    <w:p w:rsidR="0028530D" w:rsidRPr="0028530D" w:rsidRDefault="0028530D" w:rsidP="0028530D">
      <w:pPr>
        <w:pStyle w:val="Bibliographie"/>
        <w:rPr>
          <w:rFonts w:ascii="Arial" w:hAnsi="Arial" w:cs="Arial"/>
        </w:rPr>
      </w:pPr>
      <w:r w:rsidRPr="0028530D">
        <w:rPr>
          <w:rFonts w:ascii="Arial" w:hAnsi="Arial" w:cs="Arial"/>
        </w:rPr>
        <w:t xml:space="preserve">Davies, O. (1972). Pleistocene shorelines in the southern and south-eastern Cape Province (Part 2). </w:t>
      </w:r>
      <w:r w:rsidRPr="0028530D">
        <w:rPr>
          <w:rFonts w:ascii="Arial" w:hAnsi="Arial" w:cs="Arial"/>
          <w:i/>
          <w:iCs/>
        </w:rPr>
        <w:t>Annales of the Natal Museum</w:t>
      </w:r>
      <w:r w:rsidRPr="0028530D">
        <w:rPr>
          <w:rFonts w:ascii="Arial" w:hAnsi="Arial" w:cs="Arial"/>
        </w:rPr>
        <w:t>, 225–279.</w:t>
      </w:r>
    </w:p>
    <w:p w:rsidR="0028530D" w:rsidRPr="0028530D" w:rsidRDefault="0028530D" w:rsidP="0028530D">
      <w:pPr>
        <w:pStyle w:val="Bibliographie"/>
        <w:rPr>
          <w:rFonts w:ascii="Arial" w:hAnsi="Arial" w:cs="Arial"/>
        </w:rPr>
      </w:pPr>
      <w:r w:rsidRPr="0028530D">
        <w:rPr>
          <w:rFonts w:ascii="Arial" w:hAnsi="Arial" w:cs="Arial"/>
        </w:rPr>
        <w:t xml:space="preserve">Davies, O. (1973). Pleistocene shorelines in the Western Cape and South-West Africa. </w:t>
      </w:r>
      <w:r w:rsidRPr="0028530D">
        <w:rPr>
          <w:rFonts w:ascii="Arial" w:hAnsi="Arial" w:cs="Arial"/>
          <w:i/>
          <w:iCs/>
        </w:rPr>
        <w:t>Annals of the Natal Museum</w:t>
      </w:r>
      <w:r w:rsidRPr="0028530D">
        <w:rPr>
          <w:rFonts w:ascii="Arial" w:hAnsi="Arial" w:cs="Arial"/>
        </w:rPr>
        <w:t xml:space="preserve">, </w:t>
      </w:r>
      <w:r w:rsidRPr="0028530D">
        <w:rPr>
          <w:rFonts w:ascii="Arial" w:hAnsi="Arial" w:cs="Arial"/>
          <w:i/>
          <w:iCs/>
        </w:rPr>
        <w:t>21</w:t>
      </w:r>
      <w:r w:rsidRPr="0028530D">
        <w:rPr>
          <w:rFonts w:ascii="Arial" w:hAnsi="Arial" w:cs="Arial"/>
        </w:rPr>
        <w:t>(3), 719–765. https://doi.org/10.10520/AJA03040798_644</w:t>
      </w:r>
    </w:p>
    <w:p w:rsidR="0028530D" w:rsidRPr="0028530D" w:rsidRDefault="0028530D" w:rsidP="0028530D">
      <w:pPr>
        <w:pStyle w:val="Bibliographie"/>
        <w:rPr>
          <w:rFonts w:ascii="Arial" w:hAnsi="Arial" w:cs="Arial"/>
        </w:rPr>
      </w:pPr>
      <w:r w:rsidRPr="0028530D">
        <w:rPr>
          <w:rFonts w:ascii="Arial" w:hAnsi="Arial" w:cs="Arial"/>
        </w:rPr>
        <w:t xml:space="preserve">Davies, O. (1982). The Palaeolithic sequence at Umgababa ilmenite diggings. </w:t>
      </w:r>
      <w:r w:rsidRPr="0028530D">
        <w:rPr>
          <w:rFonts w:ascii="Arial" w:hAnsi="Arial" w:cs="Arial"/>
          <w:i/>
          <w:iCs/>
        </w:rPr>
        <w:t>Annals of the Natal Museum</w:t>
      </w:r>
      <w:r w:rsidRPr="0028530D">
        <w:rPr>
          <w:rFonts w:ascii="Arial" w:hAnsi="Arial" w:cs="Arial"/>
        </w:rPr>
        <w:t xml:space="preserve">, </w:t>
      </w:r>
      <w:r w:rsidRPr="0028530D">
        <w:rPr>
          <w:rFonts w:ascii="Arial" w:hAnsi="Arial" w:cs="Arial"/>
          <w:i/>
          <w:iCs/>
        </w:rPr>
        <w:t>25</w:t>
      </w:r>
      <w:r w:rsidRPr="0028530D">
        <w:rPr>
          <w:rFonts w:ascii="Arial" w:hAnsi="Arial" w:cs="Arial"/>
        </w:rPr>
        <w:t>(1), 41–59.</w:t>
      </w:r>
    </w:p>
    <w:p w:rsidR="0028530D" w:rsidRPr="0028530D" w:rsidRDefault="0028530D" w:rsidP="0028530D">
      <w:pPr>
        <w:pStyle w:val="Bibliographie"/>
        <w:rPr>
          <w:rFonts w:ascii="Arial" w:hAnsi="Arial" w:cs="Arial"/>
        </w:rPr>
      </w:pPr>
      <w:r w:rsidRPr="0028530D">
        <w:rPr>
          <w:rFonts w:ascii="Arial" w:hAnsi="Arial" w:cs="Arial"/>
        </w:rPr>
        <w:t xml:space="preserve">Davies, O., &amp; Walsh, C. (1955). Raised beaches and associated stone-age material in Namaqualand. </w:t>
      </w:r>
      <w:r w:rsidRPr="0028530D">
        <w:rPr>
          <w:rFonts w:ascii="Arial" w:hAnsi="Arial" w:cs="Arial"/>
          <w:i/>
          <w:iCs/>
        </w:rPr>
        <w:t>South African Journal of Science</w:t>
      </w:r>
      <w:r w:rsidRPr="0028530D">
        <w:rPr>
          <w:rFonts w:ascii="Arial" w:hAnsi="Arial" w:cs="Arial"/>
        </w:rPr>
        <w:t xml:space="preserve">, </w:t>
      </w:r>
      <w:r w:rsidRPr="0028530D">
        <w:rPr>
          <w:rFonts w:ascii="Arial" w:hAnsi="Arial" w:cs="Arial"/>
          <w:i/>
          <w:iCs/>
        </w:rPr>
        <w:t>51</w:t>
      </w:r>
      <w:r w:rsidRPr="0028530D">
        <w:rPr>
          <w:rFonts w:ascii="Arial" w:hAnsi="Arial" w:cs="Arial"/>
        </w:rPr>
        <w:t>(9), 277.</w:t>
      </w:r>
    </w:p>
    <w:p w:rsidR="0028530D" w:rsidRPr="0028530D" w:rsidRDefault="0028530D" w:rsidP="0028530D">
      <w:pPr>
        <w:pStyle w:val="Bibliographie"/>
        <w:rPr>
          <w:rFonts w:ascii="Arial" w:hAnsi="Arial" w:cs="Arial"/>
        </w:rPr>
      </w:pPr>
      <w:r w:rsidRPr="0028530D">
        <w:rPr>
          <w:rFonts w:ascii="Arial" w:hAnsi="Arial" w:cs="Arial"/>
        </w:rPr>
        <w:t xml:space="preserve">Ervedosa, C. (1967). </w:t>
      </w:r>
      <w:r w:rsidRPr="0028530D">
        <w:rPr>
          <w:rFonts w:ascii="Arial" w:hAnsi="Arial" w:cs="Arial"/>
          <w:i/>
          <w:iCs/>
        </w:rPr>
        <w:t>A estação paleolítica da Baía Farta (Angola)</w:t>
      </w:r>
      <w:r w:rsidRPr="0028530D">
        <w:rPr>
          <w:rFonts w:ascii="Arial" w:hAnsi="Arial" w:cs="Arial"/>
        </w:rPr>
        <w:t>. Imprensa Portuguesa.</w:t>
      </w:r>
    </w:p>
    <w:p w:rsidR="0028530D" w:rsidRPr="0028530D" w:rsidRDefault="0028530D" w:rsidP="0028530D">
      <w:pPr>
        <w:pStyle w:val="Bibliographie"/>
        <w:rPr>
          <w:rFonts w:ascii="Arial" w:hAnsi="Arial" w:cs="Arial"/>
        </w:rPr>
      </w:pPr>
      <w:r w:rsidRPr="0028530D">
        <w:rPr>
          <w:rFonts w:ascii="Arial" w:hAnsi="Arial" w:cs="Arial"/>
        </w:rPr>
        <w:lastRenderedPageBreak/>
        <w:t xml:space="preserve">Ervedosa, C. (1980). </w:t>
      </w:r>
      <w:r w:rsidRPr="0028530D">
        <w:rPr>
          <w:rFonts w:ascii="Arial" w:hAnsi="Arial" w:cs="Arial"/>
          <w:i/>
          <w:iCs/>
        </w:rPr>
        <w:t>Arqueologia angolana</w:t>
      </w:r>
      <w:r w:rsidRPr="0028530D">
        <w:rPr>
          <w:rFonts w:ascii="Arial" w:hAnsi="Arial" w:cs="Arial"/>
        </w:rPr>
        <w:t xml:space="preserve"> (Ministeiro da Cultura Angolana). Edições 70.</w:t>
      </w:r>
    </w:p>
    <w:p w:rsidR="0028530D" w:rsidRPr="0028530D" w:rsidRDefault="0028530D" w:rsidP="0028530D">
      <w:pPr>
        <w:pStyle w:val="Bibliographie"/>
        <w:rPr>
          <w:rFonts w:ascii="Arial" w:hAnsi="Arial" w:cs="Arial"/>
        </w:rPr>
      </w:pPr>
      <w:r w:rsidRPr="0028530D">
        <w:rPr>
          <w:rFonts w:ascii="Arial" w:hAnsi="Arial" w:cs="Arial"/>
        </w:rPr>
        <w:t xml:space="preserve">Feathers, J. K. (2002). Luminescence Dating in Less Than Ideal Conditions: Case Studies from Klasies River Main Site and Duinefontein, South Africa. </w:t>
      </w:r>
      <w:r w:rsidRPr="0028530D">
        <w:rPr>
          <w:rFonts w:ascii="Arial" w:hAnsi="Arial" w:cs="Arial"/>
          <w:i/>
          <w:iCs/>
        </w:rPr>
        <w:t>Journal of Archaeological Science</w:t>
      </w:r>
      <w:r w:rsidRPr="0028530D">
        <w:rPr>
          <w:rFonts w:ascii="Arial" w:hAnsi="Arial" w:cs="Arial"/>
        </w:rPr>
        <w:t xml:space="preserve">, </w:t>
      </w:r>
      <w:r w:rsidRPr="0028530D">
        <w:rPr>
          <w:rFonts w:ascii="Arial" w:hAnsi="Arial" w:cs="Arial"/>
          <w:i/>
          <w:iCs/>
        </w:rPr>
        <w:t>29</w:t>
      </w:r>
      <w:r w:rsidRPr="0028530D">
        <w:rPr>
          <w:rFonts w:ascii="Arial" w:hAnsi="Arial" w:cs="Arial"/>
        </w:rPr>
        <w:t>(2), 177–194. https://doi.org/10.1006/jasc.2001.0685</w:t>
      </w:r>
    </w:p>
    <w:p w:rsidR="0028530D" w:rsidRPr="0028530D" w:rsidRDefault="0028530D" w:rsidP="0028530D">
      <w:pPr>
        <w:pStyle w:val="Bibliographie"/>
        <w:rPr>
          <w:rFonts w:ascii="Arial" w:hAnsi="Arial" w:cs="Arial"/>
        </w:rPr>
      </w:pPr>
      <w:r w:rsidRPr="0028530D">
        <w:rPr>
          <w:rFonts w:ascii="Arial" w:hAnsi="Arial" w:cs="Arial"/>
        </w:rPr>
        <w:t xml:space="preserve">Feio, M. (1960). As praias levantadas da regiao do Lobito e da Baia Farta. </w:t>
      </w:r>
      <w:r w:rsidRPr="0028530D">
        <w:rPr>
          <w:rFonts w:ascii="Arial" w:hAnsi="Arial" w:cs="Arial"/>
          <w:i/>
          <w:iCs/>
        </w:rPr>
        <w:t>Revisao Da Junta de Investigacao Do Ultramar Gaxia de Orto</w:t>
      </w:r>
      <w:r w:rsidRPr="0028530D">
        <w:rPr>
          <w:rFonts w:ascii="Arial" w:hAnsi="Arial" w:cs="Arial"/>
        </w:rPr>
        <w:t xml:space="preserve">, </w:t>
      </w:r>
      <w:r w:rsidRPr="0028530D">
        <w:rPr>
          <w:rFonts w:ascii="Arial" w:hAnsi="Arial" w:cs="Arial"/>
          <w:i/>
          <w:iCs/>
        </w:rPr>
        <w:t>8</w:t>
      </w:r>
      <w:r w:rsidRPr="0028530D">
        <w:rPr>
          <w:rFonts w:ascii="Arial" w:hAnsi="Arial" w:cs="Arial"/>
        </w:rPr>
        <w:t>(2), 357–370.</w:t>
      </w:r>
    </w:p>
    <w:p w:rsidR="0028530D" w:rsidRPr="0028530D" w:rsidRDefault="0028530D" w:rsidP="0028530D">
      <w:pPr>
        <w:pStyle w:val="Bibliographie"/>
        <w:rPr>
          <w:rFonts w:ascii="Arial" w:hAnsi="Arial" w:cs="Arial"/>
        </w:rPr>
      </w:pPr>
      <w:r w:rsidRPr="0028530D">
        <w:rPr>
          <w:rFonts w:ascii="Arial" w:hAnsi="Arial" w:cs="Arial"/>
        </w:rPr>
        <w:t xml:space="preserve">Fisher, E. C., Albert, R.-M., Botha, G., Cawthra, H. C., Esteban, I., Harris, J., Jacobs, Z., Jerardino, A. M. S., Marean, C. W., Neumann, F. H., Pargeter, J., Poupart, M., &amp; Venter, J. (2013). </w:t>
      </w:r>
      <w:r w:rsidRPr="0028530D">
        <w:rPr>
          <w:rFonts w:ascii="Arial" w:hAnsi="Arial" w:cs="Arial"/>
          <w:i/>
          <w:iCs/>
        </w:rPr>
        <w:t>Archaeological Reconnaissance for Middle Stone Age Sites Along the Pondoland Coast, South Africa</w:t>
      </w:r>
      <w:r w:rsidRPr="0028530D">
        <w:rPr>
          <w:rFonts w:ascii="Arial" w:hAnsi="Arial" w:cs="Arial"/>
        </w:rPr>
        <w:t>. https://doi.org/10.4207/PA.2013.ART82</w:t>
      </w:r>
    </w:p>
    <w:p w:rsidR="0028530D" w:rsidRPr="0028530D" w:rsidRDefault="0028530D" w:rsidP="0028530D">
      <w:pPr>
        <w:pStyle w:val="Bibliographie"/>
        <w:rPr>
          <w:rFonts w:ascii="Arial" w:hAnsi="Arial" w:cs="Arial"/>
        </w:rPr>
      </w:pPr>
      <w:r w:rsidRPr="0028530D">
        <w:rPr>
          <w:rFonts w:ascii="Arial" w:hAnsi="Arial" w:cs="Arial"/>
        </w:rPr>
        <w:t xml:space="preserve">Gonçalves dos Santos, V. (1971). Morfologia descritiva de choppers, chopping-tools e seixos afeiçoados da Ponta Negra (Moçâmedes—Angola). </w:t>
      </w:r>
      <w:r w:rsidRPr="0028530D">
        <w:rPr>
          <w:rFonts w:ascii="Arial" w:hAnsi="Arial" w:cs="Arial"/>
          <w:i/>
          <w:iCs/>
        </w:rPr>
        <w:t>O Arqueologo Portugês</w:t>
      </w:r>
      <w:r w:rsidRPr="0028530D">
        <w:rPr>
          <w:rFonts w:ascii="Arial" w:hAnsi="Arial" w:cs="Arial"/>
        </w:rPr>
        <w:t xml:space="preserve">, </w:t>
      </w:r>
      <w:r w:rsidRPr="0028530D">
        <w:rPr>
          <w:rFonts w:ascii="Arial" w:hAnsi="Arial" w:cs="Arial"/>
          <w:i/>
          <w:iCs/>
        </w:rPr>
        <w:t>3</w:t>
      </w:r>
      <w:r w:rsidRPr="0028530D">
        <w:rPr>
          <w:rFonts w:ascii="Arial" w:hAnsi="Arial" w:cs="Arial"/>
        </w:rPr>
        <w:t>, 7–17.</w:t>
      </w:r>
    </w:p>
    <w:p w:rsidR="0028530D" w:rsidRPr="0028530D" w:rsidRDefault="0028530D" w:rsidP="0028530D">
      <w:pPr>
        <w:pStyle w:val="Bibliographie"/>
        <w:rPr>
          <w:rFonts w:ascii="Arial" w:hAnsi="Arial" w:cs="Arial"/>
        </w:rPr>
      </w:pPr>
      <w:r w:rsidRPr="0028530D">
        <w:rPr>
          <w:rFonts w:ascii="Arial" w:hAnsi="Arial" w:cs="Arial"/>
        </w:rPr>
        <w:t xml:space="preserve">Granger, D. E., Gibbon, R. J., Kuman, K., Lotter, M. G., &amp; Erlanger, E. (2013). Isochron burial dating method and application to an Earlier Stone Age chronosequence on the Sundays River, South Africa. </w:t>
      </w:r>
      <w:r w:rsidRPr="0028530D">
        <w:rPr>
          <w:rFonts w:ascii="Arial" w:hAnsi="Arial" w:cs="Arial"/>
          <w:i/>
          <w:iCs/>
        </w:rPr>
        <w:t>Poster Presented at the Association of Southern African Professional Archaeologists Biennial Conference, Gaborone, Botswana</w:t>
      </w:r>
      <w:r w:rsidRPr="0028530D">
        <w:rPr>
          <w:rFonts w:ascii="Arial" w:hAnsi="Arial" w:cs="Arial"/>
        </w:rPr>
        <w:t>.</w:t>
      </w:r>
    </w:p>
    <w:p w:rsidR="0028530D" w:rsidRPr="0028530D" w:rsidRDefault="0028530D" w:rsidP="0028530D">
      <w:pPr>
        <w:pStyle w:val="Bibliographie"/>
        <w:rPr>
          <w:rFonts w:ascii="Arial" w:hAnsi="Arial" w:cs="Arial"/>
        </w:rPr>
      </w:pPr>
      <w:r w:rsidRPr="0028530D">
        <w:rPr>
          <w:rFonts w:ascii="Arial" w:hAnsi="Arial" w:cs="Arial"/>
        </w:rPr>
        <w:t xml:space="preserve">Gutierrez, M., &amp; Benjamim, M. H. (2019). </w:t>
      </w:r>
      <w:r w:rsidRPr="0028530D">
        <w:rPr>
          <w:rFonts w:ascii="Arial" w:hAnsi="Arial" w:cs="Arial"/>
          <w:i/>
          <w:iCs/>
        </w:rPr>
        <w:t>Recherches Archéologiques à Baia Farta (Benguela-Angola) / Pesquisas Arqueológicicas na Baia Farta (Benguela-Angola)</w:t>
      </w:r>
      <w:r w:rsidRPr="0028530D">
        <w:rPr>
          <w:rFonts w:ascii="Arial" w:hAnsi="Arial" w:cs="Arial"/>
        </w:rPr>
        <w:t xml:space="preserve"> (L’Harmattan).</w:t>
      </w:r>
    </w:p>
    <w:p w:rsidR="0028530D" w:rsidRPr="0028530D" w:rsidRDefault="0028530D" w:rsidP="0028530D">
      <w:pPr>
        <w:pStyle w:val="Bibliographie"/>
        <w:rPr>
          <w:rFonts w:ascii="Arial" w:hAnsi="Arial" w:cs="Arial"/>
        </w:rPr>
      </w:pPr>
      <w:r w:rsidRPr="0028530D">
        <w:rPr>
          <w:rFonts w:ascii="Arial" w:hAnsi="Arial" w:cs="Arial"/>
        </w:rPr>
        <w:t xml:space="preserve">Gutierrez, M., Fançony, R., &amp; Benjamim, M. H. (2018). Découverte d’un important site archéologique à Baia Farta (Angola). </w:t>
      </w:r>
      <w:r w:rsidRPr="0028530D">
        <w:rPr>
          <w:rFonts w:ascii="Arial" w:hAnsi="Arial" w:cs="Arial"/>
          <w:i/>
          <w:iCs/>
        </w:rPr>
        <w:t>Afrique: Archéologie &amp; Arts</w:t>
      </w:r>
      <w:r w:rsidRPr="0028530D">
        <w:rPr>
          <w:rFonts w:ascii="Arial" w:hAnsi="Arial" w:cs="Arial"/>
        </w:rPr>
        <w:t xml:space="preserve">, </w:t>
      </w:r>
      <w:r w:rsidRPr="0028530D">
        <w:rPr>
          <w:rFonts w:ascii="Arial" w:hAnsi="Arial" w:cs="Arial"/>
          <w:i/>
          <w:iCs/>
        </w:rPr>
        <w:t>14</w:t>
      </w:r>
      <w:r w:rsidRPr="0028530D">
        <w:rPr>
          <w:rFonts w:ascii="Arial" w:hAnsi="Arial" w:cs="Arial"/>
        </w:rPr>
        <w:t>, 105–106.</w:t>
      </w:r>
    </w:p>
    <w:p w:rsidR="0028530D" w:rsidRPr="0028530D" w:rsidRDefault="0028530D" w:rsidP="0028530D">
      <w:pPr>
        <w:pStyle w:val="Bibliographie"/>
        <w:rPr>
          <w:rFonts w:ascii="Arial" w:hAnsi="Arial" w:cs="Arial"/>
        </w:rPr>
      </w:pPr>
      <w:r w:rsidRPr="0028530D">
        <w:rPr>
          <w:rFonts w:ascii="Arial" w:hAnsi="Arial" w:cs="Arial"/>
        </w:rPr>
        <w:t xml:space="preserve">Gutierrez, M., Guérin, C., Benjamim, M. H., &amp; Piedade da Jesus, M. (2001). Exploitation d’un grand cétacé au Paléolithique ancien: Le site de Dungo V à Baia Farta (Benguela, Angola). </w:t>
      </w:r>
      <w:r w:rsidRPr="0028530D">
        <w:rPr>
          <w:rFonts w:ascii="Arial" w:hAnsi="Arial" w:cs="Arial"/>
          <w:i/>
          <w:iCs/>
        </w:rPr>
        <w:t>Comptes Rendus de l’Académie Des Sciences - Series IIA - Earth and Planetary Science</w:t>
      </w:r>
      <w:r w:rsidRPr="0028530D">
        <w:rPr>
          <w:rFonts w:ascii="Arial" w:hAnsi="Arial" w:cs="Arial"/>
        </w:rPr>
        <w:t xml:space="preserve">, </w:t>
      </w:r>
      <w:r w:rsidRPr="0028530D">
        <w:rPr>
          <w:rFonts w:ascii="Arial" w:hAnsi="Arial" w:cs="Arial"/>
          <w:i/>
          <w:iCs/>
        </w:rPr>
        <w:t>332</w:t>
      </w:r>
      <w:r w:rsidRPr="0028530D">
        <w:rPr>
          <w:rFonts w:ascii="Arial" w:hAnsi="Arial" w:cs="Arial"/>
        </w:rPr>
        <w:t>(5), 357–362. https://doi.org/10.1016/S1251-8050(01)01518-X</w:t>
      </w:r>
    </w:p>
    <w:p w:rsidR="0028530D" w:rsidRPr="0028530D" w:rsidRDefault="0028530D" w:rsidP="0028530D">
      <w:pPr>
        <w:pStyle w:val="Bibliographie"/>
        <w:rPr>
          <w:rFonts w:ascii="Arial" w:hAnsi="Arial" w:cs="Arial"/>
        </w:rPr>
      </w:pPr>
      <w:r w:rsidRPr="0028530D">
        <w:rPr>
          <w:rFonts w:ascii="Arial" w:hAnsi="Arial" w:cs="Arial"/>
        </w:rPr>
        <w:t xml:space="preserve">Hardaker, T. (2005). The Namibia Palaeolithic Field Research Project (Nampal) 2002. </w:t>
      </w:r>
      <w:r w:rsidRPr="0028530D">
        <w:rPr>
          <w:rFonts w:ascii="Arial" w:hAnsi="Arial" w:cs="Arial"/>
          <w:i/>
          <w:iCs/>
        </w:rPr>
        <w:t>The South African Archaeological Bulletin</w:t>
      </w:r>
      <w:r w:rsidRPr="0028530D">
        <w:rPr>
          <w:rFonts w:ascii="Arial" w:hAnsi="Arial" w:cs="Arial"/>
        </w:rPr>
        <w:t xml:space="preserve">, </w:t>
      </w:r>
      <w:r w:rsidRPr="0028530D">
        <w:rPr>
          <w:rFonts w:ascii="Arial" w:hAnsi="Arial" w:cs="Arial"/>
          <w:i/>
          <w:iCs/>
        </w:rPr>
        <w:t>60</w:t>
      </w:r>
      <w:r w:rsidRPr="0028530D">
        <w:rPr>
          <w:rFonts w:ascii="Arial" w:hAnsi="Arial" w:cs="Arial"/>
        </w:rPr>
        <w:t>(181), 20–23. JSTOR.</w:t>
      </w:r>
    </w:p>
    <w:p w:rsidR="0028530D" w:rsidRPr="0028530D" w:rsidRDefault="0028530D" w:rsidP="0028530D">
      <w:pPr>
        <w:pStyle w:val="Bibliographie"/>
        <w:rPr>
          <w:rFonts w:ascii="Arial" w:hAnsi="Arial" w:cs="Arial"/>
        </w:rPr>
      </w:pPr>
      <w:r w:rsidRPr="0028530D">
        <w:rPr>
          <w:rFonts w:ascii="Arial" w:hAnsi="Arial" w:cs="Arial"/>
        </w:rPr>
        <w:lastRenderedPageBreak/>
        <w:t xml:space="preserve">Kandel, A. W., Walker, S. J., &amp; Conard, N. J. (2006). Near-coastal settlement dynamics at the Anyskop Blowout, an archaeological locality at Langebaanweg, South Africa. </w:t>
      </w:r>
      <w:r w:rsidRPr="0028530D">
        <w:rPr>
          <w:rFonts w:ascii="Arial" w:hAnsi="Arial" w:cs="Arial"/>
          <w:i/>
          <w:iCs/>
        </w:rPr>
        <w:t>African Natural History</w:t>
      </w:r>
      <w:r w:rsidRPr="0028530D">
        <w:rPr>
          <w:rFonts w:ascii="Arial" w:hAnsi="Arial" w:cs="Arial"/>
        </w:rPr>
        <w:t xml:space="preserve">, </w:t>
      </w:r>
      <w:r w:rsidRPr="0028530D">
        <w:rPr>
          <w:rFonts w:ascii="Arial" w:hAnsi="Arial" w:cs="Arial"/>
          <w:i/>
          <w:iCs/>
        </w:rPr>
        <w:t>2</w:t>
      </w:r>
      <w:r w:rsidRPr="0028530D">
        <w:rPr>
          <w:rFonts w:ascii="Arial" w:hAnsi="Arial" w:cs="Arial"/>
        </w:rPr>
        <w:t>, 186.</w:t>
      </w:r>
    </w:p>
    <w:p w:rsidR="0028530D" w:rsidRPr="0028530D" w:rsidRDefault="0028530D" w:rsidP="0028530D">
      <w:pPr>
        <w:pStyle w:val="Bibliographie"/>
        <w:rPr>
          <w:rFonts w:ascii="Arial" w:hAnsi="Arial" w:cs="Arial"/>
        </w:rPr>
      </w:pPr>
      <w:r w:rsidRPr="0028530D">
        <w:rPr>
          <w:rFonts w:ascii="Arial" w:hAnsi="Arial" w:cs="Arial"/>
        </w:rPr>
        <w:t xml:space="preserve">Keller, C. M. (1973). </w:t>
      </w:r>
      <w:r w:rsidRPr="0028530D">
        <w:rPr>
          <w:rFonts w:ascii="Arial" w:hAnsi="Arial" w:cs="Arial"/>
          <w:i/>
          <w:iCs/>
        </w:rPr>
        <w:t>Montagu Cave in prehistory: A descriptive analysis</w:t>
      </w:r>
      <w:r w:rsidRPr="0028530D">
        <w:rPr>
          <w:rFonts w:ascii="Arial" w:hAnsi="Arial" w:cs="Arial"/>
        </w:rPr>
        <w:t xml:space="preserve"> (University of California Anthropology). Records.</w:t>
      </w:r>
    </w:p>
    <w:p w:rsidR="0028530D" w:rsidRPr="0028530D" w:rsidRDefault="0028530D" w:rsidP="0028530D">
      <w:pPr>
        <w:pStyle w:val="Bibliographie"/>
        <w:rPr>
          <w:rFonts w:ascii="Arial" w:hAnsi="Arial" w:cs="Arial"/>
        </w:rPr>
      </w:pPr>
      <w:r w:rsidRPr="0028530D">
        <w:rPr>
          <w:rFonts w:ascii="Arial" w:hAnsi="Arial" w:cs="Arial"/>
        </w:rPr>
        <w:t xml:space="preserve">Korn, H., &amp; Martin, H. (1957). The Pleistocene in South West Africa. </w:t>
      </w:r>
      <w:r w:rsidRPr="0028530D">
        <w:rPr>
          <w:rFonts w:ascii="Arial" w:hAnsi="Arial" w:cs="Arial"/>
          <w:i/>
          <w:iCs/>
        </w:rPr>
        <w:t>Proceedings of the 3rd Pan-African Congress on Prehistory</w:t>
      </w:r>
      <w:r w:rsidRPr="0028530D">
        <w:rPr>
          <w:rFonts w:ascii="Arial" w:hAnsi="Arial" w:cs="Arial"/>
        </w:rPr>
        <w:t>, 14–22.</w:t>
      </w:r>
    </w:p>
    <w:p w:rsidR="0028530D" w:rsidRPr="0028530D" w:rsidRDefault="0028530D" w:rsidP="0028530D">
      <w:pPr>
        <w:pStyle w:val="Bibliographie"/>
        <w:rPr>
          <w:rFonts w:ascii="Arial" w:hAnsi="Arial" w:cs="Arial"/>
        </w:rPr>
      </w:pPr>
      <w:r w:rsidRPr="0028530D">
        <w:rPr>
          <w:rFonts w:ascii="Arial" w:hAnsi="Arial" w:cs="Arial"/>
        </w:rPr>
        <w:t xml:space="preserve">Laidler, P. W. (1947). The Evolution of Middle Palaeolithic Technique at Geelhout, Near Kareedouw, in the Southern Cape. </w:t>
      </w:r>
      <w:r w:rsidRPr="0028530D">
        <w:rPr>
          <w:rFonts w:ascii="Arial" w:hAnsi="Arial" w:cs="Arial"/>
          <w:i/>
          <w:iCs/>
        </w:rPr>
        <w:t>Transactions of the Royal Society of South Africa</w:t>
      </w:r>
      <w:r w:rsidRPr="0028530D">
        <w:rPr>
          <w:rFonts w:ascii="Arial" w:hAnsi="Arial" w:cs="Arial"/>
        </w:rPr>
        <w:t xml:space="preserve">, </w:t>
      </w:r>
      <w:r w:rsidRPr="0028530D">
        <w:rPr>
          <w:rFonts w:ascii="Arial" w:hAnsi="Arial" w:cs="Arial"/>
          <w:i/>
          <w:iCs/>
        </w:rPr>
        <w:t>31</w:t>
      </w:r>
      <w:r w:rsidRPr="0028530D">
        <w:rPr>
          <w:rFonts w:ascii="Arial" w:hAnsi="Arial" w:cs="Arial"/>
        </w:rPr>
        <w:t>(3), 283–313. https://doi.org/10.1080/00359194709518941</w:t>
      </w:r>
    </w:p>
    <w:p w:rsidR="0028530D" w:rsidRPr="0028530D" w:rsidRDefault="0028530D" w:rsidP="0028530D">
      <w:pPr>
        <w:pStyle w:val="Bibliographie"/>
        <w:rPr>
          <w:rFonts w:ascii="Arial" w:hAnsi="Arial" w:cs="Arial"/>
        </w:rPr>
      </w:pPr>
      <w:r w:rsidRPr="0028530D">
        <w:rPr>
          <w:rFonts w:ascii="Arial" w:hAnsi="Arial" w:cs="Arial"/>
        </w:rPr>
        <w:t xml:space="preserve">Lotter, M. G. (2016). </w:t>
      </w:r>
      <w:r w:rsidRPr="0028530D">
        <w:rPr>
          <w:rFonts w:ascii="Arial" w:hAnsi="Arial" w:cs="Arial"/>
          <w:i/>
          <w:iCs/>
        </w:rPr>
        <w:t>The archaeology of the lower Sundays River Valley, Eastern Cape Province, South Africa: An assessment of Earlier Stone Age alluvial terrace sites</w:t>
      </w:r>
      <w:r w:rsidRPr="0028530D">
        <w:rPr>
          <w:rFonts w:ascii="Arial" w:hAnsi="Arial" w:cs="Arial"/>
        </w:rPr>
        <w:t xml:space="preserve"> [PhD Thesis]. University of Witswatersrand.</w:t>
      </w:r>
    </w:p>
    <w:p w:rsidR="0028530D" w:rsidRPr="0028530D" w:rsidRDefault="0028530D" w:rsidP="0028530D">
      <w:pPr>
        <w:pStyle w:val="Bibliographie"/>
        <w:rPr>
          <w:rFonts w:ascii="Arial" w:hAnsi="Arial" w:cs="Arial"/>
        </w:rPr>
      </w:pPr>
      <w:r w:rsidRPr="0028530D">
        <w:rPr>
          <w:rFonts w:ascii="Arial" w:hAnsi="Arial" w:cs="Arial"/>
        </w:rPr>
        <w:t xml:space="preserve">Lotter, M. G., &amp; Kuman, K. (2018a). Atmar and Bernol farms: New Acheulean sites in the lower Sundays River Valley, Eastern Cape province, South Africa. </w:t>
      </w:r>
      <w:r w:rsidRPr="0028530D">
        <w:rPr>
          <w:rFonts w:ascii="Arial" w:hAnsi="Arial" w:cs="Arial"/>
          <w:i/>
          <w:iCs/>
        </w:rPr>
        <w:t>South African Archaeological Bulletin</w:t>
      </w:r>
      <w:r w:rsidRPr="0028530D">
        <w:rPr>
          <w:rFonts w:ascii="Arial" w:hAnsi="Arial" w:cs="Arial"/>
        </w:rPr>
        <w:t xml:space="preserve">, </w:t>
      </w:r>
      <w:r w:rsidRPr="0028530D">
        <w:rPr>
          <w:rFonts w:ascii="Arial" w:hAnsi="Arial" w:cs="Arial"/>
          <w:i/>
          <w:iCs/>
        </w:rPr>
        <w:t>73</w:t>
      </w:r>
      <w:r w:rsidRPr="0028530D">
        <w:rPr>
          <w:rFonts w:ascii="Arial" w:hAnsi="Arial" w:cs="Arial"/>
        </w:rPr>
        <w:t>(207), 64.</w:t>
      </w:r>
    </w:p>
    <w:p w:rsidR="0028530D" w:rsidRPr="0028530D" w:rsidRDefault="0028530D" w:rsidP="0028530D">
      <w:pPr>
        <w:pStyle w:val="Bibliographie"/>
        <w:rPr>
          <w:rFonts w:ascii="Arial" w:hAnsi="Arial" w:cs="Arial"/>
        </w:rPr>
      </w:pPr>
      <w:r w:rsidRPr="0028530D">
        <w:rPr>
          <w:rFonts w:ascii="Arial" w:hAnsi="Arial" w:cs="Arial"/>
        </w:rPr>
        <w:t xml:space="preserve">Lotter, M. G., &amp; Kuman, K. (2018b). The Acheulean in South Africa, with announcement of a new site (Penhill Farm) in the lower Sundays River Valley, Eastern Cape Province, South Africa. </w:t>
      </w:r>
      <w:r w:rsidRPr="0028530D">
        <w:rPr>
          <w:rFonts w:ascii="Arial" w:hAnsi="Arial" w:cs="Arial"/>
          <w:i/>
          <w:iCs/>
        </w:rPr>
        <w:t>Quaternary International</w:t>
      </w:r>
      <w:r w:rsidRPr="0028530D">
        <w:rPr>
          <w:rFonts w:ascii="Arial" w:hAnsi="Arial" w:cs="Arial"/>
        </w:rPr>
        <w:t xml:space="preserve">, </w:t>
      </w:r>
      <w:r w:rsidRPr="0028530D">
        <w:rPr>
          <w:rFonts w:ascii="Arial" w:hAnsi="Arial" w:cs="Arial"/>
          <w:i/>
          <w:iCs/>
        </w:rPr>
        <w:t>480</w:t>
      </w:r>
      <w:r w:rsidRPr="0028530D">
        <w:rPr>
          <w:rFonts w:ascii="Arial" w:hAnsi="Arial" w:cs="Arial"/>
        </w:rPr>
        <w:t>, 43–65.</w:t>
      </w:r>
    </w:p>
    <w:p w:rsidR="0028530D" w:rsidRPr="0028530D" w:rsidRDefault="0028530D" w:rsidP="0028530D">
      <w:pPr>
        <w:pStyle w:val="Bibliographie"/>
        <w:rPr>
          <w:rFonts w:ascii="Arial" w:hAnsi="Arial" w:cs="Arial"/>
        </w:rPr>
      </w:pPr>
      <w:r w:rsidRPr="0028530D">
        <w:rPr>
          <w:rFonts w:ascii="Arial" w:hAnsi="Arial" w:cs="Arial"/>
        </w:rPr>
        <w:t xml:space="preserve">Macfarlane, D. P. (1935). Evidence in support of a pre-Chellean culture from the East London Clays. </w:t>
      </w:r>
      <w:r w:rsidRPr="0028530D">
        <w:rPr>
          <w:rFonts w:ascii="Arial" w:hAnsi="Arial" w:cs="Arial"/>
          <w:i/>
          <w:iCs/>
        </w:rPr>
        <w:t>South African Journal of Science</w:t>
      </w:r>
      <w:r w:rsidRPr="0028530D">
        <w:rPr>
          <w:rFonts w:ascii="Arial" w:hAnsi="Arial" w:cs="Arial"/>
        </w:rPr>
        <w:t xml:space="preserve">, </w:t>
      </w:r>
      <w:r w:rsidRPr="0028530D">
        <w:rPr>
          <w:rFonts w:ascii="Arial" w:hAnsi="Arial" w:cs="Arial"/>
          <w:i/>
          <w:iCs/>
        </w:rPr>
        <w:t>32</w:t>
      </w:r>
      <w:r w:rsidRPr="0028530D">
        <w:rPr>
          <w:rFonts w:ascii="Arial" w:hAnsi="Arial" w:cs="Arial"/>
        </w:rPr>
        <w:t>(07), 537–550.</w:t>
      </w:r>
    </w:p>
    <w:p w:rsidR="0028530D" w:rsidRPr="0028530D" w:rsidRDefault="0028530D" w:rsidP="0028530D">
      <w:pPr>
        <w:pStyle w:val="Bibliographie"/>
        <w:rPr>
          <w:rFonts w:ascii="Arial" w:hAnsi="Arial" w:cs="Arial"/>
        </w:rPr>
      </w:pPr>
      <w:r w:rsidRPr="0028530D">
        <w:rPr>
          <w:rFonts w:ascii="Arial" w:hAnsi="Arial" w:cs="Arial"/>
        </w:rPr>
        <w:t xml:space="preserve">McNabb, J., Binyon, F., &amp; Hazelwood, L. (2004). The Large Cutting Tools from the South African Acheulean and the Question of Social Traditions. </w:t>
      </w:r>
      <w:r w:rsidRPr="0028530D">
        <w:rPr>
          <w:rFonts w:ascii="Arial" w:hAnsi="Arial" w:cs="Arial"/>
          <w:i/>
          <w:iCs/>
        </w:rPr>
        <w:t>Current Anthropology</w:t>
      </w:r>
      <w:r w:rsidRPr="0028530D">
        <w:rPr>
          <w:rFonts w:ascii="Arial" w:hAnsi="Arial" w:cs="Arial"/>
        </w:rPr>
        <w:t xml:space="preserve">, </w:t>
      </w:r>
      <w:r w:rsidRPr="0028530D">
        <w:rPr>
          <w:rFonts w:ascii="Arial" w:hAnsi="Arial" w:cs="Arial"/>
          <w:i/>
          <w:iCs/>
        </w:rPr>
        <w:t>45</w:t>
      </w:r>
      <w:r w:rsidRPr="0028530D">
        <w:rPr>
          <w:rFonts w:ascii="Arial" w:hAnsi="Arial" w:cs="Arial"/>
        </w:rPr>
        <w:t>(5), 653–677. JSTOR. https://doi.org/10.1086/423973</w:t>
      </w:r>
    </w:p>
    <w:p w:rsidR="0028530D" w:rsidRPr="0028530D" w:rsidRDefault="0028530D" w:rsidP="0028530D">
      <w:pPr>
        <w:pStyle w:val="Bibliographie"/>
        <w:rPr>
          <w:rFonts w:ascii="Arial" w:hAnsi="Arial" w:cs="Arial"/>
        </w:rPr>
      </w:pPr>
      <w:r w:rsidRPr="0028530D">
        <w:rPr>
          <w:rFonts w:ascii="Arial" w:hAnsi="Arial" w:cs="Arial"/>
        </w:rPr>
        <w:t xml:space="preserve">Mortelmans, G. (1945). Plages soulevées à industries lithiques de la région de Keurbooms River, District de Knysna. </w:t>
      </w:r>
      <w:r w:rsidRPr="0028530D">
        <w:rPr>
          <w:rFonts w:ascii="Arial" w:hAnsi="Arial" w:cs="Arial"/>
          <w:i/>
          <w:iCs/>
        </w:rPr>
        <w:t>South African Journal of Science</w:t>
      </w:r>
      <w:r w:rsidRPr="0028530D">
        <w:rPr>
          <w:rFonts w:ascii="Arial" w:hAnsi="Arial" w:cs="Arial"/>
        </w:rPr>
        <w:t xml:space="preserve">, </w:t>
      </w:r>
      <w:r w:rsidRPr="0028530D">
        <w:rPr>
          <w:rFonts w:ascii="Arial" w:hAnsi="Arial" w:cs="Arial"/>
          <w:i/>
          <w:iCs/>
        </w:rPr>
        <w:t>61</w:t>
      </w:r>
      <w:r w:rsidRPr="0028530D">
        <w:rPr>
          <w:rFonts w:ascii="Arial" w:hAnsi="Arial" w:cs="Arial"/>
        </w:rPr>
        <w:t>, 375–396.</w:t>
      </w:r>
    </w:p>
    <w:p w:rsidR="0028530D" w:rsidRPr="0028530D" w:rsidRDefault="0028530D" w:rsidP="0028530D">
      <w:pPr>
        <w:pStyle w:val="Bibliographie"/>
        <w:rPr>
          <w:rFonts w:ascii="Arial" w:hAnsi="Arial" w:cs="Arial"/>
        </w:rPr>
      </w:pPr>
      <w:r w:rsidRPr="0028530D">
        <w:rPr>
          <w:rFonts w:ascii="Arial" w:hAnsi="Arial" w:cs="Arial"/>
        </w:rPr>
        <w:t xml:space="preserve">Neto, M. (1956). </w:t>
      </w:r>
      <w:r w:rsidRPr="0028530D">
        <w:rPr>
          <w:rFonts w:ascii="Arial" w:hAnsi="Arial" w:cs="Arial"/>
          <w:i/>
          <w:iCs/>
        </w:rPr>
        <w:t>Nota acerca da estratigrafia da Baia Farta</w:t>
      </w:r>
      <w:r w:rsidRPr="0028530D">
        <w:rPr>
          <w:rFonts w:ascii="Arial" w:hAnsi="Arial" w:cs="Arial"/>
        </w:rPr>
        <w:t>. Serviços de Geologia e Minas.</w:t>
      </w:r>
    </w:p>
    <w:p w:rsidR="0028530D" w:rsidRPr="0028530D" w:rsidRDefault="0028530D" w:rsidP="0028530D">
      <w:pPr>
        <w:pStyle w:val="Bibliographie"/>
        <w:rPr>
          <w:rFonts w:ascii="Arial" w:hAnsi="Arial" w:cs="Arial"/>
        </w:rPr>
      </w:pPr>
      <w:r w:rsidRPr="0028530D">
        <w:rPr>
          <w:rFonts w:ascii="Arial" w:hAnsi="Arial" w:cs="Arial"/>
        </w:rPr>
        <w:t xml:space="preserve">Pinto, L. J. M. (1988). Le Musée National d’Archéologie de Benguela (Angola): Bilan des premiers travaux: 1979-1987. </w:t>
      </w:r>
      <w:r w:rsidRPr="0028530D">
        <w:rPr>
          <w:rFonts w:ascii="Arial" w:hAnsi="Arial" w:cs="Arial"/>
          <w:i/>
          <w:iCs/>
        </w:rPr>
        <w:t>Nsi</w:t>
      </w:r>
      <w:r w:rsidRPr="0028530D">
        <w:rPr>
          <w:rFonts w:ascii="Arial" w:hAnsi="Arial" w:cs="Arial"/>
        </w:rPr>
        <w:t xml:space="preserve">, </w:t>
      </w:r>
      <w:r w:rsidRPr="0028530D">
        <w:rPr>
          <w:rFonts w:ascii="Arial" w:hAnsi="Arial" w:cs="Arial"/>
          <w:i/>
          <w:iCs/>
        </w:rPr>
        <w:t>3</w:t>
      </w:r>
      <w:r w:rsidRPr="0028530D">
        <w:rPr>
          <w:rFonts w:ascii="Arial" w:hAnsi="Arial" w:cs="Arial"/>
        </w:rPr>
        <w:t>, 5–14.</w:t>
      </w:r>
    </w:p>
    <w:p w:rsidR="0028530D" w:rsidRPr="0028530D" w:rsidRDefault="0028530D" w:rsidP="0028530D">
      <w:pPr>
        <w:pStyle w:val="Bibliographie"/>
        <w:rPr>
          <w:rFonts w:ascii="Arial" w:hAnsi="Arial" w:cs="Arial"/>
        </w:rPr>
      </w:pPr>
      <w:r w:rsidRPr="0028530D">
        <w:rPr>
          <w:rFonts w:ascii="Arial" w:hAnsi="Arial" w:cs="Arial"/>
        </w:rPr>
        <w:t xml:space="preserve">Pinto, L. J. M. (1992). Arqueologia da faixa sedimentar de Benguela. A Idade da pedra e do ferro. Contributo para o seu estudo. </w:t>
      </w:r>
      <w:r w:rsidRPr="0028530D">
        <w:rPr>
          <w:rFonts w:ascii="Arial" w:hAnsi="Arial" w:cs="Arial"/>
          <w:i/>
          <w:iCs/>
        </w:rPr>
        <w:t>Leba. Estudos de Pré-História e Arqueología</w:t>
      </w:r>
      <w:r w:rsidRPr="0028530D">
        <w:rPr>
          <w:rFonts w:ascii="Arial" w:hAnsi="Arial" w:cs="Arial"/>
        </w:rPr>
        <w:t xml:space="preserve">, </w:t>
      </w:r>
      <w:r w:rsidRPr="0028530D">
        <w:rPr>
          <w:rFonts w:ascii="Arial" w:hAnsi="Arial" w:cs="Arial"/>
          <w:i/>
          <w:iCs/>
        </w:rPr>
        <w:t>7</w:t>
      </w:r>
      <w:r w:rsidRPr="0028530D">
        <w:rPr>
          <w:rFonts w:ascii="Arial" w:hAnsi="Arial" w:cs="Arial"/>
        </w:rPr>
        <w:t>, 203–220.</w:t>
      </w:r>
    </w:p>
    <w:p w:rsidR="0028530D" w:rsidRPr="0028530D" w:rsidRDefault="0028530D" w:rsidP="0028530D">
      <w:pPr>
        <w:pStyle w:val="Bibliographie"/>
        <w:rPr>
          <w:rFonts w:ascii="Arial" w:hAnsi="Arial" w:cs="Arial"/>
        </w:rPr>
      </w:pPr>
      <w:r w:rsidRPr="0028530D">
        <w:rPr>
          <w:rFonts w:ascii="Arial" w:hAnsi="Arial" w:cs="Arial"/>
        </w:rPr>
        <w:lastRenderedPageBreak/>
        <w:t xml:space="preserve">Ramos, M. (1982). Le Paléolithique du Sud-ouest de l’Angola, vue d’ensemble. </w:t>
      </w:r>
      <w:r w:rsidRPr="0028530D">
        <w:rPr>
          <w:rFonts w:ascii="Arial" w:hAnsi="Arial" w:cs="Arial"/>
          <w:i/>
          <w:iCs/>
        </w:rPr>
        <w:t>Leba. Estudos de Pré-Historia e Arquelogia Lisboa</w:t>
      </w:r>
      <w:r w:rsidRPr="0028530D">
        <w:rPr>
          <w:rFonts w:ascii="Arial" w:hAnsi="Arial" w:cs="Arial"/>
        </w:rPr>
        <w:t xml:space="preserve">, </w:t>
      </w:r>
      <w:r w:rsidRPr="0028530D">
        <w:rPr>
          <w:rFonts w:ascii="Arial" w:hAnsi="Arial" w:cs="Arial"/>
          <w:i/>
          <w:iCs/>
        </w:rPr>
        <w:t>5</w:t>
      </w:r>
      <w:r w:rsidRPr="0028530D">
        <w:rPr>
          <w:rFonts w:ascii="Arial" w:hAnsi="Arial" w:cs="Arial"/>
        </w:rPr>
        <w:t>, 43–52.</w:t>
      </w:r>
    </w:p>
    <w:p w:rsidR="0028530D" w:rsidRPr="0028530D" w:rsidRDefault="0028530D" w:rsidP="0028530D">
      <w:pPr>
        <w:pStyle w:val="Bibliographie"/>
        <w:rPr>
          <w:rFonts w:ascii="Arial" w:hAnsi="Arial" w:cs="Arial"/>
        </w:rPr>
      </w:pPr>
      <w:r w:rsidRPr="0028530D">
        <w:rPr>
          <w:rFonts w:ascii="Arial" w:hAnsi="Arial" w:cs="Arial"/>
        </w:rPr>
        <w:t xml:space="preserve">Shackley, M. (1980). An Acheulean industry with Elephas recki fauna from Namib IV, South West Africa (Namibia). </w:t>
      </w:r>
      <w:r w:rsidRPr="0028530D">
        <w:rPr>
          <w:rFonts w:ascii="Arial" w:hAnsi="Arial" w:cs="Arial"/>
          <w:i/>
          <w:iCs/>
        </w:rPr>
        <w:t>Nature</w:t>
      </w:r>
      <w:r w:rsidRPr="0028530D">
        <w:rPr>
          <w:rFonts w:ascii="Arial" w:hAnsi="Arial" w:cs="Arial"/>
        </w:rPr>
        <w:t xml:space="preserve">, </w:t>
      </w:r>
      <w:r w:rsidRPr="0028530D">
        <w:rPr>
          <w:rFonts w:ascii="Arial" w:hAnsi="Arial" w:cs="Arial"/>
          <w:i/>
          <w:iCs/>
        </w:rPr>
        <w:t>284</w:t>
      </w:r>
      <w:r w:rsidRPr="0028530D">
        <w:rPr>
          <w:rFonts w:ascii="Arial" w:hAnsi="Arial" w:cs="Arial"/>
        </w:rPr>
        <w:t>(5754), 340–341. https://doi.org/10.1038/284340a0</w:t>
      </w:r>
    </w:p>
    <w:p w:rsidR="0028530D" w:rsidRPr="0028530D" w:rsidRDefault="0028530D" w:rsidP="0028530D">
      <w:pPr>
        <w:pStyle w:val="Bibliographie"/>
        <w:rPr>
          <w:rFonts w:ascii="Arial" w:hAnsi="Arial" w:cs="Arial"/>
        </w:rPr>
      </w:pPr>
      <w:r w:rsidRPr="0028530D">
        <w:rPr>
          <w:rFonts w:ascii="Arial" w:hAnsi="Arial" w:cs="Arial"/>
        </w:rPr>
        <w:t xml:space="preserve">Shackley, M. (1984). Off-site distribution and artifact visibility in the central Namib Desert, South West Africa / Namibia. </w:t>
      </w:r>
      <w:r w:rsidRPr="0028530D">
        <w:rPr>
          <w:rFonts w:ascii="Arial" w:hAnsi="Arial" w:cs="Arial"/>
          <w:i/>
          <w:iCs/>
        </w:rPr>
        <w:t>Cimbebasia, Series B</w:t>
      </w:r>
      <w:r w:rsidRPr="0028530D">
        <w:rPr>
          <w:rFonts w:ascii="Arial" w:hAnsi="Arial" w:cs="Arial"/>
        </w:rPr>
        <w:t xml:space="preserve">, </w:t>
      </w:r>
      <w:r w:rsidRPr="0028530D">
        <w:rPr>
          <w:rFonts w:ascii="Arial" w:hAnsi="Arial" w:cs="Arial"/>
          <w:i/>
          <w:iCs/>
        </w:rPr>
        <w:t>4</w:t>
      </w:r>
      <w:r w:rsidRPr="0028530D">
        <w:rPr>
          <w:rFonts w:ascii="Arial" w:hAnsi="Arial" w:cs="Arial"/>
        </w:rPr>
        <w:t>(5), 55–88.</w:t>
      </w:r>
    </w:p>
    <w:p w:rsidR="0028530D" w:rsidRPr="0028530D" w:rsidRDefault="0028530D" w:rsidP="0028530D">
      <w:pPr>
        <w:pStyle w:val="Bibliographie"/>
        <w:rPr>
          <w:rFonts w:ascii="Arial" w:hAnsi="Arial" w:cs="Arial"/>
        </w:rPr>
      </w:pPr>
      <w:r w:rsidRPr="0028530D">
        <w:rPr>
          <w:rFonts w:ascii="Arial" w:hAnsi="Arial" w:cs="Arial"/>
        </w:rPr>
        <w:t xml:space="preserve">Singer, R., &amp; Wymer, J. (1968). Archaeological investigations at the Saldanha skull site in South Africa. </w:t>
      </w:r>
      <w:r w:rsidRPr="0028530D">
        <w:rPr>
          <w:rFonts w:ascii="Arial" w:hAnsi="Arial" w:cs="Arial"/>
          <w:i/>
          <w:iCs/>
        </w:rPr>
        <w:t>The South African Archaeological Bulletin</w:t>
      </w:r>
      <w:r w:rsidRPr="0028530D">
        <w:rPr>
          <w:rFonts w:ascii="Arial" w:hAnsi="Arial" w:cs="Arial"/>
        </w:rPr>
        <w:t xml:space="preserve">, </w:t>
      </w:r>
      <w:r w:rsidRPr="0028530D">
        <w:rPr>
          <w:rFonts w:ascii="Arial" w:hAnsi="Arial" w:cs="Arial"/>
          <w:i/>
          <w:iCs/>
        </w:rPr>
        <w:t>23</w:t>
      </w:r>
      <w:r w:rsidRPr="0028530D">
        <w:rPr>
          <w:rFonts w:ascii="Arial" w:hAnsi="Arial" w:cs="Arial"/>
        </w:rPr>
        <w:t>(91), 63–74.</w:t>
      </w:r>
    </w:p>
    <w:p w:rsidR="0028530D" w:rsidRPr="0028530D" w:rsidRDefault="0028530D" w:rsidP="0028530D">
      <w:pPr>
        <w:pStyle w:val="Bibliographie"/>
        <w:rPr>
          <w:rFonts w:ascii="Arial" w:hAnsi="Arial" w:cs="Arial"/>
        </w:rPr>
      </w:pPr>
      <w:r w:rsidRPr="0028530D">
        <w:rPr>
          <w:rFonts w:ascii="Arial" w:hAnsi="Arial" w:cs="Arial"/>
        </w:rPr>
        <w:t xml:space="preserve">Soares de Carvalho, G. (1960). Alguna problemas dos terracos quater- narias de litoral de Angola. </w:t>
      </w:r>
      <w:r w:rsidRPr="0028530D">
        <w:rPr>
          <w:rFonts w:ascii="Arial" w:hAnsi="Arial" w:cs="Arial"/>
          <w:i/>
          <w:iCs/>
        </w:rPr>
        <w:t>Boletim Do Serviço de Geologia e Minas de Angola</w:t>
      </w:r>
      <w:r w:rsidRPr="0028530D">
        <w:rPr>
          <w:rFonts w:ascii="Arial" w:hAnsi="Arial" w:cs="Arial"/>
        </w:rPr>
        <w:t xml:space="preserve">, </w:t>
      </w:r>
      <w:r w:rsidRPr="0028530D">
        <w:rPr>
          <w:rFonts w:ascii="Arial" w:hAnsi="Arial" w:cs="Arial"/>
          <w:i/>
          <w:iCs/>
        </w:rPr>
        <w:t>2</w:t>
      </w:r>
      <w:r w:rsidRPr="0028530D">
        <w:rPr>
          <w:rFonts w:ascii="Arial" w:hAnsi="Arial" w:cs="Arial"/>
        </w:rPr>
        <w:t>, 5–15.</w:t>
      </w:r>
    </w:p>
    <w:p w:rsidR="0028530D" w:rsidRPr="0028530D" w:rsidRDefault="0028530D" w:rsidP="0028530D">
      <w:pPr>
        <w:pStyle w:val="Bibliographie"/>
        <w:rPr>
          <w:rFonts w:ascii="Arial" w:hAnsi="Arial" w:cs="Arial"/>
        </w:rPr>
      </w:pPr>
      <w:r w:rsidRPr="0028530D">
        <w:rPr>
          <w:rFonts w:ascii="Arial" w:hAnsi="Arial" w:cs="Arial"/>
        </w:rPr>
        <w:t xml:space="preserve">Thompson, E. (2009). Acheulean artifact accumulation and early hominin land use, Garden Route Casino Road, Pinnacle Point, South Africa. </w:t>
      </w:r>
      <w:r w:rsidRPr="0028530D">
        <w:rPr>
          <w:rFonts w:ascii="Arial" w:hAnsi="Arial" w:cs="Arial"/>
          <w:i/>
          <w:iCs/>
        </w:rPr>
        <w:t>Geoarchaeology: An International Journal</w:t>
      </w:r>
      <w:r w:rsidRPr="0028530D">
        <w:rPr>
          <w:rFonts w:ascii="Arial" w:hAnsi="Arial" w:cs="Arial"/>
        </w:rPr>
        <w:t xml:space="preserve">, </w:t>
      </w:r>
      <w:r w:rsidRPr="0028530D">
        <w:rPr>
          <w:rFonts w:ascii="Arial" w:hAnsi="Arial" w:cs="Arial"/>
          <w:i/>
          <w:iCs/>
        </w:rPr>
        <w:t>24</w:t>
      </w:r>
      <w:r w:rsidRPr="0028530D">
        <w:rPr>
          <w:rFonts w:ascii="Arial" w:hAnsi="Arial" w:cs="Arial"/>
        </w:rPr>
        <w:t>(4), 402–428.</w:t>
      </w:r>
    </w:p>
    <w:p w:rsidR="0028530D" w:rsidRPr="0028530D" w:rsidRDefault="0028530D" w:rsidP="0028530D">
      <w:pPr>
        <w:spacing w:line="480" w:lineRule="auto"/>
        <w:rPr>
          <w:b/>
          <w:lang w:val="en-US"/>
        </w:rPr>
      </w:pPr>
      <w:r w:rsidRPr="0028530D">
        <w:rPr>
          <w:rFonts w:ascii="Arial" w:hAnsi="Arial" w:cs="Arial"/>
          <w:b/>
          <w:lang w:val="en-US"/>
        </w:rPr>
        <w:fldChar w:fldCharType="end"/>
      </w:r>
    </w:p>
    <w:sectPr w:rsidR="0028530D" w:rsidRPr="0028530D" w:rsidSect="00704B2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B22"/>
    <w:rsid w:val="000229F6"/>
    <w:rsid w:val="0028530D"/>
    <w:rsid w:val="002B03A8"/>
    <w:rsid w:val="00310A56"/>
    <w:rsid w:val="0035066B"/>
    <w:rsid w:val="003F6985"/>
    <w:rsid w:val="00451585"/>
    <w:rsid w:val="00664306"/>
    <w:rsid w:val="006901E6"/>
    <w:rsid w:val="006D37F3"/>
    <w:rsid w:val="00704B22"/>
    <w:rsid w:val="00706A76"/>
    <w:rsid w:val="007C0A00"/>
    <w:rsid w:val="00811ADF"/>
    <w:rsid w:val="008A6990"/>
    <w:rsid w:val="008C332C"/>
    <w:rsid w:val="008E37A4"/>
    <w:rsid w:val="00A61F31"/>
    <w:rsid w:val="00A674E4"/>
    <w:rsid w:val="00B3058D"/>
    <w:rsid w:val="00B40909"/>
    <w:rsid w:val="00B72989"/>
    <w:rsid w:val="00D50E29"/>
    <w:rsid w:val="00DE5FE8"/>
    <w:rsid w:val="00E16D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6BE4B"/>
  <w15:chartTrackingRefBased/>
  <w15:docId w15:val="{6F2807A4-6638-42B4-A617-84AA6C182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A5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04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811A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E16DEB"/>
    <w:rPr>
      <w:color w:val="0563C1" w:themeColor="hyperlink"/>
      <w:u w:val="single"/>
    </w:rPr>
  </w:style>
  <w:style w:type="character" w:styleId="Mentionnonrsolue">
    <w:name w:val="Unresolved Mention"/>
    <w:basedOn w:val="Policepardfaut"/>
    <w:uiPriority w:val="99"/>
    <w:semiHidden/>
    <w:unhideWhenUsed/>
    <w:rsid w:val="00E16DEB"/>
    <w:rPr>
      <w:color w:val="605E5C"/>
      <w:shd w:val="clear" w:color="auto" w:fill="E1DFDD"/>
    </w:rPr>
  </w:style>
  <w:style w:type="paragraph" w:styleId="Bibliographie">
    <w:name w:val="Bibliography"/>
    <w:basedOn w:val="Normal"/>
    <w:next w:val="Normal"/>
    <w:uiPriority w:val="37"/>
    <w:unhideWhenUsed/>
    <w:rsid w:val="0028530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65279">
      <w:bodyDiv w:val="1"/>
      <w:marLeft w:val="0"/>
      <w:marRight w:val="0"/>
      <w:marTop w:val="0"/>
      <w:marBottom w:val="0"/>
      <w:divBdr>
        <w:top w:val="none" w:sz="0" w:space="0" w:color="auto"/>
        <w:left w:val="none" w:sz="0" w:space="0" w:color="auto"/>
        <w:bottom w:val="none" w:sz="0" w:space="0" w:color="auto"/>
        <w:right w:val="none" w:sz="0" w:space="0" w:color="auto"/>
      </w:divBdr>
    </w:div>
    <w:div w:id="2009869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oordonnees-gps.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2</Pages>
  <Words>38433</Words>
  <Characters>211384</Characters>
  <Application>Microsoft Office Word</Application>
  <DocSecurity>0</DocSecurity>
  <Lines>1761</Lines>
  <Paragraphs>498</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4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s</dc:creator>
  <cp:keywords/>
  <dc:description/>
  <cp:lastModifiedBy>Isis</cp:lastModifiedBy>
  <cp:revision>15</cp:revision>
  <dcterms:created xsi:type="dcterms:W3CDTF">2022-05-29T19:02:00Z</dcterms:created>
  <dcterms:modified xsi:type="dcterms:W3CDTF">2022-08-2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yXawFSul"/&gt;&lt;style id="http://www.zotero.org/styles/taylor-and-francis-apa" hasBibliography="1" bibliographyStyleHasBeenSet="1"/&gt;&lt;prefs&gt;&lt;pref name="fieldType" value="Field"/&gt;&lt;/prefs&gt;&lt;/data&gt;</vt:lpwstr>
  </property>
</Properties>
</file>